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428DF3D" w:rsidR="00654E8F" w:rsidRPr="00776A3B" w:rsidRDefault="00654E8F" w:rsidP="0001436A">
      <w:pPr>
        <w:pStyle w:val="SupplementaryMaterial"/>
      </w:pPr>
      <w:bookmarkStart w:id="0" w:name="_Hlk127722564"/>
      <w:r w:rsidRPr="00776A3B">
        <w:t>Supplementary Material</w:t>
      </w:r>
    </w:p>
    <w:p w14:paraId="1F08FC6E" w14:textId="1A1EAA5E" w:rsidR="00776A3B" w:rsidRPr="00776A3B" w:rsidRDefault="00776A3B" w:rsidP="00776A3B">
      <w:pPr>
        <w:pStyle w:val="Title"/>
      </w:pPr>
      <w:r w:rsidRPr="00776A3B">
        <w:t xml:space="preserve">Appendix </w:t>
      </w:r>
      <w:r w:rsidR="006A24DE">
        <w:t>B</w:t>
      </w:r>
    </w:p>
    <w:p w14:paraId="29026311" w14:textId="152AA7FC" w:rsidR="00EA3D3C" w:rsidRPr="00776A3B" w:rsidRDefault="00776A3B" w:rsidP="0001436A">
      <w:pPr>
        <w:pStyle w:val="Heading1"/>
      </w:pPr>
      <w:r w:rsidRPr="00776A3B">
        <w:t>Search Strategy Concepts and Keywords</w:t>
      </w:r>
    </w:p>
    <w:tbl>
      <w:tblPr>
        <w:tblStyle w:val="TableGrid"/>
        <w:tblW w:w="0" w:type="auto"/>
        <w:tblLook w:val="04A0" w:firstRow="1" w:lastRow="0" w:firstColumn="1" w:lastColumn="0" w:noHBand="0" w:noVBand="1"/>
      </w:tblPr>
      <w:tblGrid>
        <w:gridCol w:w="2464"/>
        <w:gridCol w:w="2071"/>
        <w:gridCol w:w="2283"/>
        <w:gridCol w:w="2198"/>
      </w:tblGrid>
      <w:tr w:rsidR="00776A3B" w:rsidRPr="00776A3B" w14:paraId="07F4B39C" w14:textId="77777777" w:rsidTr="008238BB">
        <w:tc>
          <w:tcPr>
            <w:tcW w:w="2464" w:type="dxa"/>
            <w:vAlign w:val="center"/>
          </w:tcPr>
          <w:p w14:paraId="3303C563" w14:textId="77777777" w:rsidR="00776A3B" w:rsidRPr="00776A3B" w:rsidRDefault="00776A3B" w:rsidP="008238BB">
            <w:pPr>
              <w:rPr>
                <w:rFonts w:eastAsiaTheme="minorEastAsia" w:cs="Times New Roman"/>
                <w:b/>
                <w:szCs w:val="24"/>
                <w:lang w:val="en-SG"/>
              </w:rPr>
            </w:pPr>
            <w:bookmarkStart w:id="1" w:name="_Hlk127721981"/>
            <w:bookmarkEnd w:id="0"/>
          </w:p>
        </w:tc>
        <w:tc>
          <w:tcPr>
            <w:tcW w:w="2071" w:type="dxa"/>
            <w:vAlign w:val="center"/>
          </w:tcPr>
          <w:p w14:paraId="32B82AA0" w14:textId="77777777" w:rsidR="00776A3B" w:rsidRPr="00776A3B" w:rsidRDefault="00776A3B" w:rsidP="008238BB">
            <w:pPr>
              <w:rPr>
                <w:rFonts w:eastAsiaTheme="minorEastAsia" w:cs="Times New Roman"/>
                <w:b/>
                <w:szCs w:val="24"/>
                <w:lang w:val="en-SG"/>
              </w:rPr>
            </w:pPr>
            <w:r w:rsidRPr="00776A3B">
              <w:rPr>
                <w:rFonts w:cs="Times New Roman"/>
                <w:b/>
                <w:szCs w:val="24"/>
              </w:rPr>
              <w:t xml:space="preserve"> Concept 1: Population</w:t>
            </w:r>
          </w:p>
        </w:tc>
        <w:tc>
          <w:tcPr>
            <w:tcW w:w="2283" w:type="dxa"/>
            <w:vAlign w:val="center"/>
          </w:tcPr>
          <w:p w14:paraId="5E4816C9" w14:textId="77777777" w:rsidR="00776A3B" w:rsidRPr="00776A3B" w:rsidRDefault="00776A3B" w:rsidP="008238BB">
            <w:pPr>
              <w:rPr>
                <w:rFonts w:cs="Times New Roman"/>
                <w:b/>
                <w:szCs w:val="24"/>
              </w:rPr>
            </w:pPr>
            <w:r w:rsidRPr="00776A3B">
              <w:rPr>
                <w:rFonts w:cs="Times New Roman"/>
                <w:b/>
                <w:szCs w:val="24"/>
              </w:rPr>
              <w:t>Concept 2: Exposure</w:t>
            </w:r>
          </w:p>
        </w:tc>
        <w:tc>
          <w:tcPr>
            <w:tcW w:w="2198" w:type="dxa"/>
            <w:vAlign w:val="center"/>
          </w:tcPr>
          <w:p w14:paraId="0E9F14FC" w14:textId="77777777" w:rsidR="00776A3B" w:rsidRPr="00776A3B" w:rsidRDefault="00776A3B" w:rsidP="008238BB">
            <w:pPr>
              <w:rPr>
                <w:rFonts w:eastAsiaTheme="minorEastAsia" w:cs="Times New Roman"/>
                <w:b/>
                <w:szCs w:val="24"/>
                <w:lang w:val="en-SG"/>
              </w:rPr>
            </w:pPr>
            <w:r w:rsidRPr="00776A3B">
              <w:rPr>
                <w:rFonts w:cs="Times New Roman"/>
                <w:b/>
                <w:szCs w:val="24"/>
              </w:rPr>
              <w:t>Additional concept</w:t>
            </w:r>
          </w:p>
        </w:tc>
      </w:tr>
      <w:tr w:rsidR="00776A3B" w:rsidRPr="00776A3B" w14:paraId="18CDA1D3" w14:textId="77777777" w:rsidTr="008238BB">
        <w:tc>
          <w:tcPr>
            <w:tcW w:w="2464" w:type="dxa"/>
            <w:vAlign w:val="center"/>
          </w:tcPr>
          <w:p w14:paraId="519B13A7" w14:textId="77777777" w:rsidR="00776A3B" w:rsidRPr="00776A3B" w:rsidRDefault="00776A3B" w:rsidP="008238BB">
            <w:pPr>
              <w:rPr>
                <w:rFonts w:cs="Times New Roman"/>
                <w:b/>
                <w:szCs w:val="24"/>
              </w:rPr>
            </w:pPr>
            <w:r w:rsidRPr="00776A3B">
              <w:rPr>
                <w:rFonts w:cs="Times New Roman"/>
                <w:b/>
                <w:szCs w:val="24"/>
              </w:rPr>
              <w:t>Key concepts</w:t>
            </w:r>
          </w:p>
        </w:tc>
        <w:tc>
          <w:tcPr>
            <w:tcW w:w="2071" w:type="dxa"/>
            <w:vAlign w:val="center"/>
          </w:tcPr>
          <w:p w14:paraId="454DDF69" w14:textId="77777777" w:rsidR="00776A3B" w:rsidRPr="00776A3B" w:rsidRDefault="00776A3B" w:rsidP="008238BB">
            <w:pPr>
              <w:rPr>
                <w:rFonts w:eastAsiaTheme="minorEastAsia" w:cs="Times New Roman"/>
                <w:bCs/>
                <w:szCs w:val="24"/>
                <w:lang w:val="en-SG"/>
              </w:rPr>
            </w:pPr>
            <w:r w:rsidRPr="00776A3B">
              <w:rPr>
                <w:rFonts w:cs="Times New Roman"/>
                <w:bCs/>
                <w:szCs w:val="24"/>
              </w:rPr>
              <w:t>Individuals with heart failure</w:t>
            </w:r>
          </w:p>
        </w:tc>
        <w:tc>
          <w:tcPr>
            <w:tcW w:w="2283" w:type="dxa"/>
            <w:vAlign w:val="center"/>
          </w:tcPr>
          <w:p w14:paraId="57808EA4" w14:textId="77777777" w:rsidR="00776A3B" w:rsidRPr="00776A3B" w:rsidRDefault="00776A3B" w:rsidP="008238BB">
            <w:pPr>
              <w:rPr>
                <w:rFonts w:eastAsiaTheme="minorEastAsia" w:cs="Times New Roman"/>
                <w:bCs/>
                <w:szCs w:val="24"/>
                <w:lang w:val="en-SG"/>
              </w:rPr>
            </w:pPr>
            <w:r w:rsidRPr="00776A3B">
              <w:rPr>
                <w:rFonts w:cs="Times New Roman"/>
                <w:bCs/>
                <w:szCs w:val="24"/>
              </w:rPr>
              <w:t>Cognitive impairment</w:t>
            </w:r>
          </w:p>
        </w:tc>
        <w:tc>
          <w:tcPr>
            <w:tcW w:w="2198" w:type="dxa"/>
            <w:vAlign w:val="center"/>
          </w:tcPr>
          <w:p w14:paraId="79ED1F10" w14:textId="77777777" w:rsidR="00776A3B" w:rsidRPr="00776A3B" w:rsidRDefault="00776A3B" w:rsidP="008238BB">
            <w:pPr>
              <w:rPr>
                <w:rFonts w:eastAsiaTheme="minorEastAsia" w:cs="Times New Roman"/>
                <w:bCs/>
                <w:szCs w:val="24"/>
                <w:lang w:val="en-SG"/>
              </w:rPr>
            </w:pPr>
            <w:r w:rsidRPr="00776A3B">
              <w:rPr>
                <w:rFonts w:cs="Times New Roman"/>
                <w:bCs/>
                <w:szCs w:val="24"/>
              </w:rPr>
              <w:t>Pathophysiology</w:t>
            </w:r>
          </w:p>
        </w:tc>
      </w:tr>
      <w:tr w:rsidR="00776A3B" w:rsidRPr="00776A3B" w14:paraId="7B3BC7A3" w14:textId="77777777" w:rsidTr="008238BB">
        <w:tc>
          <w:tcPr>
            <w:tcW w:w="2464" w:type="dxa"/>
          </w:tcPr>
          <w:p w14:paraId="23C5DC9E" w14:textId="77777777" w:rsidR="00776A3B" w:rsidRPr="00776A3B" w:rsidRDefault="00776A3B" w:rsidP="008238BB">
            <w:pPr>
              <w:spacing w:before="80" w:after="120"/>
              <w:rPr>
                <w:rFonts w:cs="Times New Roman"/>
                <w:b/>
                <w:szCs w:val="24"/>
              </w:rPr>
            </w:pPr>
            <w:r w:rsidRPr="00776A3B">
              <w:rPr>
                <w:rFonts w:cs="Times New Roman"/>
                <w:b/>
                <w:szCs w:val="24"/>
              </w:rPr>
              <w:t>Free text terms / natural language terms</w:t>
            </w:r>
          </w:p>
        </w:tc>
        <w:tc>
          <w:tcPr>
            <w:tcW w:w="2071" w:type="dxa"/>
          </w:tcPr>
          <w:p w14:paraId="78AD5F61" w14:textId="77777777" w:rsidR="00776A3B" w:rsidRPr="00776A3B" w:rsidRDefault="00776A3B" w:rsidP="008238BB">
            <w:pPr>
              <w:rPr>
                <w:rFonts w:cs="Times New Roman"/>
                <w:bCs/>
                <w:szCs w:val="24"/>
              </w:rPr>
            </w:pPr>
            <w:r w:rsidRPr="00776A3B">
              <w:rPr>
                <w:rFonts w:cs="Times New Roman"/>
                <w:bCs/>
                <w:szCs w:val="24"/>
              </w:rPr>
              <w:t>heart failure OR cardiac failure OR congestive heart failure OR reduced ejection fraction OR myocardial dysfunction OR systolic dysfunction OR diastolic dysfunction OR Heart Decompensation OR Myocardial Failure OR cardiac decompensation</w:t>
            </w:r>
          </w:p>
          <w:p w14:paraId="2E30FF1B" w14:textId="77777777" w:rsidR="00776A3B" w:rsidRPr="00776A3B" w:rsidRDefault="00776A3B" w:rsidP="008238BB">
            <w:pPr>
              <w:rPr>
                <w:rFonts w:cs="Times New Roman"/>
                <w:bCs/>
                <w:szCs w:val="24"/>
              </w:rPr>
            </w:pPr>
          </w:p>
        </w:tc>
        <w:tc>
          <w:tcPr>
            <w:tcW w:w="2283" w:type="dxa"/>
          </w:tcPr>
          <w:p w14:paraId="28B773D2" w14:textId="77777777" w:rsidR="00776A3B" w:rsidRPr="00776A3B" w:rsidRDefault="00776A3B" w:rsidP="008238BB">
            <w:pPr>
              <w:rPr>
                <w:rFonts w:cs="Times New Roman"/>
                <w:bCs/>
                <w:szCs w:val="24"/>
              </w:rPr>
            </w:pPr>
            <w:r w:rsidRPr="00776A3B">
              <w:rPr>
                <w:rFonts w:cs="Times New Roman"/>
                <w:bCs/>
                <w:szCs w:val="24"/>
              </w:rPr>
              <w:t xml:space="preserve">cognitive impairment* OR cognitive problem* OR cognitive dysregulation OR cognitive dysfunction OR cognitive disorder* OR cognitive defect* OR neurodegenerat* OR dement* OR cognitive derangement OR cognitive decline OR Mental Deterioration OR Mild Neurocognitive Disorder* OR Alzheimer* OR brain impairment* OR brain problem* OR brain dysregulation OR brain dysfunction OR brain disorder* OR brain defect* OR brain decline OR brain derangement </w:t>
            </w:r>
          </w:p>
        </w:tc>
        <w:tc>
          <w:tcPr>
            <w:tcW w:w="2198" w:type="dxa"/>
          </w:tcPr>
          <w:p w14:paraId="20E2FDEE" w14:textId="77777777" w:rsidR="00776A3B" w:rsidRPr="00776A3B" w:rsidRDefault="00776A3B" w:rsidP="008238BB">
            <w:pPr>
              <w:rPr>
                <w:rFonts w:cs="Times New Roman"/>
                <w:bCs/>
                <w:szCs w:val="24"/>
              </w:rPr>
            </w:pPr>
            <w:r w:rsidRPr="00776A3B">
              <w:rPr>
                <w:rFonts w:cs="Times New Roman"/>
                <w:bCs/>
                <w:szCs w:val="24"/>
              </w:rPr>
              <w:t>caus* OR pathophysiology OR reason* OR heart-brain connection* heart-brain OR etiology OR aetiology OR physiopathology</w:t>
            </w:r>
          </w:p>
          <w:p w14:paraId="3F34679B" w14:textId="77777777" w:rsidR="00776A3B" w:rsidRPr="00776A3B" w:rsidRDefault="00776A3B" w:rsidP="008238BB">
            <w:pPr>
              <w:rPr>
                <w:rFonts w:cs="Times New Roman"/>
                <w:bCs/>
                <w:szCs w:val="24"/>
              </w:rPr>
            </w:pPr>
          </w:p>
          <w:p w14:paraId="58777E79" w14:textId="77777777" w:rsidR="00776A3B" w:rsidRPr="00776A3B" w:rsidRDefault="00776A3B" w:rsidP="008238BB">
            <w:pPr>
              <w:rPr>
                <w:rFonts w:eastAsiaTheme="minorEastAsia" w:cs="Times New Roman"/>
                <w:bCs/>
                <w:szCs w:val="24"/>
                <w:lang w:val="en-SG"/>
              </w:rPr>
            </w:pPr>
          </w:p>
        </w:tc>
      </w:tr>
      <w:bookmarkEnd w:id="1"/>
    </w:tbl>
    <w:p w14:paraId="08451C38" w14:textId="17336AC0" w:rsidR="00994A3D" w:rsidRPr="00776A3B" w:rsidRDefault="00994A3D" w:rsidP="00994A3D">
      <w:pPr>
        <w:spacing w:before="100" w:beforeAutospacing="1" w:after="100" w:afterAutospacing="1"/>
        <w:jc w:val="both"/>
        <w:rPr>
          <w:rFonts w:eastAsia="Times New Roman" w:cs="Times New Roman"/>
          <w:szCs w:val="24"/>
          <w:lang w:val="en-GB" w:eastAsia="en-GB"/>
        </w:rPr>
      </w:pPr>
    </w:p>
    <w:p w14:paraId="4916FCC9" w14:textId="50A5136D" w:rsidR="00994A3D" w:rsidRPr="00776A3B" w:rsidRDefault="00776A3B" w:rsidP="005B15B6">
      <w:pPr>
        <w:pStyle w:val="Heading1"/>
        <w:keepNext/>
      </w:pPr>
      <w:r>
        <w:lastRenderedPageBreak/>
        <w:t>PubMed Search Strategy</w:t>
      </w:r>
    </w:p>
    <w:tbl>
      <w:tblPr>
        <w:tblStyle w:val="TableGrid"/>
        <w:tblW w:w="0" w:type="auto"/>
        <w:tblLayout w:type="fixed"/>
        <w:tblLook w:val="04A0" w:firstRow="1" w:lastRow="0" w:firstColumn="1" w:lastColumn="0" w:noHBand="0" w:noVBand="1"/>
      </w:tblPr>
      <w:tblGrid>
        <w:gridCol w:w="1413"/>
        <w:gridCol w:w="709"/>
        <w:gridCol w:w="6894"/>
      </w:tblGrid>
      <w:tr w:rsidR="00E5635C" w:rsidRPr="00C720FD" w14:paraId="7203F901" w14:textId="77777777" w:rsidTr="008238BB">
        <w:tc>
          <w:tcPr>
            <w:tcW w:w="1413" w:type="dxa"/>
          </w:tcPr>
          <w:p w14:paraId="0B9B0C35" w14:textId="77777777" w:rsidR="00E5635C" w:rsidRPr="00C720FD" w:rsidRDefault="00E5635C" w:rsidP="008238BB">
            <w:pPr>
              <w:rPr>
                <w:rFonts w:cs="Times New Roman"/>
                <w:b/>
                <w:szCs w:val="24"/>
                <w:lang w:val="en-SG"/>
              </w:rPr>
            </w:pPr>
            <w:bookmarkStart w:id="2" w:name="_Hlk127722072"/>
            <w:r w:rsidRPr="00C720FD">
              <w:rPr>
                <w:rFonts w:cs="Times New Roman"/>
                <w:b/>
                <w:szCs w:val="24"/>
                <w:lang w:val="en-SG"/>
              </w:rPr>
              <w:t>PubMed</w:t>
            </w:r>
          </w:p>
          <w:p w14:paraId="562FFB7C" w14:textId="77777777" w:rsidR="00E5635C" w:rsidRPr="00C720FD" w:rsidRDefault="00E5635C" w:rsidP="008238BB">
            <w:pPr>
              <w:rPr>
                <w:rFonts w:cs="Times New Roman"/>
                <w:b/>
                <w:szCs w:val="24"/>
                <w:lang w:val="en-SG"/>
              </w:rPr>
            </w:pPr>
          </w:p>
          <w:p w14:paraId="09CFA0A9" w14:textId="77777777" w:rsidR="00E5635C" w:rsidRPr="00C720FD" w:rsidRDefault="00E5635C" w:rsidP="008238BB">
            <w:pPr>
              <w:rPr>
                <w:rFonts w:cs="Times New Roman"/>
                <w:b/>
                <w:szCs w:val="24"/>
                <w:lang w:val="en-SG"/>
              </w:rPr>
            </w:pPr>
            <w:r w:rsidRPr="00C720FD">
              <w:rPr>
                <w:rFonts w:cs="Times New Roman"/>
                <w:b/>
                <w:szCs w:val="24"/>
                <w:lang w:val="en-SG"/>
              </w:rPr>
              <w:t xml:space="preserve">Filters: </w:t>
            </w:r>
          </w:p>
          <w:p w14:paraId="7AB540AF" w14:textId="08EF0539" w:rsidR="00E5635C" w:rsidRPr="00C720FD" w:rsidRDefault="00E5635C" w:rsidP="008238BB">
            <w:pPr>
              <w:rPr>
                <w:rFonts w:cs="Times New Roman"/>
                <w:bCs/>
                <w:szCs w:val="24"/>
                <w:lang w:val="en-SG"/>
              </w:rPr>
            </w:pPr>
            <w:r w:rsidRPr="00C720FD">
              <w:rPr>
                <w:rFonts w:cs="Times New Roman"/>
                <w:bCs/>
                <w:szCs w:val="24"/>
                <w:lang w:val="en-SG"/>
              </w:rPr>
              <w:t xml:space="preserve">2013-2022 </w:t>
            </w:r>
          </w:p>
          <w:p w14:paraId="167F6A7E" w14:textId="77777777" w:rsidR="00E5635C" w:rsidRPr="00C720FD" w:rsidRDefault="00E5635C" w:rsidP="008238BB">
            <w:pPr>
              <w:rPr>
                <w:rFonts w:cs="Times New Roman"/>
                <w:bCs/>
                <w:szCs w:val="24"/>
                <w:lang w:val="en-SG"/>
              </w:rPr>
            </w:pPr>
          </w:p>
          <w:p w14:paraId="3125336C" w14:textId="77777777" w:rsidR="00E5635C" w:rsidRPr="00C720FD" w:rsidRDefault="00E5635C" w:rsidP="008238BB">
            <w:pPr>
              <w:rPr>
                <w:rFonts w:cs="Times New Roman"/>
                <w:bCs/>
                <w:szCs w:val="24"/>
                <w:lang w:val="en-SG"/>
              </w:rPr>
            </w:pPr>
          </w:p>
          <w:p w14:paraId="7B32934B" w14:textId="77777777" w:rsidR="00E5635C" w:rsidRPr="00C720FD" w:rsidRDefault="00E5635C" w:rsidP="008238BB">
            <w:pPr>
              <w:rPr>
                <w:rFonts w:cs="Times New Roman"/>
                <w:bCs/>
                <w:szCs w:val="24"/>
                <w:lang w:val="en-SG"/>
              </w:rPr>
            </w:pPr>
          </w:p>
          <w:p w14:paraId="5E499503" w14:textId="77777777" w:rsidR="00E5635C" w:rsidRPr="00C720FD" w:rsidRDefault="00E5635C" w:rsidP="008238BB">
            <w:pPr>
              <w:rPr>
                <w:rFonts w:cs="Times New Roman"/>
                <w:bCs/>
                <w:szCs w:val="24"/>
                <w:lang w:val="en-SG"/>
              </w:rPr>
            </w:pPr>
          </w:p>
          <w:p w14:paraId="47E67C2A" w14:textId="77777777" w:rsidR="00E5635C" w:rsidRPr="00C720FD" w:rsidRDefault="00E5635C" w:rsidP="008238BB">
            <w:pPr>
              <w:rPr>
                <w:rFonts w:cs="Times New Roman"/>
                <w:bCs/>
                <w:szCs w:val="24"/>
                <w:lang w:val="en-SG"/>
              </w:rPr>
            </w:pPr>
          </w:p>
          <w:p w14:paraId="70363C8F" w14:textId="77777777" w:rsidR="00E5635C" w:rsidRPr="00C720FD" w:rsidRDefault="00E5635C" w:rsidP="008238BB">
            <w:pPr>
              <w:rPr>
                <w:rFonts w:cs="Times New Roman"/>
                <w:bCs/>
                <w:szCs w:val="24"/>
                <w:lang w:val="en-SG"/>
              </w:rPr>
            </w:pPr>
          </w:p>
          <w:p w14:paraId="6BBE29F7" w14:textId="77777777" w:rsidR="00E5635C" w:rsidRPr="00C720FD" w:rsidRDefault="00E5635C" w:rsidP="008238BB">
            <w:pPr>
              <w:rPr>
                <w:rFonts w:cs="Times New Roman"/>
                <w:bCs/>
                <w:szCs w:val="24"/>
                <w:lang w:val="en-SG"/>
              </w:rPr>
            </w:pPr>
          </w:p>
          <w:p w14:paraId="795CD7D9" w14:textId="77777777" w:rsidR="00E5635C" w:rsidRPr="00C720FD" w:rsidRDefault="00E5635C" w:rsidP="008238BB">
            <w:pPr>
              <w:rPr>
                <w:rFonts w:cs="Times New Roman"/>
                <w:bCs/>
                <w:szCs w:val="24"/>
                <w:lang w:val="en-SG"/>
              </w:rPr>
            </w:pPr>
          </w:p>
          <w:p w14:paraId="79D1880E" w14:textId="77777777" w:rsidR="00E5635C" w:rsidRPr="00C720FD" w:rsidRDefault="00E5635C" w:rsidP="008238BB">
            <w:pPr>
              <w:rPr>
                <w:rFonts w:cs="Times New Roman"/>
                <w:bCs/>
                <w:szCs w:val="24"/>
                <w:lang w:val="en-SG"/>
              </w:rPr>
            </w:pPr>
          </w:p>
          <w:p w14:paraId="765D7466" w14:textId="77777777" w:rsidR="00E5635C" w:rsidRPr="00C720FD" w:rsidRDefault="00E5635C" w:rsidP="008238BB">
            <w:pPr>
              <w:rPr>
                <w:rFonts w:cs="Times New Roman"/>
                <w:bCs/>
                <w:szCs w:val="24"/>
                <w:lang w:val="en-SG"/>
              </w:rPr>
            </w:pPr>
          </w:p>
        </w:tc>
        <w:tc>
          <w:tcPr>
            <w:tcW w:w="709" w:type="dxa"/>
          </w:tcPr>
          <w:p w14:paraId="7A475BDF" w14:textId="77777777" w:rsidR="00E5635C" w:rsidRPr="00C720FD" w:rsidRDefault="00E5635C" w:rsidP="008238BB">
            <w:pPr>
              <w:rPr>
                <w:rFonts w:cs="Times New Roman"/>
                <w:bCs/>
                <w:szCs w:val="24"/>
                <w:lang w:val="en-SG"/>
              </w:rPr>
            </w:pPr>
            <w:r w:rsidRPr="00C720FD">
              <w:rPr>
                <w:rFonts w:cs="Times New Roman"/>
                <w:bCs/>
                <w:szCs w:val="24"/>
                <w:lang w:val="en-SG"/>
              </w:rPr>
              <w:t>#1</w:t>
            </w:r>
          </w:p>
        </w:tc>
        <w:tc>
          <w:tcPr>
            <w:tcW w:w="6894" w:type="dxa"/>
          </w:tcPr>
          <w:p w14:paraId="1E9C6CBB" w14:textId="77777777" w:rsidR="00E5635C" w:rsidRPr="00C720FD" w:rsidRDefault="00E5635C" w:rsidP="008238BB">
            <w:pPr>
              <w:rPr>
                <w:rFonts w:cs="Times New Roman"/>
                <w:bCs/>
                <w:szCs w:val="24"/>
              </w:rPr>
            </w:pPr>
            <w:r w:rsidRPr="00C720FD">
              <w:rPr>
                <w:rFonts w:cs="Times New Roman"/>
                <w:bCs/>
                <w:szCs w:val="24"/>
                <w:lang w:val="en-SG"/>
              </w:rPr>
              <w:t xml:space="preserve">(“Heart Failure”[Mesh] OR (“heart failure”[Title/Abstract] OR “cardiac failure”[Title/Abstract] OR “reduced ejection fraction”[Title/Abstract] OR “myocardial dysfunction”[Title/Abstract] OR “systolic dysfunction”[Title/Abstract] OR “diastolic dysfunction”[Title/Abstract] OR “heart decompensation”[Title/Abstract] OR “myocardial failure”[Title/Abstract] </w:t>
            </w:r>
            <w:r w:rsidRPr="00C720FD">
              <w:rPr>
                <w:rFonts w:cs="Times New Roman"/>
                <w:bCs/>
                <w:szCs w:val="24"/>
              </w:rPr>
              <w:t xml:space="preserve">OR “cardiac decompensation”[Title/Abstract] OR “congestive heart </w:t>
            </w:r>
            <w:r w:rsidRPr="0054125A">
              <w:rPr>
                <w:rFonts w:cs="Times New Roman"/>
                <w:bCs/>
                <w:szCs w:val="24"/>
              </w:rPr>
              <w:t>failure”[Title/Abstract]</w:t>
            </w:r>
            <w:r w:rsidRPr="0054125A">
              <w:rPr>
                <w:rFonts w:cs="Times New Roman"/>
                <w:bCs/>
                <w:szCs w:val="24"/>
                <w:lang w:val="en-SG"/>
              </w:rPr>
              <w:t xml:space="preserve">)) AND </w:t>
            </w:r>
            <w:r w:rsidRPr="0054125A">
              <w:rPr>
                <w:rFonts w:cs="Times New Roman"/>
                <w:bCs/>
                <w:szCs w:val="24"/>
              </w:rPr>
              <w:t xml:space="preserve">(“Cognitive Dysfunction”[Mesh] OR “Dementia”[Mesh] </w:t>
            </w:r>
            <w:r w:rsidRPr="00C720FD">
              <w:rPr>
                <w:rFonts w:cs="Times New Roman"/>
                <w:bCs/>
                <w:szCs w:val="24"/>
              </w:rPr>
              <w:t>OR (“cognitive impairment*”[Title/Abstract]  OR “cognitive problem*”[Title/Abstract] OR “cognitive dysregulation”[Title/Abstract] OR “cognitive dysfunction”[Title/Abstract] OR “cognitive disorder*”[Title/Abstract] OR “cognitive defect*”[Title/Abstract] OR neurodegenerat*[Title/Abstract] OR dement*[Title/Abstract] OR “cognitive derangement”[Title/Abstract] OR “cognitive decline”[Title/Abstract] OR “mental deterioration”[Title/Abstract] OR “mild neurocognitive disorder*”[Title/Abstract] OR Alzheimer*[Title/Abstract] OR “brain impairment*”[Title/Abstract] OR “brain problem*”[Title/Abstract] OR “brain dysregulation”[Title/Abstract] OR “brain dysfunction”[Title/Abstract] OR “brain disorder*”[Title/Abstract] OR “brain defect*”[Title/Abstract] OR “brain decline”[Title/Abstract] OR “brain derangement”[Title/Abstract])) AND (“Causality”[Mesh] OR “physiopathology”[Subheading] OR “etiology”[Subheading] OR (caus*[Title/Abstract] OR pathophysiology[Title/Abstract] OR physiopathology[Title/Abstract] OR reason*[Title/Abstract] OR “heart-brain connection*”[Title/Abstract] OR “heart-brain”[Title/Abstract] OR etiology[Title/Abstract] OR aetiology[Title/Abstract]))</w:t>
            </w:r>
          </w:p>
        </w:tc>
      </w:tr>
      <w:bookmarkEnd w:id="2"/>
    </w:tbl>
    <w:p w14:paraId="2B494F28" w14:textId="07D0B4DA" w:rsidR="00740E54" w:rsidRDefault="00740E54" w:rsidP="00994A3D">
      <w:pPr>
        <w:keepNext/>
        <w:rPr>
          <w:rFonts w:cs="Times New Roman"/>
          <w:szCs w:val="24"/>
        </w:rPr>
      </w:pPr>
    </w:p>
    <w:p w14:paraId="6CB6C2F8" w14:textId="3A6291A4" w:rsidR="00734853" w:rsidRDefault="00734853">
      <w:pPr>
        <w:spacing w:before="0" w:after="200" w:line="276" w:lineRule="auto"/>
        <w:rPr>
          <w:rFonts w:cs="Times New Roman"/>
          <w:szCs w:val="24"/>
        </w:rPr>
      </w:pPr>
      <w:r>
        <w:rPr>
          <w:rFonts w:cs="Times New Roman"/>
          <w:szCs w:val="24"/>
        </w:rPr>
        <w:br w:type="page"/>
      </w:r>
    </w:p>
    <w:p w14:paraId="49369902" w14:textId="1894E099" w:rsidR="002F0FD9" w:rsidRPr="00776A3B" w:rsidRDefault="00E5635C" w:rsidP="002F0FD9">
      <w:pPr>
        <w:pStyle w:val="Heading1"/>
      </w:pPr>
      <w:r>
        <w:lastRenderedPageBreak/>
        <w:t>The Cochrane Library Search Strategy</w:t>
      </w:r>
    </w:p>
    <w:tbl>
      <w:tblPr>
        <w:tblStyle w:val="TableGrid"/>
        <w:tblW w:w="0" w:type="auto"/>
        <w:tblLayout w:type="fixed"/>
        <w:tblLook w:val="04A0" w:firstRow="1" w:lastRow="0" w:firstColumn="1" w:lastColumn="0" w:noHBand="0" w:noVBand="1"/>
      </w:tblPr>
      <w:tblGrid>
        <w:gridCol w:w="1413"/>
        <w:gridCol w:w="709"/>
        <w:gridCol w:w="6894"/>
      </w:tblGrid>
      <w:tr w:rsidR="00E5635C" w:rsidRPr="00C720FD" w14:paraId="5519D148" w14:textId="77777777" w:rsidTr="008238BB">
        <w:tc>
          <w:tcPr>
            <w:tcW w:w="1413" w:type="dxa"/>
          </w:tcPr>
          <w:p w14:paraId="509EA16D" w14:textId="77777777" w:rsidR="00E5635C" w:rsidRPr="00C720FD" w:rsidRDefault="00E5635C" w:rsidP="008238BB">
            <w:pPr>
              <w:rPr>
                <w:rFonts w:cs="Times New Roman"/>
                <w:b/>
                <w:szCs w:val="24"/>
                <w:lang w:val="en-SG"/>
              </w:rPr>
            </w:pPr>
            <w:bookmarkStart w:id="3" w:name="_Hlk127722209"/>
            <w:r w:rsidRPr="00C720FD">
              <w:rPr>
                <w:rFonts w:cs="Times New Roman"/>
                <w:b/>
                <w:szCs w:val="24"/>
                <w:lang w:val="en-SG"/>
              </w:rPr>
              <w:t>The Cochrane Library</w:t>
            </w:r>
          </w:p>
          <w:p w14:paraId="70A3A23E" w14:textId="77777777" w:rsidR="00E5635C" w:rsidRPr="00C720FD" w:rsidRDefault="00E5635C" w:rsidP="008238BB">
            <w:pPr>
              <w:rPr>
                <w:rFonts w:cs="Times New Roman"/>
                <w:bCs/>
                <w:szCs w:val="24"/>
                <w:lang w:val="en-SG"/>
              </w:rPr>
            </w:pPr>
          </w:p>
          <w:p w14:paraId="509427F2" w14:textId="77777777" w:rsidR="00E5635C" w:rsidRPr="00C720FD" w:rsidRDefault="00E5635C" w:rsidP="008238BB">
            <w:pPr>
              <w:rPr>
                <w:rFonts w:cs="Times New Roman"/>
                <w:b/>
                <w:szCs w:val="24"/>
                <w:lang w:val="en-SG"/>
              </w:rPr>
            </w:pPr>
            <w:r w:rsidRPr="00C720FD">
              <w:rPr>
                <w:rFonts w:cs="Times New Roman"/>
                <w:b/>
                <w:szCs w:val="24"/>
                <w:lang w:val="en-SG"/>
              </w:rPr>
              <w:t>Filters:</w:t>
            </w:r>
          </w:p>
          <w:p w14:paraId="0BE9EDD3" w14:textId="599106A6" w:rsidR="00E5635C" w:rsidRPr="00C720FD" w:rsidRDefault="00E5635C" w:rsidP="008238BB">
            <w:pPr>
              <w:rPr>
                <w:rFonts w:cs="Times New Roman"/>
                <w:bCs/>
                <w:szCs w:val="24"/>
                <w:lang w:val="en-SG"/>
              </w:rPr>
            </w:pPr>
            <w:r w:rsidRPr="00C720FD">
              <w:rPr>
                <w:rFonts w:cs="Times New Roman"/>
                <w:bCs/>
                <w:szCs w:val="24"/>
                <w:lang w:val="en-SG"/>
              </w:rPr>
              <w:t>Jan 2013- Dec 2022 (Cochrane Library publication date),</w:t>
            </w:r>
            <w:r>
              <w:rPr>
                <w:rFonts w:cs="Times New Roman"/>
                <w:bCs/>
                <w:szCs w:val="24"/>
                <w:lang w:val="en-SG"/>
              </w:rPr>
              <w:t xml:space="preserve"> </w:t>
            </w:r>
            <w:r w:rsidRPr="00C720FD">
              <w:rPr>
                <w:rFonts w:cs="Times New Roman"/>
                <w:bCs/>
                <w:szCs w:val="24"/>
                <w:lang w:val="en-SG"/>
              </w:rPr>
              <w:t>Word variations</w:t>
            </w:r>
          </w:p>
          <w:p w14:paraId="285578EB" w14:textId="77777777" w:rsidR="00E5635C" w:rsidRPr="00C720FD" w:rsidRDefault="00E5635C" w:rsidP="008238BB">
            <w:pPr>
              <w:rPr>
                <w:rFonts w:cs="Times New Roman"/>
                <w:bCs/>
                <w:szCs w:val="24"/>
                <w:lang w:val="en-SG"/>
              </w:rPr>
            </w:pPr>
          </w:p>
          <w:p w14:paraId="720C8ADD" w14:textId="77777777" w:rsidR="00E5635C" w:rsidRPr="00C720FD" w:rsidRDefault="00E5635C" w:rsidP="008238BB">
            <w:pPr>
              <w:rPr>
                <w:rFonts w:cs="Times New Roman"/>
                <w:bCs/>
                <w:szCs w:val="24"/>
                <w:lang w:val="en-SG"/>
              </w:rPr>
            </w:pPr>
          </w:p>
          <w:p w14:paraId="663822AA" w14:textId="77777777" w:rsidR="00E5635C" w:rsidRPr="00C720FD" w:rsidRDefault="00E5635C" w:rsidP="008238BB">
            <w:pPr>
              <w:rPr>
                <w:rFonts w:cs="Times New Roman"/>
                <w:bCs/>
                <w:szCs w:val="24"/>
                <w:lang w:val="en-SG"/>
              </w:rPr>
            </w:pPr>
          </w:p>
          <w:p w14:paraId="1296C0A2" w14:textId="77777777" w:rsidR="00E5635C" w:rsidRPr="00C720FD" w:rsidRDefault="00E5635C" w:rsidP="008238BB">
            <w:pPr>
              <w:rPr>
                <w:rFonts w:cs="Times New Roman"/>
                <w:bCs/>
                <w:szCs w:val="24"/>
                <w:lang w:val="en-SG"/>
              </w:rPr>
            </w:pPr>
          </w:p>
          <w:p w14:paraId="3C68B768" w14:textId="77777777" w:rsidR="00E5635C" w:rsidRPr="00C720FD" w:rsidRDefault="00E5635C" w:rsidP="008238BB">
            <w:pPr>
              <w:rPr>
                <w:rFonts w:cs="Times New Roman"/>
                <w:bCs/>
                <w:szCs w:val="24"/>
                <w:lang w:val="en-SG"/>
              </w:rPr>
            </w:pPr>
          </w:p>
        </w:tc>
        <w:tc>
          <w:tcPr>
            <w:tcW w:w="709" w:type="dxa"/>
          </w:tcPr>
          <w:p w14:paraId="1850DF3C" w14:textId="77777777" w:rsidR="00E5635C" w:rsidRPr="00C720FD" w:rsidRDefault="00E5635C" w:rsidP="008238BB">
            <w:pPr>
              <w:rPr>
                <w:rFonts w:cs="Times New Roman"/>
                <w:bCs/>
                <w:szCs w:val="24"/>
                <w:lang w:val="en-SG"/>
              </w:rPr>
            </w:pPr>
            <w:r w:rsidRPr="00C720FD">
              <w:rPr>
                <w:rFonts w:cs="Times New Roman"/>
                <w:bCs/>
                <w:szCs w:val="24"/>
                <w:lang w:val="en-SG"/>
              </w:rPr>
              <w:t>#1</w:t>
            </w:r>
          </w:p>
          <w:p w14:paraId="7190BB17" w14:textId="77777777" w:rsidR="00E5635C" w:rsidRPr="00C720FD" w:rsidRDefault="00E5635C" w:rsidP="008238BB">
            <w:pPr>
              <w:rPr>
                <w:rFonts w:cs="Times New Roman"/>
                <w:bCs/>
                <w:szCs w:val="24"/>
                <w:lang w:val="en-SG"/>
              </w:rPr>
            </w:pPr>
          </w:p>
          <w:p w14:paraId="58664755" w14:textId="77777777" w:rsidR="00E5635C" w:rsidRPr="00C720FD" w:rsidRDefault="00E5635C" w:rsidP="008238BB">
            <w:pPr>
              <w:rPr>
                <w:rFonts w:cs="Times New Roman"/>
                <w:bCs/>
                <w:szCs w:val="24"/>
                <w:lang w:val="en-SG"/>
              </w:rPr>
            </w:pPr>
            <w:r w:rsidRPr="00C720FD">
              <w:rPr>
                <w:rFonts w:cs="Times New Roman"/>
                <w:bCs/>
                <w:szCs w:val="24"/>
                <w:lang w:val="en-SG"/>
              </w:rPr>
              <w:t>#2</w:t>
            </w:r>
          </w:p>
          <w:p w14:paraId="66CB69F5" w14:textId="77777777" w:rsidR="00E5635C" w:rsidRPr="00C720FD" w:rsidRDefault="00E5635C" w:rsidP="008238BB">
            <w:pPr>
              <w:rPr>
                <w:rFonts w:cs="Times New Roman"/>
                <w:bCs/>
                <w:szCs w:val="24"/>
                <w:lang w:val="en-SG"/>
              </w:rPr>
            </w:pPr>
          </w:p>
          <w:p w14:paraId="24ACD34B" w14:textId="77777777" w:rsidR="00E5635C" w:rsidRPr="00C720FD" w:rsidRDefault="00E5635C" w:rsidP="008238BB">
            <w:pPr>
              <w:rPr>
                <w:rFonts w:cs="Times New Roman"/>
                <w:bCs/>
                <w:szCs w:val="24"/>
                <w:lang w:val="en-SG"/>
              </w:rPr>
            </w:pPr>
            <w:r w:rsidRPr="00C720FD">
              <w:rPr>
                <w:rFonts w:cs="Times New Roman"/>
                <w:bCs/>
                <w:szCs w:val="24"/>
                <w:lang w:val="en-SG"/>
              </w:rPr>
              <w:t>#3</w:t>
            </w:r>
          </w:p>
          <w:p w14:paraId="15329E52" w14:textId="77777777" w:rsidR="00E5635C" w:rsidRPr="00C720FD" w:rsidRDefault="00E5635C" w:rsidP="008238BB">
            <w:pPr>
              <w:rPr>
                <w:rFonts w:cs="Times New Roman"/>
                <w:bCs/>
                <w:szCs w:val="24"/>
                <w:lang w:val="en-SG"/>
              </w:rPr>
            </w:pPr>
          </w:p>
          <w:p w14:paraId="51F05A7F" w14:textId="77777777" w:rsidR="00E5635C" w:rsidRPr="00C720FD" w:rsidRDefault="00E5635C" w:rsidP="008238BB">
            <w:pPr>
              <w:rPr>
                <w:rFonts w:cs="Times New Roman"/>
                <w:bCs/>
                <w:szCs w:val="24"/>
                <w:lang w:val="en-SG"/>
              </w:rPr>
            </w:pPr>
            <w:r w:rsidRPr="00C720FD">
              <w:rPr>
                <w:rFonts w:cs="Times New Roman"/>
                <w:bCs/>
                <w:szCs w:val="24"/>
                <w:lang w:val="en-SG"/>
              </w:rPr>
              <w:t>#4</w:t>
            </w:r>
          </w:p>
          <w:p w14:paraId="0CCCA882" w14:textId="77777777" w:rsidR="00E5635C" w:rsidRPr="00C720FD" w:rsidRDefault="00E5635C" w:rsidP="008238BB">
            <w:pPr>
              <w:rPr>
                <w:rFonts w:cs="Times New Roman"/>
                <w:bCs/>
                <w:szCs w:val="24"/>
                <w:lang w:val="en-SG"/>
              </w:rPr>
            </w:pPr>
          </w:p>
          <w:p w14:paraId="22694C0F" w14:textId="77777777" w:rsidR="00E5635C" w:rsidRPr="00C720FD" w:rsidRDefault="00E5635C" w:rsidP="008238BB">
            <w:pPr>
              <w:rPr>
                <w:rFonts w:cs="Times New Roman"/>
                <w:bCs/>
                <w:szCs w:val="24"/>
                <w:lang w:val="en-SG"/>
              </w:rPr>
            </w:pPr>
            <w:r w:rsidRPr="00C720FD">
              <w:rPr>
                <w:rFonts w:cs="Times New Roman"/>
                <w:bCs/>
                <w:szCs w:val="24"/>
                <w:lang w:val="en-SG"/>
              </w:rPr>
              <w:t>#5</w:t>
            </w:r>
          </w:p>
          <w:p w14:paraId="2083470B" w14:textId="77777777" w:rsidR="00E5635C" w:rsidRPr="00C720FD" w:rsidRDefault="00E5635C" w:rsidP="008238BB">
            <w:pPr>
              <w:rPr>
                <w:rFonts w:cs="Times New Roman"/>
                <w:bCs/>
                <w:szCs w:val="24"/>
                <w:lang w:val="en-SG"/>
              </w:rPr>
            </w:pPr>
          </w:p>
          <w:p w14:paraId="674936E7" w14:textId="77777777" w:rsidR="00E5635C" w:rsidRDefault="00E5635C" w:rsidP="008238BB">
            <w:pPr>
              <w:rPr>
                <w:rFonts w:cs="Times New Roman"/>
                <w:bCs/>
                <w:szCs w:val="24"/>
                <w:lang w:val="en-SG"/>
              </w:rPr>
            </w:pPr>
            <w:r w:rsidRPr="00C720FD">
              <w:rPr>
                <w:rFonts w:cs="Times New Roman"/>
                <w:bCs/>
                <w:szCs w:val="24"/>
                <w:lang w:val="en-SG"/>
              </w:rPr>
              <w:t>#6</w:t>
            </w:r>
          </w:p>
          <w:p w14:paraId="7ECC27D0" w14:textId="77777777" w:rsidR="00E5635C" w:rsidRPr="00C720FD" w:rsidRDefault="00E5635C" w:rsidP="008238BB">
            <w:pPr>
              <w:rPr>
                <w:rFonts w:cs="Times New Roman"/>
                <w:bCs/>
                <w:szCs w:val="24"/>
                <w:lang w:val="en-SG"/>
              </w:rPr>
            </w:pPr>
          </w:p>
          <w:p w14:paraId="792045FA" w14:textId="77777777" w:rsidR="00E5635C" w:rsidRPr="00C720FD" w:rsidRDefault="00E5635C" w:rsidP="008238BB">
            <w:pPr>
              <w:rPr>
                <w:rFonts w:cs="Times New Roman"/>
                <w:bCs/>
                <w:szCs w:val="24"/>
                <w:lang w:val="en-SG"/>
              </w:rPr>
            </w:pPr>
          </w:p>
          <w:p w14:paraId="66298BEB" w14:textId="77777777" w:rsidR="00E5635C" w:rsidRPr="00C720FD" w:rsidRDefault="00E5635C" w:rsidP="008238BB">
            <w:pPr>
              <w:rPr>
                <w:rFonts w:cs="Times New Roman"/>
                <w:bCs/>
                <w:szCs w:val="24"/>
                <w:lang w:val="en-SG"/>
              </w:rPr>
            </w:pPr>
            <w:r w:rsidRPr="00C720FD">
              <w:rPr>
                <w:rFonts w:cs="Times New Roman"/>
                <w:bCs/>
                <w:szCs w:val="24"/>
                <w:lang w:val="en-SG"/>
              </w:rPr>
              <w:t>#7</w:t>
            </w:r>
          </w:p>
          <w:p w14:paraId="36A729C5" w14:textId="77777777" w:rsidR="00E5635C" w:rsidRPr="00C720FD" w:rsidRDefault="00E5635C" w:rsidP="008238BB">
            <w:pPr>
              <w:rPr>
                <w:rFonts w:cs="Times New Roman"/>
                <w:bCs/>
                <w:szCs w:val="24"/>
                <w:lang w:val="en-SG"/>
              </w:rPr>
            </w:pPr>
          </w:p>
          <w:p w14:paraId="45FA4827" w14:textId="77777777" w:rsidR="00E5635C" w:rsidRPr="00C720FD" w:rsidRDefault="00E5635C" w:rsidP="008238BB">
            <w:pPr>
              <w:rPr>
                <w:rFonts w:cs="Times New Roman"/>
                <w:bCs/>
                <w:szCs w:val="24"/>
                <w:lang w:val="en-SG"/>
              </w:rPr>
            </w:pPr>
            <w:r w:rsidRPr="00C720FD">
              <w:rPr>
                <w:rFonts w:cs="Times New Roman"/>
                <w:bCs/>
                <w:szCs w:val="24"/>
                <w:lang w:val="en-SG"/>
              </w:rPr>
              <w:t>#8</w:t>
            </w:r>
          </w:p>
          <w:p w14:paraId="2DAED4FD" w14:textId="77777777" w:rsidR="00E5635C" w:rsidRPr="00C720FD" w:rsidRDefault="00E5635C" w:rsidP="008238BB">
            <w:pPr>
              <w:rPr>
                <w:rFonts w:cs="Times New Roman"/>
                <w:bCs/>
                <w:szCs w:val="24"/>
                <w:lang w:val="en-SG"/>
              </w:rPr>
            </w:pPr>
          </w:p>
          <w:p w14:paraId="272DB911" w14:textId="77777777" w:rsidR="00E5635C" w:rsidRPr="00C720FD" w:rsidRDefault="00E5635C" w:rsidP="008238BB">
            <w:pPr>
              <w:rPr>
                <w:rFonts w:cs="Times New Roman"/>
                <w:bCs/>
                <w:szCs w:val="24"/>
                <w:lang w:val="en-SG"/>
              </w:rPr>
            </w:pPr>
          </w:p>
          <w:p w14:paraId="20217BC6" w14:textId="77777777" w:rsidR="00E5635C" w:rsidRPr="00C720FD" w:rsidRDefault="00E5635C" w:rsidP="008238BB">
            <w:pPr>
              <w:rPr>
                <w:rFonts w:cs="Times New Roman"/>
                <w:bCs/>
                <w:szCs w:val="24"/>
                <w:lang w:val="en-SG"/>
              </w:rPr>
            </w:pPr>
            <w:r w:rsidRPr="00C720FD">
              <w:rPr>
                <w:rFonts w:cs="Times New Roman"/>
                <w:bCs/>
                <w:szCs w:val="24"/>
                <w:lang w:val="en-SG"/>
              </w:rPr>
              <w:t>#9</w:t>
            </w:r>
          </w:p>
          <w:p w14:paraId="3F96100E" w14:textId="77777777" w:rsidR="00E5635C" w:rsidRPr="00C720FD" w:rsidRDefault="00E5635C" w:rsidP="008238BB">
            <w:pPr>
              <w:rPr>
                <w:rFonts w:cs="Times New Roman"/>
                <w:bCs/>
                <w:szCs w:val="24"/>
                <w:lang w:val="en-SG"/>
              </w:rPr>
            </w:pPr>
          </w:p>
          <w:p w14:paraId="7AF2BA9B" w14:textId="77777777" w:rsidR="00E5635C" w:rsidRPr="00C720FD" w:rsidRDefault="00E5635C" w:rsidP="008238BB">
            <w:pPr>
              <w:rPr>
                <w:rFonts w:cs="Times New Roman"/>
                <w:bCs/>
                <w:szCs w:val="24"/>
                <w:lang w:val="en-SG"/>
              </w:rPr>
            </w:pPr>
          </w:p>
          <w:p w14:paraId="4CEDBE20" w14:textId="77777777" w:rsidR="00E5635C" w:rsidRPr="00C720FD" w:rsidRDefault="00E5635C" w:rsidP="008238BB">
            <w:pPr>
              <w:rPr>
                <w:rFonts w:cs="Times New Roman"/>
                <w:bCs/>
                <w:szCs w:val="24"/>
                <w:lang w:val="en-SG"/>
              </w:rPr>
            </w:pPr>
            <w:r w:rsidRPr="00C720FD">
              <w:rPr>
                <w:rFonts w:cs="Times New Roman"/>
                <w:bCs/>
                <w:szCs w:val="24"/>
                <w:lang w:val="en-SG"/>
              </w:rPr>
              <w:t>#10</w:t>
            </w:r>
          </w:p>
          <w:p w14:paraId="57A3A82B" w14:textId="77777777" w:rsidR="00E5635C" w:rsidRPr="00C720FD" w:rsidRDefault="00E5635C" w:rsidP="008238BB">
            <w:pPr>
              <w:rPr>
                <w:rFonts w:cs="Times New Roman"/>
                <w:bCs/>
                <w:szCs w:val="24"/>
                <w:lang w:val="en-SG"/>
              </w:rPr>
            </w:pPr>
          </w:p>
          <w:p w14:paraId="3C774B98" w14:textId="77777777" w:rsidR="00E5635C" w:rsidRPr="00C720FD" w:rsidRDefault="00E5635C" w:rsidP="008238BB">
            <w:pPr>
              <w:rPr>
                <w:rFonts w:cs="Times New Roman"/>
                <w:bCs/>
                <w:szCs w:val="24"/>
                <w:lang w:val="en-SG"/>
              </w:rPr>
            </w:pPr>
          </w:p>
          <w:p w14:paraId="479BD51E" w14:textId="77777777" w:rsidR="00E5635C" w:rsidRPr="00C720FD" w:rsidRDefault="00E5635C" w:rsidP="008238BB">
            <w:pPr>
              <w:rPr>
                <w:rFonts w:cs="Times New Roman"/>
                <w:bCs/>
                <w:szCs w:val="24"/>
                <w:lang w:val="en-SG"/>
              </w:rPr>
            </w:pPr>
            <w:r w:rsidRPr="00C720FD">
              <w:rPr>
                <w:rFonts w:cs="Times New Roman"/>
                <w:bCs/>
                <w:szCs w:val="24"/>
                <w:lang w:val="en-SG"/>
              </w:rPr>
              <w:lastRenderedPageBreak/>
              <w:t>#11</w:t>
            </w:r>
          </w:p>
          <w:p w14:paraId="404BC401" w14:textId="77777777" w:rsidR="00E5635C" w:rsidRPr="00C720FD" w:rsidRDefault="00E5635C" w:rsidP="008238BB">
            <w:pPr>
              <w:rPr>
                <w:rFonts w:cs="Times New Roman"/>
                <w:bCs/>
                <w:szCs w:val="24"/>
                <w:lang w:val="en-SG"/>
              </w:rPr>
            </w:pPr>
          </w:p>
          <w:p w14:paraId="021B964B" w14:textId="77777777" w:rsidR="00E5635C" w:rsidRPr="00C720FD" w:rsidRDefault="00E5635C" w:rsidP="008238BB">
            <w:pPr>
              <w:rPr>
                <w:rFonts w:cs="Times New Roman"/>
                <w:bCs/>
                <w:szCs w:val="24"/>
                <w:lang w:val="en-SG"/>
              </w:rPr>
            </w:pPr>
          </w:p>
          <w:p w14:paraId="77617011" w14:textId="77777777" w:rsidR="00E5635C" w:rsidRPr="00C720FD" w:rsidRDefault="00E5635C" w:rsidP="008238BB">
            <w:pPr>
              <w:rPr>
                <w:rFonts w:cs="Times New Roman"/>
                <w:bCs/>
                <w:szCs w:val="24"/>
                <w:lang w:val="en-SG"/>
              </w:rPr>
            </w:pPr>
            <w:r w:rsidRPr="00C720FD">
              <w:rPr>
                <w:rFonts w:cs="Times New Roman"/>
                <w:bCs/>
                <w:szCs w:val="24"/>
                <w:lang w:val="en-SG"/>
              </w:rPr>
              <w:t>#12</w:t>
            </w:r>
          </w:p>
          <w:p w14:paraId="70153E8D" w14:textId="77777777" w:rsidR="00E5635C" w:rsidRPr="00C720FD" w:rsidRDefault="00E5635C" w:rsidP="008238BB">
            <w:pPr>
              <w:rPr>
                <w:rFonts w:cs="Times New Roman"/>
                <w:bCs/>
                <w:szCs w:val="24"/>
                <w:lang w:val="en-SG"/>
              </w:rPr>
            </w:pPr>
          </w:p>
          <w:p w14:paraId="7A0D9A3C" w14:textId="77777777" w:rsidR="00E5635C" w:rsidRPr="00C720FD" w:rsidRDefault="00E5635C" w:rsidP="008238BB">
            <w:pPr>
              <w:rPr>
                <w:rFonts w:cs="Times New Roman"/>
                <w:bCs/>
                <w:szCs w:val="24"/>
                <w:lang w:val="en-SG"/>
              </w:rPr>
            </w:pPr>
          </w:p>
          <w:p w14:paraId="0DD274CC" w14:textId="77777777" w:rsidR="00E5635C" w:rsidRDefault="00E5635C" w:rsidP="008238BB">
            <w:pPr>
              <w:rPr>
                <w:rFonts w:cs="Times New Roman"/>
                <w:bCs/>
                <w:szCs w:val="24"/>
                <w:lang w:val="en-SG"/>
              </w:rPr>
            </w:pPr>
          </w:p>
          <w:p w14:paraId="02F862C9" w14:textId="062D2AE0" w:rsidR="00E5635C" w:rsidRPr="00C720FD" w:rsidRDefault="00E5635C" w:rsidP="008238BB">
            <w:pPr>
              <w:rPr>
                <w:rFonts w:cs="Times New Roman"/>
                <w:bCs/>
                <w:szCs w:val="24"/>
                <w:lang w:val="en-SG"/>
              </w:rPr>
            </w:pPr>
            <w:r>
              <w:rPr>
                <w:rFonts w:cs="Times New Roman"/>
                <w:bCs/>
                <w:szCs w:val="24"/>
                <w:lang w:val="en-SG"/>
              </w:rPr>
              <w:t>#13</w:t>
            </w:r>
          </w:p>
        </w:tc>
        <w:tc>
          <w:tcPr>
            <w:tcW w:w="6894" w:type="dxa"/>
          </w:tcPr>
          <w:p w14:paraId="0DF272B8" w14:textId="77777777" w:rsidR="00E5635C" w:rsidRPr="00C720FD" w:rsidRDefault="00E5635C" w:rsidP="008238BB">
            <w:pPr>
              <w:rPr>
                <w:rFonts w:cs="Times New Roman"/>
                <w:bCs/>
                <w:szCs w:val="24"/>
                <w:lang w:val="en-SG"/>
              </w:rPr>
            </w:pPr>
            <w:r w:rsidRPr="00C720FD">
              <w:rPr>
                <w:rFonts w:cs="Times New Roman"/>
                <w:bCs/>
                <w:szCs w:val="24"/>
                <w:lang w:val="en-SG"/>
              </w:rPr>
              <w:lastRenderedPageBreak/>
              <w:t>MeSH descriptor: [Cognitive Dysfunction] explode all trees</w:t>
            </w:r>
          </w:p>
          <w:p w14:paraId="2927AB14" w14:textId="77777777" w:rsidR="00E5635C" w:rsidRPr="00C720FD" w:rsidRDefault="00E5635C" w:rsidP="008238BB">
            <w:pPr>
              <w:rPr>
                <w:rFonts w:cs="Times New Roman"/>
                <w:bCs/>
                <w:szCs w:val="24"/>
                <w:lang w:val="en-SG"/>
              </w:rPr>
            </w:pPr>
          </w:p>
          <w:p w14:paraId="71DAEB84" w14:textId="77777777" w:rsidR="00E5635C" w:rsidRPr="00C720FD" w:rsidRDefault="00E5635C" w:rsidP="008238BB">
            <w:pPr>
              <w:rPr>
                <w:rFonts w:cs="Times New Roman"/>
                <w:bCs/>
                <w:szCs w:val="24"/>
                <w:lang w:val="en-SG"/>
              </w:rPr>
            </w:pPr>
            <w:r w:rsidRPr="00C720FD">
              <w:rPr>
                <w:rFonts w:cs="Times New Roman"/>
                <w:bCs/>
                <w:szCs w:val="24"/>
                <w:lang w:val="en-SG"/>
              </w:rPr>
              <w:t>MeSH descriptor: [Dementia] explode all trees</w:t>
            </w:r>
          </w:p>
          <w:p w14:paraId="768A0B34" w14:textId="77777777" w:rsidR="00E5635C" w:rsidRPr="00C720FD" w:rsidRDefault="00E5635C" w:rsidP="008238BB">
            <w:pPr>
              <w:rPr>
                <w:rFonts w:cs="Times New Roman"/>
                <w:bCs/>
                <w:szCs w:val="24"/>
                <w:lang w:val="en-SG"/>
              </w:rPr>
            </w:pPr>
          </w:p>
          <w:p w14:paraId="28DCCB98" w14:textId="77777777" w:rsidR="00E5635C" w:rsidRPr="00C720FD" w:rsidRDefault="00E5635C" w:rsidP="008238BB">
            <w:pPr>
              <w:rPr>
                <w:rFonts w:cs="Times New Roman"/>
                <w:bCs/>
                <w:szCs w:val="24"/>
                <w:lang w:val="en-SG"/>
              </w:rPr>
            </w:pPr>
            <w:r w:rsidRPr="00C720FD">
              <w:rPr>
                <w:rFonts w:cs="Times New Roman"/>
                <w:bCs/>
                <w:szCs w:val="24"/>
                <w:lang w:val="en-SG"/>
              </w:rPr>
              <w:t>MeSH descriptor: [Neurocognitive disorders] explode all trees</w:t>
            </w:r>
          </w:p>
          <w:p w14:paraId="397B49E1" w14:textId="77777777" w:rsidR="00E5635C" w:rsidRPr="00C720FD" w:rsidRDefault="00E5635C" w:rsidP="008238BB">
            <w:pPr>
              <w:rPr>
                <w:rFonts w:cs="Times New Roman"/>
                <w:bCs/>
                <w:szCs w:val="24"/>
                <w:lang w:val="en-SG"/>
              </w:rPr>
            </w:pPr>
          </w:p>
          <w:p w14:paraId="49CE1767" w14:textId="77777777" w:rsidR="00E5635C" w:rsidRPr="00C720FD" w:rsidRDefault="00E5635C" w:rsidP="008238BB">
            <w:pPr>
              <w:rPr>
                <w:rFonts w:cs="Times New Roman"/>
                <w:bCs/>
                <w:szCs w:val="24"/>
                <w:lang w:val="en-SG"/>
              </w:rPr>
            </w:pPr>
            <w:r w:rsidRPr="00C720FD">
              <w:rPr>
                <w:rFonts w:cs="Times New Roman"/>
                <w:bCs/>
                <w:szCs w:val="24"/>
                <w:lang w:val="en-SG"/>
              </w:rPr>
              <w:t>MeSH descriptor: [Heart Failure] explode all trees</w:t>
            </w:r>
          </w:p>
          <w:p w14:paraId="02649C05" w14:textId="77777777" w:rsidR="00E5635C" w:rsidRPr="00C720FD" w:rsidRDefault="00E5635C" w:rsidP="008238BB">
            <w:pPr>
              <w:rPr>
                <w:rFonts w:cs="Times New Roman"/>
                <w:bCs/>
                <w:szCs w:val="24"/>
                <w:lang w:val="en-SG"/>
              </w:rPr>
            </w:pPr>
          </w:p>
          <w:p w14:paraId="68C217DF" w14:textId="77777777" w:rsidR="00E5635C" w:rsidRPr="00C720FD" w:rsidRDefault="00E5635C" w:rsidP="008238BB">
            <w:pPr>
              <w:rPr>
                <w:rFonts w:cs="Times New Roman"/>
                <w:bCs/>
                <w:szCs w:val="24"/>
                <w:lang w:val="en-SG"/>
              </w:rPr>
            </w:pPr>
            <w:r w:rsidRPr="00C720FD">
              <w:rPr>
                <w:rFonts w:cs="Times New Roman"/>
                <w:bCs/>
                <w:szCs w:val="24"/>
                <w:lang w:val="en-SG"/>
              </w:rPr>
              <w:t>MeSH descriptor: [Causality] explode all trees</w:t>
            </w:r>
          </w:p>
          <w:p w14:paraId="791ABEB8" w14:textId="77777777" w:rsidR="00E5635C" w:rsidRPr="00C720FD" w:rsidRDefault="00E5635C" w:rsidP="008238BB">
            <w:pPr>
              <w:rPr>
                <w:rFonts w:cs="Times New Roman"/>
                <w:bCs/>
                <w:szCs w:val="24"/>
                <w:lang w:val="en-SG"/>
              </w:rPr>
            </w:pPr>
          </w:p>
          <w:p w14:paraId="1213A197" w14:textId="77777777" w:rsidR="00E5635C" w:rsidRPr="00C720FD" w:rsidRDefault="00E5635C" w:rsidP="008238BB">
            <w:pPr>
              <w:rPr>
                <w:rFonts w:cs="Times New Roman"/>
                <w:bCs/>
                <w:szCs w:val="24"/>
                <w:lang w:val="en-SG"/>
              </w:rPr>
            </w:pPr>
            <w:r w:rsidRPr="00C720FD">
              <w:rPr>
                <w:rFonts w:cs="Times New Roman"/>
                <w:bCs/>
                <w:szCs w:val="24"/>
                <w:lang w:val="en-SG"/>
              </w:rPr>
              <w:t>Any MeSH descriptor in all MeSH products and with qualifier(s): [physiopathology - PP]</w:t>
            </w:r>
          </w:p>
          <w:p w14:paraId="162AE45E" w14:textId="77777777" w:rsidR="00E5635C" w:rsidRPr="00C720FD" w:rsidRDefault="00E5635C" w:rsidP="008238BB">
            <w:pPr>
              <w:rPr>
                <w:rFonts w:cs="Times New Roman"/>
                <w:bCs/>
                <w:szCs w:val="24"/>
                <w:lang w:val="en-SG"/>
              </w:rPr>
            </w:pPr>
          </w:p>
          <w:p w14:paraId="06879AB5" w14:textId="77777777" w:rsidR="00E5635C" w:rsidRPr="00C720FD" w:rsidRDefault="00E5635C" w:rsidP="008238BB">
            <w:pPr>
              <w:rPr>
                <w:rFonts w:cs="Times New Roman"/>
                <w:bCs/>
                <w:szCs w:val="24"/>
                <w:lang w:val="en-SG"/>
              </w:rPr>
            </w:pPr>
            <w:r w:rsidRPr="00C720FD">
              <w:rPr>
                <w:rFonts w:cs="Times New Roman"/>
                <w:bCs/>
                <w:szCs w:val="24"/>
                <w:lang w:val="en-SG"/>
              </w:rPr>
              <w:t>Any MeSH descriptor in all MeSH products and with qualifier(s): [etiology - ET]</w:t>
            </w:r>
          </w:p>
          <w:p w14:paraId="1B46B9D8" w14:textId="77777777" w:rsidR="00E5635C" w:rsidRPr="00C720FD" w:rsidRDefault="00E5635C" w:rsidP="008238BB">
            <w:pPr>
              <w:rPr>
                <w:rFonts w:cs="Times New Roman"/>
                <w:bCs/>
                <w:szCs w:val="24"/>
                <w:lang w:val="en-SG"/>
              </w:rPr>
            </w:pPr>
          </w:p>
          <w:p w14:paraId="03544DC4" w14:textId="77777777" w:rsidR="00E5635C" w:rsidRPr="00C720FD" w:rsidRDefault="00E5635C" w:rsidP="008238BB">
            <w:pPr>
              <w:rPr>
                <w:rFonts w:cs="Times New Roman"/>
                <w:bCs/>
                <w:szCs w:val="24"/>
                <w:lang w:val="en-SG"/>
              </w:rPr>
            </w:pPr>
            <w:r w:rsidRPr="00C720FD">
              <w:rPr>
                <w:rFonts w:cs="Times New Roman"/>
                <w:bCs/>
                <w:szCs w:val="24"/>
                <w:lang w:val="en-SG"/>
              </w:rPr>
              <w:t xml:space="preserve">(caus*):ti,ab,kw OR (pathophysiology):ti,ab,kw OR (reason*):ti,ab,kw OR (“Heart-brain connection*”):ti,ab,kw </w:t>
            </w:r>
          </w:p>
          <w:p w14:paraId="543817D1" w14:textId="77777777" w:rsidR="00E5635C" w:rsidRPr="00C720FD" w:rsidRDefault="00E5635C" w:rsidP="008238BB">
            <w:pPr>
              <w:rPr>
                <w:rFonts w:cs="Times New Roman"/>
                <w:bCs/>
                <w:szCs w:val="24"/>
                <w:lang w:val="en-SG"/>
              </w:rPr>
            </w:pPr>
          </w:p>
          <w:p w14:paraId="06F68EF0" w14:textId="77777777" w:rsidR="00E5635C" w:rsidRPr="00C720FD" w:rsidRDefault="00E5635C" w:rsidP="008238BB">
            <w:pPr>
              <w:rPr>
                <w:rFonts w:cs="Times New Roman"/>
                <w:bCs/>
                <w:szCs w:val="24"/>
                <w:lang w:val="en-SG"/>
              </w:rPr>
            </w:pPr>
            <w:r w:rsidRPr="00C720FD">
              <w:rPr>
                <w:rFonts w:cs="Times New Roman"/>
                <w:bCs/>
                <w:szCs w:val="24"/>
                <w:lang w:val="en-SG"/>
              </w:rPr>
              <w:t>("heart-brain"):ti,ab,kw OR (etiology):ti,ab,kw OR (aetiology):ti,ab,kw OR (physiopathology):ti,ab,kw</w:t>
            </w:r>
          </w:p>
          <w:p w14:paraId="3BD647C8" w14:textId="77777777" w:rsidR="00E5635C" w:rsidRPr="00C720FD" w:rsidRDefault="00E5635C" w:rsidP="008238BB">
            <w:pPr>
              <w:rPr>
                <w:rFonts w:cs="Times New Roman"/>
                <w:bCs/>
                <w:szCs w:val="24"/>
                <w:lang w:val="en-SG"/>
              </w:rPr>
            </w:pPr>
          </w:p>
          <w:p w14:paraId="268C9F25" w14:textId="77777777" w:rsidR="00E5635C" w:rsidRPr="00C720FD" w:rsidRDefault="00E5635C" w:rsidP="008238BB">
            <w:pPr>
              <w:rPr>
                <w:rFonts w:cs="Times New Roman"/>
                <w:bCs/>
                <w:szCs w:val="24"/>
                <w:lang w:val="en-SG"/>
              </w:rPr>
            </w:pPr>
            <w:r w:rsidRPr="00C720FD">
              <w:rPr>
                <w:rFonts w:cs="Times New Roman"/>
                <w:bCs/>
                <w:szCs w:val="24"/>
                <w:lang w:val="en-SG"/>
              </w:rPr>
              <w:t xml:space="preserve">((brain or cognitive) NEAR/3 (impairment* or problem* or dysregulation or dysfunction or disorder* or defect* or decline or derangement)):ti,ab,kw </w:t>
            </w:r>
          </w:p>
          <w:p w14:paraId="7BC21FF6" w14:textId="77777777" w:rsidR="00E5635C" w:rsidRPr="00C720FD" w:rsidRDefault="00E5635C" w:rsidP="008238BB">
            <w:pPr>
              <w:rPr>
                <w:rFonts w:cs="Times New Roman"/>
                <w:bCs/>
                <w:szCs w:val="24"/>
                <w:lang w:val="en-SG"/>
              </w:rPr>
            </w:pPr>
          </w:p>
          <w:p w14:paraId="6151122E" w14:textId="77777777" w:rsidR="00E5635C" w:rsidRPr="00C720FD" w:rsidRDefault="00E5635C" w:rsidP="008238BB">
            <w:pPr>
              <w:rPr>
                <w:rFonts w:cs="Times New Roman"/>
                <w:bCs/>
                <w:szCs w:val="24"/>
                <w:lang w:val="en-SG"/>
              </w:rPr>
            </w:pPr>
            <w:r w:rsidRPr="00C720FD">
              <w:rPr>
                <w:rFonts w:cs="Times New Roman"/>
                <w:bCs/>
                <w:szCs w:val="24"/>
                <w:lang w:val="en-SG"/>
              </w:rPr>
              <w:lastRenderedPageBreak/>
              <w:t>(neurodegenerat*):ti,ab,kw OR (dement*):ti,ab,kw OR (“mental deterioration”):ti,ab,kw OR (“mild neurocognitive disorder*”):ti,ab,kw OR (alzheimer*):ti,ab,kw</w:t>
            </w:r>
            <w:r w:rsidRPr="00C720FD">
              <w:rPr>
                <w:rFonts w:cs="Times New Roman"/>
                <w:b/>
                <w:szCs w:val="24"/>
                <w:lang w:val="en-SG"/>
              </w:rPr>
              <w:t xml:space="preserve"> </w:t>
            </w:r>
          </w:p>
          <w:p w14:paraId="7E336B9D" w14:textId="77777777" w:rsidR="00E5635C" w:rsidRPr="00C720FD" w:rsidRDefault="00E5635C" w:rsidP="008238BB">
            <w:pPr>
              <w:rPr>
                <w:rFonts w:cs="Times New Roman"/>
                <w:bCs/>
                <w:szCs w:val="24"/>
                <w:lang w:val="en-SG"/>
              </w:rPr>
            </w:pPr>
          </w:p>
          <w:p w14:paraId="15B45E5F" w14:textId="77777777" w:rsidR="00E5635C" w:rsidRDefault="00E5635C" w:rsidP="008238BB">
            <w:pPr>
              <w:rPr>
                <w:rFonts w:cs="Times New Roman"/>
                <w:bCs/>
                <w:szCs w:val="24"/>
                <w:lang w:val="en-SG"/>
              </w:rPr>
            </w:pPr>
            <w:r w:rsidRPr="00C720FD">
              <w:rPr>
                <w:rFonts w:cs="Times New Roman"/>
                <w:bCs/>
                <w:szCs w:val="24"/>
                <w:lang w:val="en-SG"/>
              </w:rPr>
              <w:t xml:space="preserve">(reduced NEAR/2 (ejection NEXT fraction)):ti,ab,kw OR ((heart or cardiac) NEAR/3 decompensation):ti,ab,kw OR ((heart or cardiac or myocardial) NEXT failure):ti,ab,kw OR ((myocardial or systolic or diastolic) NEXT dysfunction):ti,ab,kw OR (“congestive heart failure”):ti,ab,kw </w:t>
            </w:r>
          </w:p>
          <w:p w14:paraId="43953190" w14:textId="77777777" w:rsidR="00E5635C" w:rsidRDefault="00E5635C" w:rsidP="008238BB">
            <w:pPr>
              <w:rPr>
                <w:rFonts w:cs="Times New Roman"/>
                <w:bCs/>
                <w:szCs w:val="24"/>
                <w:lang w:val="en-SG"/>
              </w:rPr>
            </w:pPr>
          </w:p>
          <w:p w14:paraId="4D9B2CFD" w14:textId="77777777" w:rsidR="00E5635C" w:rsidRPr="00C720FD" w:rsidRDefault="00E5635C" w:rsidP="008238BB">
            <w:pPr>
              <w:rPr>
                <w:rFonts w:cs="Times New Roman"/>
                <w:bCs/>
                <w:szCs w:val="24"/>
                <w:lang w:val="en-SG"/>
              </w:rPr>
            </w:pPr>
            <w:r>
              <w:rPr>
                <w:rFonts w:cs="Times New Roman"/>
                <w:bCs/>
                <w:szCs w:val="24"/>
                <w:lang w:val="en-SG"/>
              </w:rPr>
              <w:t>(#1 OR #2 OR #3 OR #10 OR #11) AND (#4 OR #12) AND (#5 OR #6 OR #7 OR #8 OR #9)</w:t>
            </w:r>
          </w:p>
        </w:tc>
      </w:tr>
      <w:bookmarkEnd w:id="3"/>
    </w:tbl>
    <w:p w14:paraId="5304AAFF" w14:textId="5EA3EA03" w:rsidR="00734853" w:rsidRDefault="00734853" w:rsidP="00994A3D">
      <w:pPr>
        <w:keepNext/>
        <w:rPr>
          <w:rFonts w:cs="Times New Roman"/>
          <w:szCs w:val="24"/>
        </w:rPr>
      </w:pPr>
    </w:p>
    <w:p w14:paraId="51554E2E" w14:textId="77777777" w:rsidR="00734853" w:rsidRDefault="00734853">
      <w:pPr>
        <w:spacing w:before="0" w:after="200" w:line="276" w:lineRule="auto"/>
        <w:rPr>
          <w:rFonts w:cs="Times New Roman"/>
          <w:szCs w:val="24"/>
        </w:rPr>
      </w:pPr>
      <w:r>
        <w:rPr>
          <w:rFonts w:cs="Times New Roman"/>
          <w:szCs w:val="24"/>
        </w:rPr>
        <w:br w:type="page"/>
      </w:r>
    </w:p>
    <w:p w14:paraId="6F16FB80" w14:textId="4305DBAA" w:rsidR="002F0FD9" w:rsidRPr="00776A3B" w:rsidRDefault="00E5635C" w:rsidP="002F0FD9">
      <w:pPr>
        <w:pStyle w:val="Heading1"/>
      </w:pPr>
      <w:r>
        <w:lastRenderedPageBreak/>
        <w:t>Embase 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527B745C" w14:textId="77777777" w:rsidTr="00740E54">
        <w:tc>
          <w:tcPr>
            <w:tcW w:w="1413" w:type="dxa"/>
          </w:tcPr>
          <w:p w14:paraId="0F2C9649" w14:textId="77777777" w:rsidR="00740E54" w:rsidRPr="00C720FD" w:rsidRDefault="00740E54" w:rsidP="008238BB">
            <w:pPr>
              <w:rPr>
                <w:rFonts w:cs="Times New Roman"/>
                <w:b/>
                <w:szCs w:val="24"/>
                <w:lang w:val="en-SG"/>
              </w:rPr>
            </w:pPr>
            <w:bookmarkStart w:id="4" w:name="_Hlk127722264"/>
            <w:r w:rsidRPr="00C720FD">
              <w:rPr>
                <w:rFonts w:cs="Times New Roman"/>
                <w:b/>
                <w:szCs w:val="24"/>
                <w:lang w:val="en-SG"/>
              </w:rPr>
              <w:t>Embase</w:t>
            </w:r>
          </w:p>
          <w:p w14:paraId="3C8E27FD" w14:textId="77777777" w:rsidR="00740E54" w:rsidRPr="00C720FD" w:rsidRDefault="00740E54" w:rsidP="008238BB">
            <w:pPr>
              <w:rPr>
                <w:rFonts w:cs="Times New Roman"/>
                <w:bCs/>
                <w:szCs w:val="24"/>
                <w:lang w:val="en-SG"/>
              </w:rPr>
            </w:pPr>
          </w:p>
          <w:p w14:paraId="34A0FAF7"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1EC89858" w14:textId="77777777" w:rsidR="00740E54" w:rsidRPr="00C720FD" w:rsidRDefault="00740E54" w:rsidP="008238BB">
            <w:pPr>
              <w:rPr>
                <w:rFonts w:cs="Times New Roman"/>
                <w:bCs/>
                <w:strike/>
                <w:szCs w:val="24"/>
                <w:lang w:val="en-SG"/>
              </w:rPr>
            </w:pPr>
            <w:r w:rsidRPr="00C720FD">
              <w:rPr>
                <w:rFonts w:cs="Times New Roman"/>
                <w:bCs/>
                <w:szCs w:val="24"/>
                <w:lang w:val="en-SG"/>
              </w:rPr>
              <w:t>2013-2022</w:t>
            </w:r>
          </w:p>
          <w:p w14:paraId="10892DCE" w14:textId="77777777" w:rsidR="00740E54" w:rsidRPr="00C720FD" w:rsidRDefault="00740E54" w:rsidP="008238BB">
            <w:pPr>
              <w:rPr>
                <w:rFonts w:cs="Times New Roman"/>
                <w:bCs/>
                <w:szCs w:val="24"/>
                <w:lang w:val="en-SG"/>
              </w:rPr>
            </w:pPr>
          </w:p>
          <w:p w14:paraId="482F9A98" w14:textId="77777777" w:rsidR="00740E54" w:rsidRPr="00C720FD" w:rsidRDefault="00740E54" w:rsidP="00740E54">
            <w:pPr>
              <w:rPr>
                <w:rFonts w:cs="Times New Roman"/>
                <w:bCs/>
                <w:szCs w:val="24"/>
                <w:lang w:val="en-SG"/>
              </w:rPr>
            </w:pPr>
          </w:p>
        </w:tc>
        <w:tc>
          <w:tcPr>
            <w:tcW w:w="709" w:type="dxa"/>
          </w:tcPr>
          <w:p w14:paraId="654A96A7" w14:textId="77777777" w:rsidR="00740E54" w:rsidRPr="00C720FD" w:rsidRDefault="00740E54" w:rsidP="008238BB">
            <w:pPr>
              <w:rPr>
                <w:rFonts w:cs="Times New Roman"/>
                <w:bCs/>
                <w:szCs w:val="24"/>
                <w:lang w:val="en-SG"/>
              </w:rPr>
            </w:pPr>
            <w:r w:rsidRPr="00C720FD">
              <w:rPr>
                <w:rFonts w:cs="Times New Roman"/>
                <w:bCs/>
                <w:szCs w:val="24"/>
                <w:lang w:val="en-SG"/>
              </w:rPr>
              <w:t>#1</w:t>
            </w:r>
          </w:p>
          <w:p w14:paraId="798271E9" w14:textId="77777777" w:rsidR="00740E54" w:rsidRPr="00C720FD" w:rsidRDefault="00740E54" w:rsidP="008238BB">
            <w:pPr>
              <w:rPr>
                <w:rFonts w:cs="Times New Roman"/>
                <w:bCs/>
                <w:szCs w:val="24"/>
                <w:lang w:val="en-SG"/>
              </w:rPr>
            </w:pPr>
          </w:p>
          <w:p w14:paraId="1C58F168" w14:textId="77777777" w:rsidR="00740E54" w:rsidRPr="00C720FD" w:rsidRDefault="00740E54" w:rsidP="008238BB">
            <w:pPr>
              <w:rPr>
                <w:rFonts w:cs="Times New Roman"/>
                <w:bCs/>
                <w:szCs w:val="24"/>
                <w:lang w:val="en-SG"/>
              </w:rPr>
            </w:pPr>
          </w:p>
          <w:p w14:paraId="6C38CC56" w14:textId="77777777" w:rsidR="00740E54" w:rsidRDefault="00740E54" w:rsidP="008238BB">
            <w:pPr>
              <w:rPr>
                <w:rFonts w:cs="Times New Roman"/>
                <w:bCs/>
                <w:szCs w:val="24"/>
                <w:lang w:val="en-SG"/>
              </w:rPr>
            </w:pPr>
          </w:p>
          <w:p w14:paraId="1992EC54" w14:textId="2E1B6685" w:rsidR="00740E54" w:rsidRPr="00C720FD" w:rsidRDefault="00740E54" w:rsidP="008238BB">
            <w:pPr>
              <w:rPr>
                <w:rFonts w:cs="Times New Roman"/>
                <w:bCs/>
                <w:szCs w:val="24"/>
                <w:lang w:val="en-SG"/>
              </w:rPr>
            </w:pPr>
            <w:r w:rsidRPr="00C720FD">
              <w:rPr>
                <w:rFonts w:cs="Times New Roman"/>
                <w:bCs/>
                <w:szCs w:val="24"/>
                <w:lang w:val="en-SG"/>
              </w:rPr>
              <w:t>#2</w:t>
            </w:r>
          </w:p>
          <w:p w14:paraId="34812251" w14:textId="77777777" w:rsidR="00740E54" w:rsidRPr="00C720FD" w:rsidRDefault="00740E54" w:rsidP="008238BB">
            <w:pPr>
              <w:rPr>
                <w:rFonts w:cs="Times New Roman"/>
                <w:bCs/>
                <w:szCs w:val="24"/>
                <w:lang w:val="en-SG"/>
              </w:rPr>
            </w:pPr>
          </w:p>
          <w:p w14:paraId="590E420F" w14:textId="77777777" w:rsidR="00740E54" w:rsidRPr="00C720FD" w:rsidRDefault="00740E54" w:rsidP="008238BB">
            <w:pPr>
              <w:rPr>
                <w:rFonts w:cs="Times New Roman"/>
                <w:bCs/>
                <w:szCs w:val="24"/>
                <w:lang w:val="en-SG"/>
              </w:rPr>
            </w:pPr>
          </w:p>
          <w:p w14:paraId="3F51668C" w14:textId="77777777" w:rsidR="00740E54" w:rsidRPr="00C720FD" w:rsidRDefault="00740E54" w:rsidP="008238BB">
            <w:pPr>
              <w:rPr>
                <w:rFonts w:cs="Times New Roman"/>
                <w:bCs/>
                <w:szCs w:val="24"/>
                <w:lang w:val="en-SG"/>
              </w:rPr>
            </w:pPr>
          </w:p>
          <w:p w14:paraId="30D7D3CA" w14:textId="77777777" w:rsidR="00740E54" w:rsidRPr="00C720FD" w:rsidRDefault="00740E54" w:rsidP="008238BB">
            <w:pPr>
              <w:rPr>
                <w:rFonts w:cs="Times New Roman"/>
                <w:bCs/>
                <w:szCs w:val="24"/>
                <w:lang w:val="en-SG"/>
              </w:rPr>
            </w:pPr>
            <w:r w:rsidRPr="00C720FD">
              <w:rPr>
                <w:rFonts w:cs="Times New Roman"/>
                <w:bCs/>
                <w:szCs w:val="24"/>
                <w:lang w:val="en-SG"/>
              </w:rPr>
              <w:t>#3</w:t>
            </w:r>
          </w:p>
          <w:p w14:paraId="62E4B86F" w14:textId="77777777" w:rsidR="00740E54" w:rsidRPr="00C720FD" w:rsidRDefault="00740E54" w:rsidP="008238BB">
            <w:pPr>
              <w:rPr>
                <w:rFonts w:cs="Times New Roman"/>
                <w:bCs/>
                <w:szCs w:val="24"/>
                <w:lang w:val="en-SG"/>
              </w:rPr>
            </w:pPr>
          </w:p>
          <w:p w14:paraId="7B84622C" w14:textId="77777777" w:rsidR="00740E54" w:rsidRPr="00C720FD" w:rsidRDefault="00740E54" w:rsidP="008238BB">
            <w:pPr>
              <w:rPr>
                <w:rFonts w:cs="Times New Roman"/>
                <w:bCs/>
                <w:szCs w:val="24"/>
                <w:lang w:val="en-SG"/>
              </w:rPr>
            </w:pPr>
          </w:p>
          <w:p w14:paraId="20B728BF" w14:textId="77777777" w:rsidR="00740E54" w:rsidRPr="00C720FD" w:rsidRDefault="00740E54" w:rsidP="008238BB">
            <w:pPr>
              <w:rPr>
                <w:rFonts w:cs="Times New Roman"/>
                <w:bCs/>
                <w:szCs w:val="24"/>
                <w:lang w:val="en-SG"/>
              </w:rPr>
            </w:pPr>
          </w:p>
          <w:p w14:paraId="2DA2FD7B" w14:textId="77777777" w:rsidR="00740E54" w:rsidRPr="00C720FD" w:rsidRDefault="00740E54" w:rsidP="008238BB">
            <w:pPr>
              <w:rPr>
                <w:rFonts w:cs="Times New Roman"/>
                <w:bCs/>
                <w:szCs w:val="24"/>
                <w:lang w:val="en-SG"/>
              </w:rPr>
            </w:pPr>
            <w:r w:rsidRPr="00C720FD">
              <w:rPr>
                <w:rFonts w:cs="Times New Roman"/>
                <w:bCs/>
                <w:szCs w:val="24"/>
                <w:lang w:val="en-SG"/>
              </w:rPr>
              <w:t>#4</w:t>
            </w:r>
          </w:p>
          <w:p w14:paraId="60E32635" w14:textId="77777777" w:rsidR="00740E54" w:rsidRPr="00C720FD" w:rsidRDefault="00740E54" w:rsidP="008238BB">
            <w:pPr>
              <w:rPr>
                <w:rFonts w:cs="Times New Roman"/>
                <w:bCs/>
                <w:szCs w:val="24"/>
                <w:lang w:val="en-SG"/>
              </w:rPr>
            </w:pPr>
          </w:p>
          <w:p w14:paraId="053DA6E2" w14:textId="77777777" w:rsidR="00740E54" w:rsidRPr="00C720FD" w:rsidRDefault="00740E54" w:rsidP="008238BB">
            <w:pPr>
              <w:rPr>
                <w:rFonts w:cs="Times New Roman"/>
                <w:bCs/>
                <w:szCs w:val="24"/>
                <w:lang w:val="en-SG"/>
              </w:rPr>
            </w:pPr>
          </w:p>
          <w:p w14:paraId="2937E799" w14:textId="77777777" w:rsidR="00740E54" w:rsidRPr="00C720FD" w:rsidRDefault="00740E54" w:rsidP="008238BB">
            <w:pPr>
              <w:rPr>
                <w:rFonts w:cs="Times New Roman"/>
                <w:bCs/>
                <w:szCs w:val="24"/>
                <w:lang w:val="en-SG"/>
              </w:rPr>
            </w:pPr>
          </w:p>
          <w:p w14:paraId="60BC9499" w14:textId="77777777" w:rsidR="00740E54" w:rsidRPr="00C720FD" w:rsidRDefault="00740E54" w:rsidP="008238BB">
            <w:pPr>
              <w:rPr>
                <w:rFonts w:cs="Times New Roman"/>
                <w:bCs/>
                <w:szCs w:val="24"/>
                <w:lang w:val="en-SG"/>
              </w:rPr>
            </w:pPr>
          </w:p>
          <w:p w14:paraId="3D9D9E61" w14:textId="77777777" w:rsidR="00740E54" w:rsidRPr="00C720FD" w:rsidRDefault="00740E54" w:rsidP="008238BB">
            <w:pPr>
              <w:rPr>
                <w:rFonts w:cs="Times New Roman"/>
                <w:bCs/>
                <w:szCs w:val="24"/>
                <w:lang w:val="en-SG"/>
              </w:rPr>
            </w:pPr>
          </w:p>
          <w:p w14:paraId="62D1BF2F" w14:textId="77777777" w:rsidR="00740E54" w:rsidRPr="00C720FD" w:rsidRDefault="00740E54" w:rsidP="008238BB">
            <w:pPr>
              <w:rPr>
                <w:rFonts w:cs="Times New Roman"/>
                <w:bCs/>
                <w:szCs w:val="24"/>
                <w:lang w:val="en-SG"/>
              </w:rPr>
            </w:pPr>
          </w:p>
          <w:p w14:paraId="23A06703" w14:textId="77777777" w:rsidR="00740E54" w:rsidRPr="00C720FD" w:rsidRDefault="00740E54" w:rsidP="008238BB">
            <w:pPr>
              <w:rPr>
                <w:rFonts w:cs="Times New Roman"/>
                <w:bCs/>
                <w:szCs w:val="24"/>
                <w:lang w:val="en-SG"/>
              </w:rPr>
            </w:pPr>
          </w:p>
          <w:p w14:paraId="6777F4AF" w14:textId="77777777" w:rsidR="00740E54" w:rsidRPr="00C720FD" w:rsidRDefault="00740E54" w:rsidP="008238BB">
            <w:pPr>
              <w:rPr>
                <w:rFonts w:cs="Times New Roman"/>
                <w:bCs/>
                <w:szCs w:val="24"/>
                <w:lang w:val="en-SG"/>
              </w:rPr>
            </w:pPr>
            <w:r w:rsidRPr="00C720FD">
              <w:rPr>
                <w:rFonts w:cs="Times New Roman"/>
                <w:bCs/>
                <w:szCs w:val="24"/>
                <w:lang w:val="en-SG"/>
              </w:rPr>
              <w:t>#5</w:t>
            </w:r>
          </w:p>
          <w:p w14:paraId="7FF2DB3A" w14:textId="77777777" w:rsidR="00740E54" w:rsidRPr="00C720FD" w:rsidRDefault="00740E54" w:rsidP="008238BB">
            <w:pPr>
              <w:rPr>
                <w:rFonts w:cs="Times New Roman"/>
                <w:bCs/>
                <w:szCs w:val="24"/>
                <w:lang w:val="en-SG"/>
              </w:rPr>
            </w:pPr>
          </w:p>
          <w:p w14:paraId="22D1315D" w14:textId="77777777" w:rsidR="00740E54" w:rsidRPr="00C720FD" w:rsidRDefault="00740E54" w:rsidP="008238BB">
            <w:pPr>
              <w:rPr>
                <w:rFonts w:cs="Times New Roman"/>
                <w:bCs/>
                <w:szCs w:val="24"/>
                <w:lang w:val="en-SG"/>
              </w:rPr>
            </w:pPr>
          </w:p>
          <w:p w14:paraId="4E5F88D6" w14:textId="77777777" w:rsidR="00740E54" w:rsidRPr="00C720FD" w:rsidRDefault="00740E54" w:rsidP="008238BB">
            <w:pPr>
              <w:rPr>
                <w:rFonts w:cs="Times New Roman"/>
                <w:bCs/>
                <w:szCs w:val="24"/>
                <w:lang w:val="en-SG"/>
              </w:rPr>
            </w:pPr>
          </w:p>
          <w:p w14:paraId="42116198" w14:textId="77777777" w:rsidR="00740E54" w:rsidRPr="00C720FD" w:rsidRDefault="00740E54" w:rsidP="008238BB">
            <w:pPr>
              <w:rPr>
                <w:rFonts w:cs="Times New Roman"/>
                <w:bCs/>
                <w:szCs w:val="24"/>
                <w:lang w:val="en-SG"/>
              </w:rPr>
            </w:pPr>
            <w:r w:rsidRPr="00C720FD">
              <w:rPr>
                <w:rFonts w:cs="Times New Roman"/>
                <w:bCs/>
                <w:szCs w:val="24"/>
                <w:lang w:val="en-SG"/>
              </w:rPr>
              <w:lastRenderedPageBreak/>
              <w:t>#6</w:t>
            </w:r>
          </w:p>
          <w:p w14:paraId="2FD9D49E" w14:textId="77777777" w:rsidR="00740E54" w:rsidRPr="00C720FD" w:rsidRDefault="00740E54" w:rsidP="008238BB">
            <w:pPr>
              <w:rPr>
                <w:rFonts w:cs="Times New Roman"/>
                <w:bCs/>
                <w:szCs w:val="24"/>
                <w:lang w:val="en-SG"/>
              </w:rPr>
            </w:pPr>
          </w:p>
        </w:tc>
        <w:tc>
          <w:tcPr>
            <w:tcW w:w="6894" w:type="dxa"/>
            <w:shd w:val="clear" w:color="auto" w:fill="auto"/>
          </w:tcPr>
          <w:p w14:paraId="52BE876A" w14:textId="77777777" w:rsidR="00740E54" w:rsidRPr="00C720FD" w:rsidRDefault="00740E54" w:rsidP="008238BB">
            <w:pPr>
              <w:tabs>
                <w:tab w:val="left" w:pos="6237"/>
                <w:tab w:val="left" w:pos="9214"/>
                <w:tab w:val="left" w:pos="12191"/>
              </w:tabs>
              <w:spacing w:before="60"/>
              <w:rPr>
                <w:rFonts w:eastAsia="Calibri" w:cs="Times New Roman"/>
                <w:bCs/>
                <w:noProof/>
                <w:szCs w:val="24"/>
                <w:lang w:val="en-SG"/>
              </w:rPr>
            </w:pPr>
            <w:r w:rsidRPr="00C720FD">
              <w:rPr>
                <w:rFonts w:cs="Times New Roman"/>
                <w:bCs/>
                <w:noProof/>
                <w:szCs w:val="24"/>
                <w:lang w:val="en-SG"/>
              </w:rPr>
              <w:lastRenderedPageBreak/>
              <w:t>(caus*:ab,ti OR pathophysiology:ab,ti OR reason*:ab,ti OR 'heart-brain connection*':ab,ti OR 'heart-brain':ab,ti OR physiopathology:ab,ti OR etiology:ab,ti OR aetiology:ab,ti) AND [2013-2022]/py</w:t>
            </w:r>
          </w:p>
          <w:p w14:paraId="725DDB6D" w14:textId="77777777" w:rsidR="00740E54" w:rsidRPr="00C720FD" w:rsidRDefault="00740E54" w:rsidP="008238BB">
            <w:pPr>
              <w:tabs>
                <w:tab w:val="left" w:pos="6237"/>
                <w:tab w:val="left" w:pos="9214"/>
                <w:tab w:val="left" w:pos="12191"/>
              </w:tabs>
              <w:spacing w:before="60"/>
              <w:rPr>
                <w:rFonts w:cs="Times New Roman"/>
                <w:bCs/>
                <w:noProof/>
                <w:szCs w:val="24"/>
                <w:lang w:val="en-SG"/>
              </w:rPr>
            </w:pPr>
            <w:r w:rsidRPr="00C720FD">
              <w:rPr>
                <w:rFonts w:cs="Times New Roman"/>
                <w:bCs/>
                <w:noProof/>
                <w:szCs w:val="24"/>
                <w:lang w:val="en-SG"/>
              </w:rPr>
              <w:t>OR</w:t>
            </w:r>
          </w:p>
          <w:p w14:paraId="15B7D059" w14:textId="77777777" w:rsidR="00740E54" w:rsidRPr="00740E54" w:rsidRDefault="00740E54" w:rsidP="008238BB">
            <w:pPr>
              <w:tabs>
                <w:tab w:val="left" w:pos="6237"/>
                <w:tab w:val="left" w:pos="9214"/>
                <w:tab w:val="left" w:pos="12191"/>
              </w:tabs>
              <w:spacing w:before="60"/>
              <w:rPr>
                <w:rFonts w:cs="Times New Roman"/>
                <w:bCs/>
                <w:noProof/>
                <w:szCs w:val="24"/>
                <w:lang w:val="en-SG"/>
              </w:rPr>
            </w:pPr>
            <w:r w:rsidRPr="00740E54">
              <w:rPr>
                <w:rStyle w:val="term"/>
                <w:rFonts w:cs="Times New Roman"/>
                <w:bCs/>
                <w:szCs w:val="24"/>
                <w:bdr w:val="none" w:sz="0" w:space="0" w:color="auto" w:frame="1"/>
              </w:rPr>
              <w:t>'pathophysiology'</w:t>
            </w:r>
            <w:r w:rsidRPr="00740E54">
              <w:rPr>
                <w:rFonts w:cs="Times New Roman"/>
                <w:bCs/>
                <w:szCs w:val="24"/>
              </w:rPr>
              <w:t>/exp OR ‘etiology’/exp</w:t>
            </w:r>
          </w:p>
          <w:p w14:paraId="47C0A19A" w14:textId="77777777" w:rsidR="00740E54" w:rsidRPr="00C720FD" w:rsidRDefault="00740E54" w:rsidP="008238BB">
            <w:pPr>
              <w:tabs>
                <w:tab w:val="left" w:pos="6237"/>
                <w:tab w:val="left" w:pos="9214"/>
                <w:tab w:val="left" w:pos="12191"/>
              </w:tabs>
              <w:spacing w:before="60"/>
              <w:rPr>
                <w:rFonts w:cs="Times New Roman"/>
                <w:bCs/>
                <w:noProof/>
                <w:szCs w:val="24"/>
                <w:lang w:val="en-SG"/>
              </w:rPr>
            </w:pPr>
          </w:p>
          <w:p w14:paraId="44045E6C" w14:textId="03C63A12" w:rsidR="00740E54" w:rsidRDefault="00740E54" w:rsidP="008238BB">
            <w:pPr>
              <w:tabs>
                <w:tab w:val="left" w:pos="6237"/>
                <w:tab w:val="left" w:pos="9214"/>
                <w:tab w:val="left" w:pos="12191"/>
              </w:tabs>
              <w:spacing w:before="60"/>
              <w:rPr>
                <w:rFonts w:cs="Times New Roman"/>
                <w:bCs/>
                <w:noProof/>
                <w:szCs w:val="24"/>
                <w:lang w:val="en-SG"/>
              </w:rPr>
            </w:pPr>
            <w:r w:rsidRPr="00C720FD">
              <w:rPr>
                <w:rFonts w:cs="Times New Roman"/>
                <w:bCs/>
                <w:noProof/>
                <w:szCs w:val="24"/>
                <w:lang w:val="en-SG"/>
              </w:rPr>
              <w:t>AND</w:t>
            </w:r>
          </w:p>
          <w:p w14:paraId="66AE7564" w14:textId="4DDA67A7" w:rsidR="00740E54" w:rsidRDefault="00740E54" w:rsidP="008238BB">
            <w:pPr>
              <w:tabs>
                <w:tab w:val="left" w:pos="6237"/>
                <w:tab w:val="left" w:pos="9214"/>
                <w:tab w:val="left" w:pos="12191"/>
              </w:tabs>
              <w:spacing w:before="60"/>
              <w:rPr>
                <w:rFonts w:cs="Times New Roman"/>
                <w:bCs/>
                <w:noProof/>
                <w:szCs w:val="24"/>
                <w:lang w:val="en-SG"/>
              </w:rPr>
            </w:pPr>
          </w:p>
          <w:p w14:paraId="627FCA67" w14:textId="77777777" w:rsidR="00740E54" w:rsidRPr="00740E54" w:rsidRDefault="00740E54" w:rsidP="00740E54">
            <w:pPr>
              <w:tabs>
                <w:tab w:val="left" w:pos="6237"/>
                <w:tab w:val="left" w:pos="9214"/>
                <w:tab w:val="left" w:pos="12191"/>
              </w:tabs>
              <w:spacing w:before="60"/>
              <w:rPr>
                <w:rFonts w:cs="Times New Roman"/>
                <w:bCs/>
                <w:noProof/>
                <w:szCs w:val="24"/>
                <w:lang w:val="en-SG"/>
              </w:rPr>
            </w:pPr>
            <w:r w:rsidRPr="00740E54">
              <w:rPr>
                <w:rFonts w:cs="Times New Roman"/>
                <w:bCs/>
                <w:noProof/>
                <w:szCs w:val="24"/>
                <w:lang w:val="en-SG"/>
              </w:rPr>
              <w:t>'cognitive defect'/exp OR 'dementia'/exp OR 'mental deterioration'/exp OR ‘brain dysfunction’/exp</w:t>
            </w:r>
          </w:p>
          <w:p w14:paraId="5B84C149" w14:textId="77777777" w:rsidR="00740E54" w:rsidRPr="00740E54" w:rsidRDefault="00740E54" w:rsidP="00740E54">
            <w:pPr>
              <w:tabs>
                <w:tab w:val="left" w:pos="6237"/>
                <w:tab w:val="left" w:pos="9214"/>
                <w:tab w:val="left" w:pos="12191"/>
              </w:tabs>
              <w:spacing w:before="60"/>
              <w:rPr>
                <w:rFonts w:cs="Times New Roman"/>
                <w:bCs/>
                <w:noProof/>
                <w:szCs w:val="24"/>
                <w:lang w:val="en-SG"/>
              </w:rPr>
            </w:pPr>
            <w:r w:rsidRPr="00740E54">
              <w:rPr>
                <w:rFonts w:cs="Times New Roman"/>
                <w:bCs/>
                <w:noProof/>
                <w:szCs w:val="24"/>
                <w:lang w:val="en-SG"/>
              </w:rPr>
              <w:t>OR</w:t>
            </w:r>
          </w:p>
          <w:p w14:paraId="4EC741D7" w14:textId="0EF7EEA1" w:rsidR="00740E54" w:rsidRPr="00C720FD" w:rsidRDefault="00740E54" w:rsidP="00740E54">
            <w:pPr>
              <w:tabs>
                <w:tab w:val="left" w:pos="6237"/>
                <w:tab w:val="left" w:pos="9214"/>
                <w:tab w:val="left" w:pos="12191"/>
              </w:tabs>
              <w:spacing w:before="60"/>
              <w:rPr>
                <w:rFonts w:cs="Times New Roman"/>
                <w:bCs/>
                <w:noProof/>
                <w:szCs w:val="24"/>
                <w:lang w:val="en-SG"/>
              </w:rPr>
            </w:pPr>
            <w:r w:rsidRPr="00740E54">
              <w:rPr>
                <w:rFonts w:cs="Times New Roman"/>
                <w:bCs/>
                <w:noProof/>
                <w:szCs w:val="24"/>
                <w:lang w:val="en-SG"/>
              </w:rPr>
              <w:t>('cognitive NEAR/3 impairment*':ab,ti OR 'cognitive NEAR/3 problem*':ab,ti OR 'cognitive NEAR/3 dysregulation':ab,ti OR 'cognitive NEAR/3 dysfunction':ab,ti OR 'cognitive NEAR/3 disorder*':ab,ti OR 'cognitive NEAR/3 defect*':ab,ti OR neurodegenerat*:ab,ti OR dement*:ab,ti OR 'cognitive NEAR/3 derangement':ab,ti OR 'cognitive NEAR/3 decline':ab,ti OR 'mental deterioration':ab,ti OR 'mild neurocognitive disorder*':ab,ti OR alzheimer*:ab,ti OR ‘brain NEAR/3 impairment*’:ab,ti OR ‘brain NEAR/3 problem*’:ab,ti OR ‘brain NEAR/3 dysregulation’:ab,ti OR ‘brain NEAR/3 dysfunction’:ab,ti OR ‘brain NEAR/3 disorder*’:ab,ti OR ‘brain NEAR/3 defect*’ OR ‘brain NEAR/3 decline’:ab,ti OR ‘brain NEAR/3 derangement’:ab,ti) AND [2013-2022]/py</w:t>
            </w:r>
          </w:p>
          <w:p w14:paraId="07934DAD" w14:textId="77777777" w:rsidR="00740E54" w:rsidRPr="00C720FD" w:rsidRDefault="00740E54" w:rsidP="008238BB">
            <w:pPr>
              <w:tabs>
                <w:tab w:val="left" w:pos="6237"/>
                <w:tab w:val="left" w:pos="9214"/>
                <w:tab w:val="left" w:pos="12191"/>
              </w:tabs>
              <w:spacing w:before="60"/>
              <w:rPr>
                <w:rFonts w:cs="Times New Roman"/>
                <w:bCs/>
                <w:szCs w:val="24"/>
                <w:shd w:val="clear" w:color="auto" w:fill="D7ECFB"/>
              </w:rPr>
            </w:pPr>
          </w:p>
          <w:p w14:paraId="3917AC22" w14:textId="520C0F1A" w:rsidR="00740E54" w:rsidRDefault="00740E54" w:rsidP="008238BB">
            <w:pPr>
              <w:tabs>
                <w:tab w:val="left" w:pos="6237"/>
                <w:tab w:val="left" w:pos="9214"/>
                <w:tab w:val="left" w:pos="12191"/>
              </w:tabs>
              <w:spacing w:before="60"/>
              <w:rPr>
                <w:rFonts w:cs="Times New Roman"/>
                <w:bCs/>
                <w:noProof/>
                <w:szCs w:val="24"/>
                <w:lang w:val="en-SG"/>
              </w:rPr>
            </w:pPr>
            <w:r w:rsidRPr="00C720FD">
              <w:rPr>
                <w:rFonts w:cs="Times New Roman"/>
                <w:bCs/>
                <w:noProof/>
                <w:szCs w:val="24"/>
                <w:lang w:val="en-SG"/>
              </w:rPr>
              <w:t>AND</w:t>
            </w:r>
          </w:p>
          <w:p w14:paraId="33AC2F37" w14:textId="6F9C117E" w:rsidR="00740E54" w:rsidRDefault="00740E54" w:rsidP="008238BB">
            <w:pPr>
              <w:tabs>
                <w:tab w:val="left" w:pos="6237"/>
                <w:tab w:val="left" w:pos="9214"/>
                <w:tab w:val="left" w:pos="12191"/>
              </w:tabs>
              <w:spacing w:before="60"/>
              <w:rPr>
                <w:rFonts w:cs="Times New Roman"/>
                <w:bCs/>
                <w:noProof/>
                <w:szCs w:val="24"/>
                <w:lang w:val="en-SG"/>
              </w:rPr>
            </w:pPr>
          </w:p>
          <w:p w14:paraId="1ECBC4F4" w14:textId="77777777" w:rsidR="00740E54" w:rsidRPr="00740E54" w:rsidRDefault="00740E54" w:rsidP="00740E54">
            <w:pPr>
              <w:tabs>
                <w:tab w:val="left" w:pos="6237"/>
                <w:tab w:val="left" w:pos="9214"/>
                <w:tab w:val="left" w:pos="12191"/>
              </w:tabs>
              <w:spacing w:before="60"/>
              <w:rPr>
                <w:rFonts w:cs="Times New Roman"/>
                <w:bCs/>
                <w:noProof/>
                <w:szCs w:val="24"/>
                <w:lang w:val="en-SG"/>
              </w:rPr>
            </w:pPr>
            <w:r w:rsidRPr="00740E54">
              <w:rPr>
                <w:rFonts w:cs="Times New Roman"/>
                <w:bCs/>
                <w:noProof/>
                <w:szCs w:val="24"/>
                <w:lang w:val="en-SG"/>
              </w:rPr>
              <w:t>'congestive heart failure'/exp OR 'systolic dysfunction'/exp OR 'diastolic dysfunction'/exp OR 'systolic heart failure'/exp OR 'diastolic heart failure'/exp OR 'heart failure'/exp</w:t>
            </w:r>
          </w:p>
          <w:p w14:paraId="0A4F98CA" w14:textId="77777777" w:rsidR="00740E54" w:rsidRPr="00740E54" w:rsidRDefault="00740E54" w:rsidP="00740E54">
            <w:pPr>
              <w:tabs>
                <w:tab w:val="left" w:pos="6237"/>
                <w:tab w:val="left" w:pos="9214"/>
                <w:tab w:val="left" w:pos="12191"/>
              </w:tabs>
              <w:spacing w:before="60"/>
              <w:rPr>
                <w:rFonts w:cs="Times New Roman"/>
                <w:bCs/>
                <w:noProof/>
                <w:szCs w:val="24"/>
                <w:lang w:val="en-SG"/>
              </w:rPr>
            </w:pPr>
            <w:r w:rsidRPr="00740E54">
              <w:rPr>
                <w:rFonts w:cs="Times New Roman"/>
                <w:bCs/>
                <w:noProof/>
                <w:szCs w:val="24"/>
                <w:lang w:val="en-SG"/>
              </w:rPr>
              <w:t>OR</w:t>
            </w:r>
          </w:p>
          <w:p w14:paraId="56DC0A14" w14:textId="26449C98" w:rsidR="00740E54" w:rsidRPr="00C720FD" w:rsidRDefault="00740E54" w:rsidP="00740E54">
            <w:pPr>
              <w:tabs>
                <w:tab w:val="left" w:pos="6237"/>
                <w:tab w:val="left" w:pos="9214"/>
                <w:tab w:val="left" w:pos="12191"/>
              </w:tabs>
              <w:spacing w:before="60"/>
              <w:rPr>
                <w:rFonts w:cs="Times New Roman"/>
                <w:bCs/>
                <w:szCs w:val="24"/>
                <w:shd w:val="clear" w:color="auto" w:fill="D7ECFB"/>
              </w:rPr>
            </w:pPr>
            <w:r w:rsidRPr="00740E54">
              <w:rPr>
                <w:rFonts w:cs="Times New Roman"/>
                <w:bCs/>
                <w:noProof/>
                <w:szCs w:val="24"/>
                <w:lang w:val="en-SG"/>
              </w:rPr>
              <w:t xml:space="preserve">('cardiac failure':ab,ti OR ‘myocardial failure’:ab,ti OR 'reduced NEAR/2 (ejection NEXT/1 fraction)':ab,ti OR 'myocardial </w:t>
            </w:r>
            <w:r w:rsidRPr="00740E54">
              <w:rPr>
                <w:rFonts w:cs="Times New Roman"/>
                <w:bCs/>
                <w:noProof/>
                <w:szCs w:val="24"/>
                <w:lang w:val="en-SG"/>
              </w:rPr>
              <w:lastRenderedPageBreak/>
              <w:t>dysfunction':ab,ti OR 'systolic dysfunction':ab,ti OR 'diastolic dysfunction':ab,ti OR 'heart failure':ab,ti OR ‘heart NEAR/3 decompensation’:ab,ti OR ‘cardiac NEAR/3 decompensation’:ab,ti OR ‘congestive heart failure’:ab,ti) AND [2013-2022]/py</w:t>
            </w:r>
          </w:p>
        </w:tc>
      </w:tr>
      <w:bookmarkEnd w:id="4"/>
    </w:tbl>
    <w:p w14:paraId="577AACFD" w14:textId="481F9BF1" w:rsidR="00734853" w:rsidRDefault="00734853" w:rsidP="00994A3D">
      <w:pPr>
        <w:keepNext/>
        <w:rPr>
          <w:rFonts w:cs="Times New Roman"/>
          <w:szCs w:val="24"/>
        </w:rPr>
      </w:pPr>
    </w:p>
    <w:p w14:paraId="7FAE57B2" w14:textId="77777777" w:rsidR="00734853" w:rsidRDefault="00734853">
      <w:pPr>
        <w:spacing w:before="0" w:after="200" w:line="276" w:lineRule="auto"/>
        <w:rPr>
          <w:rFonts w:cs="Times New Roman"/>
          <w:szCs w:val="24"/>
        </w:rPr>
      </w:pPr>
      <w:r>
        <w:rPr>
          <w:rFonts w:cs="Times New Roman"/>
          <w:szCs w:val="24"/>
        </w:rPr>
        <w:br w:type="page"/>
      </w:r>
    </w:p>
    <w:p w14:paraId="7BAC6E4F" w14:textId="3D6FF5AE" w:rsidR="00E5635C" w:rsidRPr="00776A3B" w:rsidRDefault="00E5635C" w:rsidP="00E5635C">
      <w:pPr>
        <w:pStyle w:val="Heading1"/>
      </w:pPr>
      <w:r>
        <w:lastRenderedPageBreak/>
        <w:t>CINAHL 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172E4DB5" w14:textId="77777777" w:rsidTr="008238BB">
        <w:tc>
          <w:tcPr>
            <w:tcW w:w="1413" w:type="dxa"/>
          </w:tcPr>
          <w:p w14:paraId="09F83C50" w14:textId="77777777" w:rsidR="00740E54" w:rsidRPr="00C720FD" w:rsidRDefault="00740E54" w:rsidP="008238BB">
            <w:pPr>
              <w:rPr>
                <w:rFonts w:cs="Times New Roman"/>
                <w:b/>
                <w:szCs w:val="24"/>
                <w:lang w:val="en-SG"/>
              </w:rPr>
            </w:pPr>
            <w:bookmarkStart w:id="5" w:name="_Hlk127722309"/>
            <w:r w:rsidRPr="00C720FD">
              <w:rPr>
                <w:rFonts w:cs="Times New Roman"/>
                <w:b/>
                <w:szCs w:val="24"/>
                <w:lang w:val="en-SG"/>
              </w:rPr>
              <w:t>CINAHL</w:t>
            </w:r>
          </w:p>
          <w:p w14:paraId="132E8FA6" w14:textId="77777777" w:rsidR="00740E54" w:rsidRPr="00C720FD" w:rsidRDefault="00740E54" w:rsidP="008238BB">
            <w:pPr>
              <w:rPr>
                <w:rFonts w:cs="Times New Roman"/>
                <w:b/>
                <w:szCs w:val="24"/>
                <w:lang w:val="en-SG"/>
              </w:rPr>
            </w:pPr>
          </w:p>
          <w:p w14:paraId="7C498AD3"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5DDA0874" w14:textId="6C98C3A5" w:rsidR="00740E54" w:rsidRPr="00C720FD" w:rsidRDefault="00740E54" w:rsidP="008238BB">
            <w:pPr>
              <w:rPr>
                <w:rFonts w:cs="Times New Roman"/>
                <w:bCs/>
                <w:szCs w:val="24"/>
                <w:lang w:val="en-SG"/>
              </w:rPr>
            </w:pPr>
            <w:r w:rsidRPr="00C720FD">
              <w:rPr>
                <w:rFonts w:cs="Times New Roman"/>
                <w:bCs/>
                <w:szCs w:val="24"/>
                <w:lang w:val="en-SG"/>
              </w:rPr>
              <w:t>January 2013- December 2022, apply related words, apply equivalent subjects</w:t>
            </w:r>
          </w:p>
          <w:p w14:paraId="10833E0F" w14:textId="77777777" w:rsidR="00740E54" w:rsidRPr="00C720FD" w:rsidRDefault="00740E54" w:rsidP="008238BB">
            <w:pPr>
              <w:rPr>
                <w:rFonts w:cs="Times New Roman"/>
                <w:bCs/>
                <w:szCs w:val="24"/>
                <w:lang w:val="en-SG"/>
              </w:rPr>
            </w:pPr>
          </w:p>
          <w:p w14:paraId="15F078DA" w14:textId="77777777" w:rsidR="00740E54" w:rsidRPr="00C720FD" w:rsidRDefault="00740E54" w:rsidP="008238BB">
            <w:pPr>
              <w:rPr>
                <w:rFonts w:cs="Times New Roman"/>
                <w:bCs/>
                <w:szCs w:val="24"/>
                <w:lang w:val="en-SG"/>
              </w:rPr>
            </w:pPr>
          </w:p>
          <w:p w14:paraId="45590DE6" w14:textId="77777777" w:rsidR="00740E54" w:rsidRPr="00C720FD" w:rsidRDefault="00740E54" w:rsidP="008238BB">
            <w:pPr>
              <w:rPr>
                <w:rFonts w:cs="Times New Roman"/>
                <w:bCs/>
                <w:szCs w:val="24"/>
                <w:lang w:val="en-SG"/>
              </w:rPr>
            </w:pPr>
          </w:p>
          <w:p w14:paraId="04770E12" w14:textId="77777777" w:rsidR="00740E54" w:rsidRPr="00C720FD" w:rsidRDefault="00740E54" w:rsidP="008238BB">
            <w:pPr>
              <w:rPr>
                <w:rFonts w:cs="Times New Roman"/>
                <w:bCs/>
                <w:szCs w:val="24"/>
                <w:lang w:val="en-SG"/>
              </w:rPr>
            </w:pPr>
          </w:p>
        </w:tc>
        <w:tc>
          <w:tcPr>
            <w:tcW w:w="709" w:type="dxa"/>
          </w:tcPr>
          <w:p w14:paraId="66637006" w14:textId="77777777" w:rsidR="00740E54" w:rsidRPr="00C720FD" w:rsidRDefault="00740E54" w:rsidP="008238BB">
            <w:pPr>
              <w:rPr>
                <w:rFonts w:cs="Times New Roman"/>
                <w:bCs/>
                <w:szCs w:val="24"/>
                <w:lang w:val="en-SG"/>
              </w:rPr>
            </w:pPr>
            <w:r w:rsidRPr="00C720FD">
              <w:rPr>
                <w:rFonts w:cs="Times New Roman"/>
                <w:bCs/>
                <w:szCs w:val="24"/>
                <w:lang w:val="en-SG"/>
              </w:rPr>
              <w:t>#1</w:t>
            </w:r>
          </w:p>
          <w:p w14:paraId="0FCD8BD2" w14:textId="77777777" w:rsidR="00740E54" w:rsidRPr="00C720FD" w:rsidRDefault="00740E54" w:rsidP="008238BB">
            <w:pPr>
              <w:rPr>
                <w:rFonts w:cs="Times New Roman"/>
                <w:bCs/>
                <w:szCs w:val="24"/>
                <w:lang w:val="en-SG"/>
              </w:rPr>
            </w:pPr>
          </w:p>
          <w:p w14:paraId="5B79B182" w14:textId="77777777" w:rsidR="00740E54" w:rsidRPr="00C720FD" w:rsidRDefault="00740E54" w:rsidP="008238BB">
            <w:pPr>
              <w:rPr>
                <w:rFonts w:cs="Times New Roman"/>
                <w:bCs/>
                <w:szCs w:val="24"/>
                <w:lang w:val="en-SG"/>
              </w:rPr>
            </w:pPr>
          </w:p>
          <w:p w14:paraId="669BA73C" w14:textId="77777777" w:rsidR="00740E54" w:rsidRPr="00C720FD" w:rsidRDefault="00740E54" w:rsidP="008238BB">
            <w:pPr>
              <w:rPr>
                <w:rFonts w:cs="Times New Roman"/>
                <w:bCs/>
                <w:szCs w:val="24"/>
                <w:lang w:val="en-SG"/>
              </w:rPr>
            </w:pPr>
          </w:p>
          <w:p w14:paraId="7C6B8EEC" w14:textId="77777777" w:rsidR="00740E54" w:rsidRPr="00C720FD" w:rsidRDefault="00740E54" w:rsidP="008238BB">
            <w:pPr>
              <w:rPr>
                <w:rFonts w:cs="Times New Roman"/>
                <w:bCs/>
                <w:szCs w:val="24"/>
                <w:lang w:val="en-SG"/>
              </w:rPr>
            </w:pPr>
          </w:p>
          <w:p w14:paraId="4556E3AD" w14:textId="77777777" w:rsidR="00740E54" w:rsidRPr="00C720FD" w:rsidRDefault="00740E54" w:rsidP="008238BB">
            <w:pPr>
              <w:rPr>
                <w:rFonts w:cs="Times New Roman"/>
                <w:bCs/>
                <w:szCs w:val="24"/>
                <w:lang w:val="en-SG"/>
              </w:rPr>
            </w:pPr>
          </w:p>
          <w:p w14:paraId="31694C13" w14:textId="77777777" w:rsidR="00740E54" w:rsidRPr="00C720FD" w:rsidRDefault="00740E54" w:rsidP="008238BB">
            <w:pPr>
              <w:rPr>
                <w:rFonts w:cs="Times New Roman"/>
                <w:bCs/>
                <w:szCs w:val="24"/>
                <w:lang w:val="en-SG"/>
              </w:rPr>
            </w:pPr>
          </w:p>
          <w:p w14:paraId="2F9841C8" w14:textId="77777777" w:rsidR="00740E54" w:rsidRPr="00C720FD" w:rsidRDefault="00740E54" w:rsidP="008238BB">
            <w:pPr>
              <w:rPr>
                <w:rFonts w:cs="Times New Roman"/>
                <w:bCs/>
                <w:szCs w:val="24"/>
                <w:lang w:val="en-SG"/>
              </w:rPr>
            </w:pPr>
          </w:p>
          <w:p w14:paraId="7F205711" w14:textId="77777777" w:rsidR="00740E54" w:rsidRPr="00C720FD" w:rsidRDefault="00740E54" w:rsidP="008238BB">
            <w:pPr>
              <w:rPr>
                <w:rFonts w:cs="Times New Roman"/>
                <w:bCs/>
                <w:szCs w:val="24"/>
                <w:lang w:val="en-SG"/>
              </w:rPr>
            </w:pPr>
          </w:p>
          <w:p w14:paraId="16B916F9" w14:textId="77777777" w:rsidR="00740E54" w:rsidRPr="00C720FD" w:rsidRDefault="00740E54" w:rsidP="008238BB">
            <w:pPr>
              <w:rPr>
                <w:rFonts w:cs="Times New Roman"/>
                <w:bCs/>
                <w:szCs w:val="24"/>
                <w:lang w:val="en-SG"/>
              </w:rPr>
            </w:pPr>
          </w:p>
          <w:p w14:paraId="55B3023B" w14:textId="77777777" w:rsidR="00740E54" w:rsidRPr="00C720FD" w:rsidRDefault="00740E54" w:rsidP="008238BB">
            <w:pPr>
              <w:rPr>
                <w:rFonts w:cs="Times New Roman"/>
                <w:bCs/>
                <w:szCs w:val="24"/>
                <w:lang w:val="en-SG"/>
              </w:rPr>
            </w:pPr>
          </w:p>
          <w:p w14:paraId="4F697EFA" w14:textId="77777777" w:rsidR="00740E54" w:rsidRPr="00C720FD" w:rsidRDefault="00740E54" w:rsidP="008238BB">
            <w:pPr>
              <w:rPr>
                <w:rFonts w:cs="Times New Roman"/>
                <w:bCs/>
                <w:szCs w:val="24"/>
                <w:lang w:val="en-SG"/>
              </w:rPr>
            </w:pPr>
          </w:p>
          <w:p w14:paraId="184570EA" w14:textId="77777777" w:rsidR="00740E54" w:rsidRPr="00C720FD" w:rsidRDefault="00740E54" w:rsidP="008238BB">
            <w:pPr>
              <w:rPr>
                <w:rFonts w:cs="Times New Roman"/>
                <w:bCs/>
                <w:szCs w:val="24"/>
                <w:lang w:val="en-SG"/>
              </w:rPr>
            </w:pPr>
          </w:p>
          <w:p w14:paraId="3B096D84" w14:textId="77777777" w:rsidR="00740E54" w:rsidRPr="00C720FD" w:rsidRDefault="00740E54" w:rsidP="008238BB">
            <w:pPr>
              <w:rPr>
                <w:rFonts w:cs="Times New Roman"/>
                <w:bCs/>
                <w:szCs w:val="24"/>
                <w:lang w:val="en-SG"/>
              </w:rPr>
            </w:pPr>
            <w:r w:rsidRPr="00C720FD">
              <w:rPr>
                <w:rFonts w:cs="Times New Roman"/>
                <w:bCs/>
                <w:szCs w:val="24"/>
                <w:lang w:val="en-SG"/>
              </w:rPr>
              <w:t>#2</w:t>
            </w:r>
          </w:p>
        </w:tc>
        <w:tc>
          <w:tcPr>
            <w:tcW w:w="6894" w:type="dxa"/>
          </w:tcPr>
          <w:p w14:paraId="73BB423F"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Title:</w:t>
            </w:r>
          </w:p>
          <w:p w14:paraId="71E95296"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MH "Physiopathology") OR caus* OR pathophysiology OR reason* OR “heart-brain connection*” OR “heart-brain” OR physiopathology OR etiology OR aetiology) AND ((MH "Mild Cognitive Impairment") OR  “cognitive N3 impairment*” OR “cognitive N3 problem*” OR “cognitive N3 dysregulation” OR “cognitive N3 dysfunction” OR “cognitive N3 disorder*” OR “cognitive N3 defect*” OR neurodegenerat* OR dement* OR “cognitive N3 derangement” OR “cognitive N3 decline” OR “mental deterioration” OR “mild neurocognitive disorder*” OR Alzheimer* OR “brain impairment*” OR “brain N3 problem*” OR “brain N3 dysregulation” OR “brain N3 dysfunction” OR “brain N3 disorder*” OR “brain N3 defect*” OR “brain N3 decline” OR “brain N3 derangement”) AND (</w:t>
            </w:r>
            <w:r w:rsidRPr="00C720FD">
              <w:rPr>
                <w:rFonts w:cs="Times New Roman"/>
                <w:bCs/>
                <w:szCs w:val="24"/>
                <w:bdr w:val="none" w:sz="0" w:space="0" w:color="auto" w:frame="1"/>
                <w:shd w:val="clear" w:color="auto" w:fill="FFFFFF"/>
              </w:rPr>
              <w:t>(MH "Heart Failure+")</w:t>
            </w:r>
            <w:r w:rsidRPr="00C720FD">
              <w:rPr>
                <w:rFonts w:cs="Times New Roman"/>
                <w:bCs/>
                <w:szCs w:val="24"/>
                <w:shd w:val="clear" w:color="auto" w:fill="FFFFFF"/>
              </w:rPr>
              <w:t xml:space="preserve"> OR </w:t>
            </w:r>
            <w:r w:rsidRPr="00C720FD">
              <w:rPr>
                <w:rFonts w:cs="Times New Roman"/>
                <w:bCs/>
                <w:szCs w:val="24"/>
              </w:rPr>
              <w:t>“heart failure” OR “cardiac failure” OR “reduced N2 (ejection W1 fraction)” OR “myocardial dysfunction” OR “systolic dysfunction” OR “diastolic dysfunction” OR “heart N3 decompensation” OR “myocardial failure” OR “cardiac N3 decompensation” OR “congestive heart failure”)</w:t>
            </w:r>
          </w:p>
          <w:p w14:paraId="1F122D52"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br/>
              <w:t>OR</w:t>
            </w:r>
            <w:r w:rsidRPr="00C720FD">
              <w:rPr>
                <w:rFonts w:cs="Times New Roman"/>
                <w:bCs/>
                <w:szCs w:val="24"/>
              </w:rPr>
              <w:br/>
            </w:r>
          </w:p>
          <w:p w14:paraId="17615AC3"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Abstract:</w:t>
            </w:r>
          </w:p>
          <w:p w14:paraId="0CE3B89E"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MH "Physiopathology") OR caus* OR pathophysiology OR reason* OR “heart-brain connection*” OR “heart-brain” OR physiopathology OR etiology OR aetiology) AND ((MH "Mild Cognitive Impairment") OR  “cognitive N3 impairment*” OR “cognitive N3 problem*” OR “cognitive N3 dysregulation” OR “cognitive N3 dysfunction” OR “cognitive N3 disorder*” OR “cognitive N3 defect*” OR neurodegenerat* OR dement* OR “cognitive N3 derangement” OR “cognitive N3 decline” OR “mental deterioration” OR “mild neurocognitive disorder*” OR Alzheimer* OR “brain impairment*” OR “brain N3 problem*” OR “brain N3 dysregulation” OR “brain N3 dysfunction” OR “brain N3 disorder*” OR “brain N3 defect*” OR “brain N3 decline” OR “brain N3 derangement”) AND (</w:t>
            </w:r>
            <w:r w:rsidRPr="00C720FD">
              <w:rPr>
                <w:rFonts w:cs="Times New Roman"/>
                <w:bCs/>
                <w:szCs w:val="24"/>
                <w:bdr w:val="none" w:sz="0" w:space="0" w:color="auto" w:frame="1"/>
                <w:shd w:val="clear" w:color="auto" w:fill="FFFFFF"/>
              </w:rPr>
              <w:t>(MH "Heart Failure+")</w:t>
            </w:r>
            <w:r w:rsidRPr="00C720FD">
              <w:rPr>
                <w:rFonts w:cs="Times New Roman"/>
                <w:bCs/>
                <w:szCs w:val="24"/>
                <w:shd w:val="clear" w:color="auto" w:fill="FFFFFF"/>
              </w:rPr>
              <w:t xml:space="preserve"> OR </w:t>
            </w:r>
            <w:r w:rsidRPr="00C720FD">
              <w:rPr>
                <w:rFonts w:cs="Times New Roman"/>
                <w:bCs/>
                <w:szCs w:val="24"/>
              </w:rPr>
              <w:t>“heart failure” OR “cardiac failure” OR “reduced N2 (ejection W1 fraction)” OR “myocardial dysfunction” OR “systolic dysfunction” OR “diastolic dysfunction” OR “heart N3 decompensation” OR “myocardial failure” OR “cardiac N3 decompensation” OR “congestive heart failure”)</w:t>
            </w:r>
          </w:p>
        </w:tc>
      </w:tr>
      <w:bookmarkEnd w:id="5"/>
    </w:tbl>
    <w:p w14:paraId="43D6C278" w14:textId="77777777" w:rsidR="00734853" w:rsidRDefault="00734853">
      <w:pPr>
        <w:spacing w:before="0" w:after="200" w:line="276" w:lineRule="auto"/>
        <w:rPr>
          <w:rFonts w:eastAsia="Cambria" w:cs="Times New Roman"/>
          <w:b/>
          <w:szCs w:val="24"/>
        </w:rPr>
      </w:pPr>
      <w:r>
        <w:br w:type="page"/>
      </w:r>
    </w:p>
    <w:p w14:paraId="4D1C90E0" w14:textId="29DDFA44" w:rsidR="00E5635C" w:rsidRPr="00776A3B" w:rsidRDefault="00E5635C" w:rsidP="00E5635C">
      <w:pPr>
        <w:pStyle w:val="Heading1"/>
      </w:pPr>
      <w:r>
        <w:lastRenderedPageBreak/>
        <w:t>PsycINFO 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70561E78" w14:textId="77777777" w:rsidTr="008238BB">
        <w:tc>
          <w:tcPr>
            <w:tcW w:w="1413" w:type="dxa"/>
          </w:tcPr>
          <w:p w14:paraId="23FD04B3" w14:textId="77777777" w:rsidR="00740E54" w:rsidRPr="00C720FD" w:rsidRDefault="00740E54" w:rsidP="008238BB">
            <w:pPr>
              <w:rPr>
                <w:rFonts w:cs="Times New Roman"/>
                <w:b/>
                <w:szCs w:val="24"/>
                <w:lang w:val="en-SG"/>
              </w:rPr>
            </w:pPr>
            <w:bookmarkStart w:id="6" w:name="_Hlk127722336"/>
            <w:r w:rsidRPr="00C720FD">
              <w:rPr>
                <w:rFonts w:cs="Times New Roman"/>
                <w:b/>
                <w:szCs w:val="24"/>
                <w:lang w:val="en-SG"/>
              </w:rPr>
              <w:t xml:space="preserve">PsycINFO (OVID) </w:t>
            </w:r>
          </w:p>
          <w:p w14:paraId="3CA9FC87" w14:textId="77777777" w:rsidR="00740E54" w:rsidRPr="00C720FD" w:rsidRDefault="00740E54" w:rsidP="008238BB">
            <w:pPr>
              <w:rPr>
                <w:rFonts w:cs="Times New Roman"/>
                <w:bCs/>
                <w:szCs w:val="24"/>
                <w:lang w:val="en-SG"/>
              </w:rPr>
            </w:pPr>
          </w:p>
          <w:p w14:paraId="6049950B"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01E7A436" w14:textId="64C83704" w:rsidR="00740E54" w:rsidRPr="00C720FD" w:rsidRDefault="00740E54" w:rsidP="008238BB">
            <w:pPr>
              <w:rPr>
                <w:rFonts w:cs="Times New Roman"/>
                <w:bCs/>
                <w:szCs w:val="24"/>
                <w:lang w:val="en-SG"/>
              </w:rPr>
            </w:pPr>
            <w:r w:rsidRPr="00C720FD">
              <w:rPr>
                <w:rFonts w:cs="Times New Roman"/>
                <w:bCs/>
                <w:szCs w:val="24"/>
                <w:lang w:val="en-SG"/>
              </w:rPr>
              <w:t>2013-2022</w:t>
            </w:r>
          </w:p>
          <w:p w14:paraId="2E935D99" w14:textId="77777777" w:rsidR="00740E54" w:rsidRPr="00C720FD" w:rsidRDefault="00740E54" w:rsidP="008238BB">
            <w:pPr>
              <w:rPr>
                <w:rFonts w:cs="Times New Roman"/>
                <w:bCs/>
                <w:szCs w:val="24"/>
                <w:lang w:val="en-SG"/>
              </w:rPr>
            </w:pPr>
          </w:p>
          <w:p w14:paraId="239D0B50" w14:textId="77777777" w:rsidR="00740E54" w:rsidRPr="00C720FD" w:rsidRDefault="00740E54" w:rsidP="008238BB">
            <w:pPr>
              <w:rPr>
                <w:rFonts w:cs="Times New Roman"/>
                <w:bCs/>
                <w:szCs w:val="24"/>
                <w:lang w:val="en-SG"/>
              </w:rPr>
            </w:pPr>
          </w:p>
        </w:tc>
        <w:tc>
          <w:tcPr>
            <w:tcW w:w="709" w:type="dxa"/>
          </w:tcPr>
          <w:p w14:paraId="5AC7C259" w14:textId="77777777" w:rsidR="00740E54" w:rsidRPr="00C720FD" w:rsidRDefault="00740E54" w:rsidP="008238BB">
            <w:pPr>
              <w:rPr>
                <w:rFonts w:cs="Times New Roman"/>
                <w:bCs/>
                <w:szCs w:val="24"/>
                <w:lang w:val="en-SG"/>
              </w:rPr>
            </w:pPr>
            <w:r w:rsidRPr="00C720FD">
              <w:rPr>
                <w:rFonts w:cs="Times New Roman"/>
                <w:bCs/>
                <w:szCs w:val="24"/>
                <w:lang w:val="en-SG"/>
              </w:rPr>
              <w:t>#1</w:t>
            </w:r>
          </w:p>
          <w:p w14:paraId="3C77A959" w14:textId="77777777" w:rsidR="00740E54" w:rsidRPr="00C720FD" w:rsidRDefault="00740E54" w:rsidP="008238BB">
            <w:pPr>
              <w:rPr>
                <w:rFonts w:cs="Times New Roman"/>
                <w:bCs/>
                <w:szCs w:val="24"/>
                <w:lang w:val="en-SG"/>
              </w:rPr>
            </w:pPr>
          </w:p>
          <w:p w14:paraId="2F727C3B" w14:textId="77777777" w:rsidR="00740E54" w:rsidRPr="00C720FD" w:rsidRDefault="00740E54" w:rsidP="008238BB">
            <w:pPr>
              <w:rPr>
                <w:rFonts w:cs="Times New Roman"/>
                <w:bCs/>
                <w:szCs w:val="24"/>
                <w:lang w:val="en-SG"/>
              </w:rPr>
            </w:pPr>
            <w:r w:rsidRPr="00C720FD">
              <w:rPr>
                <w:rFonts w:cs="Times New Roman"/>
                <w:bCs/>
                <w:szCs w:val="24"/>
                <w:lang w:val="en-SG"/>
              </w:rPr>
              <w:t>#2</w:t>
            </w:r>
          </w:p>
          <w:p w14:paraId="5614AF8F" w14:textId="77777777" w:rsidR="00740E54" w:rsidRPr="00C720FD" w:rsidRDefault="00740E54" w:rsidP="008238BB">
            <w:pPr>
              <w:rPr>
                <w:rFonts w:cs="Times New Roman"/>
                <w:bCs/>
                <w:szCs w:val="24"/>
                <w:lang w:val="en-SG"/>
              </w:rPr>
            </w:pPr>
          </w:p>
          <w:p w14:paraId="729FEFC4" w14:textId="77777777" w:rsidR="00740E54" w:rsidRPr="00C720FD" w:rsidRDefault="00740E54" w:rsidP="008238BB">
            <w:pPr>
              <w:rPr>
                <w:rFonts w:cs="Times New Roman"/>
                <w:bCs/>
                <w:szCs w:val="24"/>
                <w:lang w:val="en-SG"/>
              </w:rPr>
            </w:pPr>
          </w:p>
          <w:p w14:paraId="7CBE24D7" w14:textId="77777777" w:rsidR="00740E54" w:rsidRPr="00C720FD" w:rsidRDefault="00740E54" w:rsidP="008238BB">
            <w:pPr>
              <w:rPr>
                <w:rFonts w:cs="Times New Roman"/>
                <w:bCs/>
                <w:szCs w:val="24"/>
                <w:lang w:val="en-SG"/>
              </w:rPr>
            </w:pPr>
          </w:p>
          <w:p w14:paraId="5E35CA23" w14:textId="77777777" w:rsidR="00740E54" w:rsidRPr="00C720FD" w:rsidRDefault="00740E54" w:rsidP="008238BB">
            <w:pPr>
              <w:rPr>
                <w:rFonts w:cs="Times New Roman"/>
                <w:bCs/>
                <w:szCs w:val="24"/>
                <w:lang w:val="en-SG"/>
              </w:rPr>
            </w:pPr>
          </w:p>
          <w:p w14:paraId="50987695" w14:textId="77777777" w:rsidR="00740E54" w:rsidRPr="00C720FD" w:rsidRDefault="00740E54" w:rsidP="008238BB">
            <w:pPr>
              <w:rPr>
                <w:rFonts w:cs="Times New Roman"/>
                <w:bCs/>
                <w:szCs w:val="24"/>
                <w:lang w:val="en-SG"/>
              </w:rPr>
            </w:pPr>
          </w:p>
          <w:p w14:paraId="040A121E" w14:textId="77777777" w:rsidR="00740E54" w:rsidRPr="00C720FD" w:rsidRDefault="00740E54" w:rsidP="008238BB">
            <w:pPr>
              <w:rPr>
                <w:rFonts w:cs="Times New Roman"/>
                <w:bCs/>
                <w:szCs w:val="24"/>
                <w:lang w:val="en-SG"/>
              </w:rPr>
            </w:pPr>
            <w:r w:rsidRPr="00C720FD">
              <w:rPr>
                <w:rFonts w:cs="Times New Roman"/>
                <w:bCs/>
                <w:szCs w:val="24"/>
                <w:lang w:val="en-SG"/>
              </w:rPr>
              <w:t>#3</w:t>
            </w:r>
          </w:p>
          <w:p w14:paraId="1165B02A" w14:textId="77777777" w:rsidR="00740E54" w:rsidRPr="00C720FD" w:rsidRDefault="00740E54" w:rsidP="008238BB">
            <w:pPr>
              <w:rPr>
                <w:rFonts w:cs="Times New Roman"/>
                <w:bCs/>
                <w:szCs w:val="24"/>
                <w:lang w:val="en-SG"/>
              </w:rPr>
            </w:pPr>
          </w:p>
          <w:p w14:paraId="0523F5A2" w14:textId="77777777" w:rsidR="00740E54" w:rsidRPr="00C720FD" w:rsidRDefault="00740E54" w:rsidP="008238BB">
            <w:pPr>
              <w:rPr>
                <w:rFonts w:cs="Times New Roman"/>
                <w:bCs/>
                <w:szCs w:val="24"/>
                <w:lang w:val="en-SG"/>
              </w:rPr>
            </w:pPr>
          </w:p>
          <w:p w14:paraId="46C497ED" w14:textId="77777777" w:rsidR="00740E54" w:rsidRPr="00C720FD" w:rsidRDefault="00740E54" w:rsidP="008238BB">
            <w:pPr>
              <w:rPr>
                <w:rFonts w:cs="Times New Roman"/>
                <w:bCs/>
                <w:szCs w:val="24"/>
                <w:lang w:val="en-SG"/>
              </w:rPr>
            </w:pPr>
            <w:r w:rsidRPr="00C720FD">
              <w:rPr>
                <w:rFonts w:cs="Times New Roman"/>
                <w:bCs/>
                <w:szCs w:val="24"/>
                <w:lang w:val="en-SG"/>
              </w:rPr>
              <w:t>#4</w:t>
            </w:r>
          </w:p>
          <w:p w14:paraId="7F054020" w14:textId="77777777" w:rsidR="00740E54" w:rsidRPr="00C720FD" w:rsidRDefault="00740E54" w:rsidP="008238BB">
            <w:pPr>
              <w:rPr>
                <w:rFonts w:cs="Times New Roman"/>
                <w:bCs/>
                <w:szCs w:val="24"/>
                <w:lang w:val="en-SG"/>
              </w:rPr>
            </w:pPr>
          </w:p>
          <w:p w14:paraId="077A1473" w14:textId="77777777" w:rsidR="00740E54" w:rsidRPr="00C720FD" w:rsidRDefault="00740E54" w:rsidP="008238BB">
            <w:pPr>
              <w:rPr>
                <w:rFonts w:cs="Times New Roman"/>
                <w:bCs/>
                <w:szCs w:val="24"/>
                <w:lang w:val="en-SG"/>
              </w:rPr>
            </w:pPr>
          </w:p>
          <w:p w14:paraId="0735E7EF" w14:textId="77777777" w:rsidR="00740E54" w:rsidRPr="00C720FD" w:rsidRDefault="00740E54" w:rsidP="008238BB">
            <w:pPr>
              <w:rPr>
                <w:rFonts w:cs="Times New Roman"/>
                <w:bCs/>
                <w:szCs w:val="24"/>
                <w:lang w:val="en-SG"/>
              </w:rPr>
            </w:pPr>
          </w:p>
          <w:p w14:paraId="3A0F6F00" w14:textId="77777777" w:rsidR="00740E54" w:rsidRPr="00C720FD" w:rsidRDefault="00740E54" w:rsidP="008238BB">
            <w:pPr>
              <w:rPr>
                <w:rFonts w:cs="Times New Roman"/>
                <w:bCs/>
                <w:szCs w:val="24"/>
                <w:lang w:val="en-SG"/>
              </w:rPr>
            </w:pPr>
          </w:p>
          <w:p w14:paraId="7D222F29" w14:textId="6725539A" w:rsidR="00740E54" w:rsidRDefault="00740E54" w:rsidP="008238BB">
            <w:pPr>
              <w:rPr>
                <w:rFonts w:cs="Times New Roman"/>
                <w:bCs/>
                <w:szCs w:val="24"/>
                <w:lang w:val="en-SG"/>
              </w:rPr>
            </w:pPr>
          </w:p>
          <w:p w14:paraId="237821C5" w14:textId="77777777" w:rsidR="00740E54" w:rsidRPr="00C720FD" w:rsidRDefault="00740E54" w:rsidP="008238BB">
            <w:pPr>
              <w:rPr>
                <w:rFonts w:cs="Times New Roman"/>
                <w:bCs/>
                <w:szCs w:val="24"/>
                <w:lang w:val="en-SG"/>
              </w:rPr>
            </w:pPr>
            <w:r w:rsidRPr="00C720FD">
              <w:rPr>
                <w:rFonts w:cs="Times New Roman"/>
                <w:bCs/>
                <w:szCs w:val="24"/>
                <w:lang w:val="en-SG"/>
              </w:rPr>
              <w:t>#5</w:t>
            </w:r>
          </w:p>
          <w:p w14:paraId="52B44F5E" w14:textId="77777777" w:rsidR="00740E54" w:rsidRPr="00C720FD" w:rsidRDefault="00740E54" w:rsidP="008238BB">
            <w:pPr>
              <w:rPr>
                <w:rFonts w:cs="Times New Roman"/>
                <w:bCs/>
                <w:szCs w:val="24"/>
                <w:lang w:val="en-SG"/>
              </w:rPr>
            </w:pPr>
          </w:p>
          <w:p w14:paraId="6A55A9F4" w14:textId="77777777" w:rsidR="00740E54" w:rsidRPr="00C720FD" w:rsidRDefault="00740E54" w:rsidP="008238BB">
            <w:pPr>
              <w:rPr>
                <w:rFonts w:cs="Times New Roman"/>
                <w:bCs/>
                <w:szCs w:val="24"/>
                <w:lang w:val="en-SG"/>
              </w:rPr>
            </w:pPr>
          </w:p>
          <w:p w14:paraId="7365E98D" w14:textId="77777777" w:rsidR="00740E54" w:rsidRPr="00C720FD" w:rsidRDefault="00740E54" w:rsidP="008238BB">
            <w:pPr>
              <w:rPr>
                <w:rFonts w:cs="Times New Roman"/>
                <w:bCs/>
                <w:szCs w:val="24"/>
                <w:lang w:val="en-SG"/>
              </w:rPr>
            </w:pPr>
            <w:r w:rsidRPr="00C720FD">
              <w:rPr>
                <w:rFonts w:cs="Times New Roman"/>
                <w:bCs/>
                <w:szCs w:val="24"/>
                <w:lang w:val="en-SG"/>
              </w:rPr>
              <w:t>#6</w:t>
            </w:r>
          </w:p>
        </w:tc>
        <w:tc>
          <w:tcPr>
            <w:tcW w:w="6894" w:type="dxa"/>
          </w:tcPr>
          <w:p w14:paraId="27BDC65A"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heart disorders/ </w:t>
            </w:r>
          </w:p>
          <w:p w14:paraId="366F358D"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OR </w:t>
            </w:r>
          </w:p>
          <w:p w14:paraId="6366274E"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heart failure or cardiac failure or (</w:t>
            </w:r>
            <w:r w:rsidRPr="00C720FD">
              <w:rPr>
                <w:rFonts w:eastAsiaTheme="minorEastAsia" w:cs="Times New Roman"/>
                <w:bCs/>
                <w:szCs w:val="24"/>
                <w:lang w:val="en-SG"/>
              </w:rPr>
              <w:t xml:space="preserve">reduced adj2 (ejection fraction)) </w:t>
            </w:r>
            <w:r w:rsidRPr="00C720FD">
              <w:rPr>
                <w:rFonts w:cs="Times New Roman"/>
                <w:bCs/>
                <w:szCs w:val="24"/>
              </w:rPr>
              <w:t>or myocardial dysfunction or systolic dysfunction or diastolic dysfunction or (heart adj3 decompensation) or myocardial failure or (cardiac adj3 decompensation) or congestive heart failure).</w:t>
            </w:r>
            <w:r w:rsidRPr="00C720FD">
              <w:rPr>
                <w:rFonts w:cs="Times New Roman"/>
                <w:bCs/>
                <w:szCs w:val="24"/>
                <w:lang w:val="en-SG"/>
              </w:rPr>
              <w:t>ab,ti.</w:t>
            </w:r>
          </w:p>
          <w:p w14:paraId="60FEC74E" w14:textId="77777777" w:rsidR="00740E54" w:rsidRPr="00C720FD" w:rsidRDefault="00740E54" w:rsidP="008238BB">
            <w:pPr>
              <w:tabs>
                <w:tab w:val="left" w:pos="6237"/>
                <w:tab w:val="left" w:pos="9214"/>
                <w:tab w:val="left" w:pos="12191"/>
              </w:tabs>
              <w:spacing w:before="60"/>
              <w:rPr>
                <w:rFonts w:cs="Times New Roman"/>
                <w:bCs/>
                <w:szCs w:val="24"/>
              </w:rPr>
            </w:pPr>
          </w:p>
          <w:p w14:paraId="2930F1B9"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AND </w:t>
            </w:r>
          </w:p>
          <w:p w14:paraId="55B61FBF" w14:textId="77777777" w:rsidR="00740E54" w:rsidRPr="00C720FD" w:rsidRDefault="00740E54" w:rsidP="008238BB">
            <w:pPr>
              <w:tabs>
                <w:tab w:val="left" w:pos="6237"/>
                <w:tab w:val="left" w:pos="9214"/>
                <w:tab w:val="left" w:pos="12191"/>
              </w:tabs>
              <w:spacing w:before="60"/>
              <w:rPr>
                <w:rFonts w:cs="Times New Roman"/>
                <w:bCs/>
                <w:szCs w:val="24"/>
              </w:rPr>
            </w:pPr>
          </w:p>
          <w:p w14:paraId="46ECBE8C"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exp Cognitive Impairment/ OR exp brain disorders/ OR exp dementia/</w:t>
            </w:r>
          </w:p>
          <w:p w14:paraId="0356EABD"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OR </w:t>
            </w:r>
          </w:p>
          <w:p w14:paraId="3877FB06"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cognitive adj3 impairment*) or (cognitive adj3 problem*) or (cognitive adj3 dysregulation) or (cognitive adj3 dysfunction) or (cognitive adj3 disorder*) or (cognitive adj3 defect*) or neurodegenerat* or dement* or (cognitive adj3 derangement) or (cognitive adj3 decline) or mental deterioration or mild neurocognitive disorder* or Alzheimer* or (</w:t>
            </w:r>
            <w:r w:rsidRPr="00C720FD">
              <w:rPr>
                <w:rFonts w:eastAsiaTheme="minorEastAsia" w:cs="Times New Roman"/>
                <w:bCs/>
                <w:szCs w:val="24"/>
                <w:lang w:val="en-SG"/>
              </w:rPr>
              <w:t>brain adj3 impairment*) or (brain adj3 problem*) or (brain adj3 dysregulation) or (brain adj3 dysfunction) or (brain adj3 disorder*) or (brain adj3 defect*) or (brain adj3 decline) or (brain adj3 derangement)</w:t>
            </w:r>
            <w:r w:rsidRPr="00C720FD">
              <w:rPr>
                <w:rFonts w:cs="Times New Roman"/>
                <w:bCs/>
                <w:szCs w:val="24"/>
              </w:rPr>
              <w:t>).</w:t>
            </w:r>
            <w:r w:rsidRPr="00C720FD">
              <w:rPr>
                <w:rFonts w:cs="Times New Roman"/>
                <w:bCs/>
                <w:szCs w:val="24"/>
                <w:lang w:val="en-SG"/>
              </w:rPr>
              <w:t>ab,ti.</w:t>
            </w:r>
          </w:p>
          <w:p w14:paraId="47F3887E" w14:textId="77777777" w:rsidR="00740E54" w:rsidRPr="00C720FD" w:rsidRDefault="00740E54" w:rsidP="008238BB">
            <w:pPr>
              <w:tabs>
                <w:tab w:val="left" w:pos="6237"/>
                <w:tab w:val="left" w:pos="9214"/>
                <w:tab w:val="left" w:pos="12191"/>
              </w:tabs>
              <w:spacing w:before="60"/>
              <w:rPr>
                <w:rFonts w:cs="Times New Roman"/>
                <w:bCs/>
                <w:szCs w:val="24"/>
              </w:rPr>
            </w:pPr>
          </w:p>
          <w:p w14:paraId="290F647D"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AND </w:t>
            </w:r>
          </w:p>
          <w:p w14:paraId="51A55AE3" w14:textId="77777777" w:rsidR="00740E54" w:rsidRPr="00C720FD" w:rsidRDefault="00740E54" w:rsidP="008238BB">
            <w:pPr>
              <w:tabs>
                <w:tab w:val="left" w:pos="6237"/>
                <w:tab w:val="left" w:pos="9214"/>
                <w:tab w:val="left" w:pos="12191"/>
              </w:tabs>
              <w:spacing w:before="60"/>
              <w:rPr>
                <w:rFonts w:cs="Times New Roman"/>
                <w:bCs/>
                <w:szCs w:val="24"/>
              </w:rPr>
            </w:pPr>
          </w:p>
          <w:p w14:paraId="5B8B8E70"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exp Pathophysiology/ OR exp etiology/ </w:t>
            </w:r>
          </w:p>
          <w:p w14:paraId="13E44890"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 xml:space="preserve">OR </w:t>
            </w:r>
          </w:p>
          <w:p w14:paraId="37C0890A" w14:textId="77777777" w:rsidR="00740E54" w:rsidRPr="00C720FD" w:rsidRDefault="00740E54" w:rsidP="008238BB">
            <w:pPr>
              <w:tabs>
                <w:tab w:val="left" w:pos="6237"/>
                <w:tab w:val="left" w:pos="9214"/>
                <w:tab w:val="left" w:pos="12191"/>
              </w:tabs>
              <w:spacing w:before="60"/>
              <w:rPr>
                <w:rFonts w:cs="Times New Roman"/>
                <w:bCs/>
                <w:szCs w:val="24"/>
                <w:lang w:val="en-SG"/>
              </w:rPr>
            </w:pPr>
            <w:r w:rsidRPr="00C720FD">
              <w:rPr>
                <w:rFonts w:cs="Times New Roman"/>
                <w:bCs/>
                <w:szCs w:val="24"/>
              </w:rPr>
              <w:t>(caus* or pathophysiology or reason* or heart-brain connection* or heart-brain or physiopathology or etiology or aetiology</w:t>
            </w:r>
            <w:r w:rsidRPr="00C720FD">
              <w:rPr>
                <w:rFonts w:cs="Times New Roman"/>
                <w:bCs/>
                <w:szCs w:val="24"/>
                <w:lang w:val="en-SG"/>
              </w:rPr>
              <w:t>).ab,ti.</w:t>
            </w:r>
          </w:p>
        </w:tc>
      </w:tr>
      <w:bookmarkEnd w:id="6"/>
    </w:tbl>
    <w:p w14:paraId="11E40059" w14:textId="54801BC0" w:rsidR="00734853" w:rsidRDefault="00734853">
      <w:pPr>
        <w:spacing w:before="0" w:after="200" w:line="276" w:lineRule="auto"/>
        <w:rPr>
          <w:rFonts w:cs="Times New Roman"/>
          <w:szCs w:val="24"/>
        </w:rPr>
      </w:pPr>
    </w:p>
    <w:p w14:paraId="51B584C4" w14:textId="77777777" w:rsidR="00734853" w:rsidRDefault="00734853">
      <w:pPr>
        <w:spacing w:before="0" w:after="200" w:line="276" w:lineRule="auto"/>
        <w:rPr>
          <w:rFonts w:cs="Times New Roman"/>
          <w:szCs w:val="24"/>
        </w:rPr>
      </w:pPr>
      <w:r>
        <w:rPr>
          <w:rFonts w:cs="Times New Roman"/>
          <w:szCs w:val="24"/>
        </w:rPr>
        <w:br w:type="page"/>
      </w:r>
    </w:p>
    <w:p w14:paraId="11B612D0" w14:textId="4586EEEF" w:rsidR="00E5635C" w:rsidRPr="00776A3B" w:rsidRDefault="00E5635C" w:rsidP="00E5635C">
      <w:pPr>
        <w:pStyle w:val="Heading1"/>
      </w:pPr>
      <w:r>
        <w:lastRenderedPageBreak/>
        <w:t>Scopus 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45BBDC94" w14:textId="77777777" w:rsidTr="008238BB">
        <w:tc>
          <w:tcPr>
            <w:tcW w:w="1413" w:type="dxa"/>
          </w:tcPr>
          <w:p w14:paraId="03919F0E" w14:textId="77777777" w:rsidR="00740E54" w:rsidRPr="00C720FD" w:rsidRDefault="00740E54" w:rsidP="008238BB">
            <w:pPr>
              <w:rPr>
                <w:rFonts w:cs="Times New Roman"/>
                <w:b/>
                <w:szCs w:val="24"/>
                <w:lang w:val="en-SG"/>
              </w:rPr>
            </w:pPr>
            <w:bookmarkStart w:id="7" w:name="_Hlk127722366"/>
            <w:r w:rsidRPr="00C720FD">
              <w:rPr>
                <w:rFonts w:cs="Times New Roman"/>
                <w:b/>
                <w:szCs w:val="24"/>
                <w:lang w:val="en-SG"/>
              </w:rPr>
              <w:t>Scopus</w:t>
            </w:r>
          </w:p>
          <w:p w14:paraId="048F92DD" w14:textId="77777777" w:rsidR="00740E54" w:rsidRPr="00C720FD" w:rsidRDefault="00740E54" w:rsidP="008238BB">
            <w:pPr>
              <w:rPr>
                <w:rFonts w:cs="Times New Roman"/>
                <w:b/>
                <w:szCs w:val="24"/>
                <w:lang w:val="en-SG"/>
              </w:rPr>
            </w:pPr>
          </w:p>
          <w:p w14:paraId="1301D34C"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4813C820" w14:textId="77777777" w:rsidR="00740E54" w:rsidRPr="00C720FD" w:rsidRDefault="00740E54" w:rsidP="008238BB">
            <w:pPr>
              <w:rPr>
                <w:rFonts w:cs="Times New Roman"/>
                <w:bCs/>
                <w:strike/>
                <w:szCs w:val="24"/>
                <w:lang w:val="en-SG"/>
              </w:rPr>
            </w:pPr>
            <w:r w:rsidRPr="00C720FD">
              <w:rPr>
                <w:rFonts w:cs="Times New Roman"/>
                <w:bCs/>
                <w:szCs w:val="24"/>
                <w:lang w:val="en-SG"/>
              </w:rPr>
              <w:t>2013-2022</w:t>
            </w:r>
            <w:r w:rsidRPr="00C720FD">
              <w:rPr>
                <w:rFonts w:cs="Times New Roman"/>
                <w:bCs/>
                <w:strike/>
                <w:szCs w:val="24"/>
                <w:lang w:val="en-SG"/>
              </w:rPr>
              <w:t xml:space="preserve"> </w:t>
            </w:r>
          </w:p>
          <w:p w14:paraId="39F15256" w14:textId="77777777" w:rsidR="00740E54" w:rsidRPr="00C720FD" w:rsidRDefault="00740E54" w:rsidP="008238BB">
            <w:pPr>
              <w:rPr>
                <w:rFonts w:cs="Times New Roman"/>
                <w:bCs/>
                <w:szCs w:val="24"/>
                <w:lang w:val="en-SG"/>
              </w:rPr>
            </w:pPr>
          </w:p>
          <w:p w14:paraId="79F0777E" w14:textId="19E25941" w:rsidR="00740E54" w:rsidRPr="00C720FD" w:rsidRDefault="00740E54" w:rsidP="008238BB">
            <w:pPr>
              <w:rPr>
                <w:rFonts w:cs="Times New Roman"/>
                <w:bCs/>
                <w:szCs w:val="24"/>
                <w:lang w:val="en-SG"/>
              </w:rPr>
            </w:pPr>
          </w:p>
        </w:tc>
        <w:tc>
          <w:tcPr>
            <w:tcW w:w="709" w:type="dxa"/>
          </w:tcPr>
          <w:p w14:paraId="19251D34" w14:textId="77777777" w:rsidR="00740E54" w:rsidRPr="00C720FD" w:rsidRDefault="00740E54" w:rsidP="008238BB">
            <w:pPr>
              <w:rPr>
                <w:rFonts w:cs="Times New Roman"/>
                <w:bCs/>
                <w:szCs w:val="24"/>
                <w:lang w:val="en-SG"/>
              </w:rPr>
            </w:pPr>
            <w:r w:rsidRPr="00C720FD">
              <w:rPr>
                <w:rFonts w:cs="Times New Roman"/>
                <w:bCs/>
                <w:szCs w:val="24"/>
                <w:lang w:val="en-SG"/>
              </w:rPr>
              <w:t>#1</w:t>
            </w:r>
          </w:p>
        </w:tc>
        <w:tc>
          <w:tcPr>
            <w:tcW w:w="6894" w:type="dxa"/>
          </w:tcPr>
          <w:p w14:paraId="3FDE1441" w14:textId="77777777" w:rsidR="00740E54" w:rsidRPr="00C720FD" w:rsidRDefault="00740E54" w:rsidP="008238BB">
            <w:pPr>
              <w:tabs>
                <w:tab w:val="left" w:pos="6237"/>
                <w:tab w:val="left" w:pos="9214"/>
                <w:tab w:val="left" w:pos="12191"/>
              </w:tabs>
              <w:spacing w:before="60"/>
              <w:rPr>
                <w:rFonts w:cs="Times New Roman"/>
                <w:bCs/>
                <w:szCs w:val="24"/>
                <w:lang w:val="en-SG"/>
              </w:rPr>
            </w:pPr>
            <w:r w:rsidRPr="00C720FD">
              <w:rPr>
                <w:rFonts w:cs="Times New Roman"/>
                <w:bCs/>
                <w:szCs w:val="24"/>
              </w:rPr>
              <w:t>TITLE-ABS-KEY ( ( caus*  OR  pathophysiology  OR  reason*  OR  "heart-brain connection” OR  "heart-brain"  OR  physiopathology OR etiology OR aetiology)  AND  ( ("cognitive W/3 impairment*")  OR  ("cognitive W/3 problem*")  OR  ("cognitive W/3 dysregulation")  OR  ("cognitive W/3 dysfunction")  OR  ("cognitive W/3 disorder*")  OR  ("cognitive W/3 defect*")  OR  neurodegenerat*  OR  dement*  OR  ("cognitive W/3 derangement")  OR  ("cognitive W/3 decline")  OR  "mental deterioration"  OR  "mild neurocognitive disorder*"  OR  alzheimer* OR ("brain W/3 impairment*")  OR  ("brain W/3 problem*")  OR  ("brain W/3 dysregulation")  OR  ("brain W/3 dysfunction")  OR  ("brain W/3 disorder*")  OR  ("brain W/3 defect*")  OR ("brain W/3 derangement")  OR  ("brain W/3 decline"))  AND  ( "heart failure"  OR  "cardiac failure"  OR  ("reduced W/2 (ejection PRE/1 fraction)")  OR  "myocardial dysfunction"  OR  "systolic dysfunction"  OR  "diastolic dysfunction"  OR  ("heart W/3 decompensation")  OR  "myocardial failure" OR  ("cardiac W/3 decompensation") OR “congestive heart failure”) )  AND  ( LIMIT-TO ( PUBYEAR ,  2022 )  OR  LIMIT-TO ( PUBYEAR ,  2021 )  OR  LIMIT-TO ( PUBYEAR ,  2020 )  OR  LIMIT-TO ( PUBYEAR ,  2019 )  OR  LIMIT-TO ( PUBYEAR ,  2018 )  OR  LIMIT-TO ( PUBYEAR ,  2017 )  OR  LIMIT-TO ( PUBYEAR ,  2016 )  OR  LIMIT-TO ( PUBYEAR ,  2015 )  OR  LIMIT-TO ( PUBYEAR ,  2014 )  OR  LIMIT-TO ( PUBYEAR ,  2013 ) )</w:t>
            </w:r>
          </w:p>
        </w:tc>
      </w:tr>
      <w:bookmarkEnd w:id="7"/>
    </w:tbl>
    <w:p w14:paraId="2413411F" w14:textId="77777777" w:rsidR="00E5635C" w:rsidRPr="00740E54" w:rsidRDefault="00E5635C">
      <w:pPr>
        <w:spacing w:before="0" w:after="200" w:line="276" w:lineRule="auto"/>
        <w:rPr>
          <w:rFonts w:cs="Times New Roman"/>
          <w:szCs w:val="24"/>
          <w:lang w:val="en-SG"/>
        </w:rPr>
      </w:pPr>
    </w:p>
    <w:p w14:paraId="67014C11" w14:textId="77777777" w:rsidR="00734853" w:rsidRDefault="00734853">
      <w:pPr>
        <w:spacing w:before="0" w:after="200" w:line="276" w:lineRule="auto"/>
        <w:rPr>
          <w:rFonts w:eastAsia="Cambria" w:cs="Times New Roman"/>
          <w:b/>
          <w:szCs w:val="24"/>
        </w:rPr>
      </w:pPr>
      <w:r>
        <w:br w:type="page"/>
      </w:r>
    </w:p>
    <w:p w14:paraId="62FCD059" w14:textId="3BB3423F" w:rsidR="00740E54" w:rsidRDefault="00E5635C" w:rsidP="00740E54">
      <w:pPr>
        <w:pStyle w:val="Heading1"/>
      </w:pPr>
      <w:r>
        <w:lastRenderedPageBreak/>
        <w:t xml:space="preserve">Web of Science </w:t>
      </w:r>
      <w:r w:rsidR="00740E54">
        <w:t>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16554DF9" w14:textId="77777777" w:rsidTr="008238BB">
        <w:tc>
          <w:tcPr>
            <w:tcW w:w="1413" w:type="dxa"/>
          </w:tcPr>
          <w:p w14:paraId="6E854019" w14:textId="77777777" w:rsidR="00740E54" w:rsidRPr="00C720FD" w:rsidRDefault="00740E54" w:rsidP="008238BB">
            <w:pPr>
              <w:rPr>
                <w:rFonts w:cs="Times New Roman"/>
                <w:b/>
                <w:szCs w:val="24"/>
                <w:lang w:val="en-SG"/>
              </w:rPr>
            </w:pPr>
            <w:bookmarkStart w:id="8" w:name="_Hlk127722387"/>
            <w:r w:rsidRPr="00C720FD">
              <w:rPr>
                <w:rFonts w:cs="Times New Roman"/>
                <w:b/>
                <w:szCs w:val="24"/>
                <w:lang w:val="en-SG"/>
              </w:rPr>
              <w:t>Web of Science</w:t>
            </w:r>
          </w:p>
          <w:p w14:paraId="08F8F95E" w14:textId="77777777" w:rsidR="00740E54" w:rsidRPr="00C720FD" w:rsidRDefault="00740E54" w:rsidP="008238BB">
            <w:pPr>
              <w:rPr>
                <w:rFonts w:cs="Times New Roman"/>
                <w:b/>
                <w:szCs w:val="24"/>
                <w:lang w:val="en-SG"/>
              </w:rPr>
            </w:pPr>
          </w:p>
          <w:p w14:paraId="52834F68"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128A34D5" w14:textId="77777777" w:rsidR="00740E54" w:rsidRPr="00C720FD" w:rsidRDefault="00740E54" w:rsidP="008238BB">
            <w:pPr>
              <w:rPr>
                <w:rFonts w:cs="Times New Roman"/>
                <w:bCs/>
                <w:strike/>
                <w:szCs w:val="24"/>
                <w:lang w:val="en-SG"/>
              </w:rPr>
            </w:pPr>
            <w:r w:rsidRPr="00C720FD">
              <w:rPr>
                <w:rFonts w:cs="Times New Roman"/>
                <w:bCs/>
                <w:szCs w:val="24"/>
                <w:lang w:val="en-SG"/>
              </w:rPr>
              <w:t>1 January 2013-31 December 2022</w:t>
            </w:r>
          </w:p>
          <w:p w14:paraId="2D14FA40" w14:textId="77777777" w:rsidR="00740E54" w:rsidRPr="00C720FD" w:rsidRDefault="00740E54" w:rsidP="008238BB">
            <w:pPr>
              <w:rPr>
                <w:rFonts w:cs="Times New Roman"/>
                <w:bCs/>
                <w:szCs w:val="24"/>
                <w:lang w:val="en-SG"/>
              </w:rPr>
            </w:pPr>
          </w:p>
        </w:tc>
        <w:tc>
          <w:tcPr>
            <w:tcW w:w="709" w:type="dxa"/>
          </w:tcPr>
          <w:p w14:paraId="18D12858" w14:textId="77777777" w:rsidR="00740E54" w:rsidRPr="00C720FD" w:rsidRDefault="00740E54" w:rsidP="008238BB">
            <w:pPr>
              <w:rPr>
                <w:rFonts w:cs="Times New Roman"/>
                <w:bCs/>
                <w:szCs w:val="24"/>
                <w:lang w:val="en-SG"/>
              </w:rPr>
            </w:pPr>
            <w:r w:rsidRPr="00C720FD">
              <w:rPr>
                <w:rFonts w:cs="Times New Roman"/>
                <w:bCs/>
                <w:szCs w:val="24"/>
                <w:lang w:val="en-SG"/>
              </w:rPr>
              <w:t>#1</w:t>
            </w:r>
          </w:p>
          <w:p w14:paraId="2B056933" w14:textId="77777777" w:rsidR="00740E54" w:rsidRPr="00C720FD" w:rsidRDefault="00740E54" w:rsidP="008238BB">
            <w:pPr>
              <w:rPr>
                <w:rFonts w:cs="Times New Roman"/>
                <w:bCs/>
                <w:szCs w:val="24"/>
                <w:lang w:val="en-SG"/>
              </w:rPr>
            </w:pPr>
          </w:p>
          <w:p w14:paraId="09A189F8" w14:textId="77777777" w:rsidR="00740E54" w:rsidRPr="00C720FD" w:rsidRDefault="00740E54" w:rsidP="008238BB">
            <w:pPr>
              <w:rPr>
                <w:rFonts w:cs="Times New Roman"/>
                <w:bCs/>
                <w:szCs w:val="24"/>
                <w:lang w:val="en-SG"/>
              </w:rPr>
            </w:pPr>
          </w:p>
          <w:p w14:paraId="1536AAAA" w14:textId="77777777" w:rsidR="00740E54" w:rsidRPr="00C720FD" w:rsidRDefault="00740E54" w:rsidP="008238BB">
            <w:pPr>
              <w:rPr>
                <w:rFonts w:cs="Times New Roman"/>
                <w:bCs/>
                <w:szCs w:val="24"/>
                <w:lang w:val="en-SG"/>
              </w:rPr>
            </w:pPr>
          </w:p>
          <w:p w14:paraId="6D3DFEBE" w14:textId="77777777" w:rsidR="00740E54" w:rsidRPr="00C720FD" w:rsidRDefault="00740E54" w:rsidP="008238BB">
            <w:pPr>
              <w:rPr>
                <w:rFonts w:cs="Times New Roman"/>
                <w:bCs/>
                <w:szCs w:val="24"/>
                <w:lang w:val="en-SG"/>
              </w:rPr>
            </w:pPr>
          </w:p>
          <w:p w14:paraId="7E62A7B2" w14:textId="77777777" w:rsidR="00740E54" w:rsidRPr="00C720FD" w:rsidRDefault="00740E54" w:rsidP="008238BB">
            <w:pPr>
              <w:rPr>
                <w:rFonts w:cs="Times New Roman"/>
                <w:bCs/>
                <w:szCs w:val="24"/>
                <w:lang w:val="en-SG"/>
              </w:rPr>
            </w:pPr>
          </w:p>
          <w:p w14:paraId="4A4DAC5F" w14:textId="77777777" w:rsidR="00740E54" w:rsidRPr="00C720FD" w:rsidRDefault="00740E54" w:rsidP="008238BB">
            <w:pPr>
              <w:rPr>
                <w:rFonts w:cs="Times New Roman"/>
                <w:bCs/>
                <w:szCs w:val="24"/>
                <w:lang w:val="en-SG"/>
              </w:rPr>
            </w:pPr>
          </w:p>
        </w:tc>
        <w:tc>
          <w:tcPr>
            <w:tcW w:w="6894" w:type="dxa"/>
          </w:tcPr>
          <w:p w14:paraId="20DA8876"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Topic:</w:t>
            </w:r>
          </w:p>
          <w:p w14:paraId="7AB1E96F" w14:textId="77777777" w:rsidR="00740E54" w:rsidRPr="00C720FD" w:rsidRDefault="00740E54" w:rsidP="008238BB">
            <w:pPr>
              <w:tabs>
                <w:tab w:val="left" w:pos="6237"/>
                <w:tab w:val="left" w:pos="9214"/>
                <w:tab w:val="left" w:pos="12191"/>
              </w:tabs>
              <w:spacing w:before="60"/>
              <w:rPr>
                <w:rFonts w:cs="Times New Roman"/>
                <w:bCs/>
                <w:szCs w:val="24"/>
              </w:rPr>
            </w:pPr>
            <w:r w:rsidRPr="00C720FD">
              <w:rPr>
                <w:rFonts w:cs="Times New Roman"/>
                <w:bCs/>
                <w:szCs w:val="24"/>
              </w:rPr>
              <w:t>(“heart failure” OR “cardiac failure” OR “reduced ejection fraction” OR “myocardial dysfunction” OR “systolic dysfunction” OR “diastolic dysfunction” OR “heart decompensation” OR “myocardial failure” OR “cardiac decompensation” OR “congestive heart failure”) AND ( “cognitive impairment*” OR “cognitive problem*” OR “cognitive dysregulation” OR “cognitive dysfunction” OR “cognitive disorder*” OR “cognitive defect*” OR neurodegenerat* OR dement* OR “cognitive derangement” OR “cognitive decline” OR “mental deterioration” OR “mild neurocognitive disorder*” OR Alzheimer* OR “brain impairment*” OR “brain problem*” OR “brain dysregulation” OR “brain dysfunction” OR “brain disorder*” OR “brain defect*” OR “brain decline” OR “brain derangement”) AND (caus* OR pathophysiology OR reason* OR “heart-brain connection*” OR “heart-brain" OR physiopathology OR etiology OR aetiology)</w:t>
            </w:r>
          </w:p>
        </w:tc>
      </w:tr>
      <w:bookmarkEnd w:id="8"/>
    </w:tbl>
    <w:p w14:paraId="6D972952" w14:textId="5B192B05" w:rsidR="00740E54" w:rsidRDefault="00740E54" w:rsidP="00740E54"/>
    <w:p w14:paraId="454B5E33" w14:textId="77777777" w:rsidR="00734853" w:rsidRDefault="00734853">
      <w:pPr>
        <w:spacing w:before="0" w:after="200" w:line="276" w:lineRule="auto"/>
        <w:rPr>
          <w:rFonts w:eastAsia="Cambria" w:cs="Times New Roman"/>
          <w:b/>
          <w:szCs w:val="24"/>
        </w:rPr>
      </w:pPr>
      <w:r>
        <w:br w:type="page"/>
      </w:r>
    </w:p>
    <w:p w14:paraId="75865D28" w14:textId="37D01892" w:rsidR="00740E54" w:rsidRPr="00776A3B" w:rsidRDefault="00740E54" w:rsidP="00740E54">
      <w:pPr>
        <w:pStyle w:val="Heading1"/>
      </w:pPr>
      <w:r>
        <w:lastRenderedPageBreak/>
        <w:t>ProQuest Dissertations and Theses Global (Social Science Premium Collection) Search Strategy</w:t>
      </w:r>
    </w:p>
    <w:tbl>
      <w:tblPr>
        <w:tblStyle w:val="TableGrid"/>
        <w:tblW w:w="0" w:type="auto"/>
        <w:tblLayout w:type="fixed"/>
        <w:tblLook w:val="04A0" w:firstRow="1" w:lastRow="0" w:firstColumn="1" w:lastColumn="0" w:noHBand="0" w:noVBand="1"/>
      </w:tblPr>
      <w:tblGrid>
        <w:gridCol w:w="1555"/>
        <w:gridCol w:w="567"/>
        <w:gridCol w:w="6894"/>
      </w:tblGrid>
      <w:tr w:rsidR="00740E54" w:rsidRPr="00C720FD" w14:paraId="5C89420C" w14:textId="77777777" w:rsidTr="00740E54">
        <w:trPr>
          <w:trHeight w:val="1833"/>
        </w:trPr>
        <w:tc>
          <w:tcPr>
            <w:tcW w:w="1555" w:type="dxa"/>
          </w:tcPr>
          <w:p w14:paraId="7F1B0BD0" w14:textId="4C1C3187" w:rsidR="00740E54" w:rsidRPr="00C720FD" w:rsidRDefault="00740E54" w:rsidP="008238BB">
            <w:pPr>
              <w:rPr>
                <w:rFonts w:cs="Times New Roman"/>
                <w:b/>
                <w:szCs w:val="24"/>
                <w:lang w:val="en-SG"/>
              </w:rPr>
            </w:pPr>
            <w:bookmarkStart w:id="9" w:name="_Hlk127722415"/>
            <w:r w:rsidRPr="00C720FD">
              <w:rPr>
                <w:rFonts w:cs="Times New Roman"/>
                <w:b/>
                <w:szCs w:val="24"/>
                <w:lang w:val="en-SG"/>
              </w:rPr>
              <w:t>ProQuest Dissertations and Theses Global</w:t>
            </w:r>
            <w:r>
              <w:rPr>
                <w:rFonts w:cs="Times New Roman"/>
                <w:b/>
                <w:szCs w:val="24"/>
                <w:lang w:val="en-SG"/>
              </w:rPr>
              <w:t xml:space="preserve"> </w:t>
            </w:r>
            <w:r w:rsidRPr="00C720FD">
              <w:rPr>
                <w:rFonts w:cs="Times New Roman"/>
                <w:b/>
                <w:szCs w:val="24"/>
                <w:lang w:val="en-SG"/>
              </w:rPr>
              <w:t>(Social Science Premium Collection)</w:t>
            </w:r>
          </w:p>
          <w:p w14:paraId="4BA12B5D" w14:textId="77777777" w:rsidR="00740E54" w:rsidRPr="00C720FD" w:rsidRDefault="00740E54" w:rsidP="008238BB">
            <w:pPr>
              <w:rPr>
                <w:rFonts w:cs="Times New Roman"/>
                <w:b/>
                <w:szCs w:val="24"/>
                <w:lang w:val="en-SG"/>
              </w:rPr>
            </w:pPr>
          </w:p>
          <w:p w14:paraId="010971EB"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09F02B56" w14:textId="46F2A9B1" w:rsidR="00740E54" w:rsidRPr="00740E54" w:rsidRDefault="00740E54" w:rsidP="008238BB">
            <w:pPr>
              <w:rPr>
                <w:rFonts w:cs="Times New Roman"/>
                <w:bCs/>
                <w:strike/>
                <w:szCs w:val="24"/>
                <w:lang w:val="en-SG"/>
              </w:rPr>
            </w:pPr>
            <w:r w:rsidRPr="00C720FD">
              <w:rPr>
                <w:rFonts w:cs="Times New Roman"/>
                <w:bCs/>
                <w:szCs w:val="24"/>
                <w:lang w:val="en-SG"/>
              </w:rPr>
              <w:t>1 January 2013-31 December 2022</w:t>
            </w:r>
          </w:p>
        </w:tc>
        <w:tc>
          <w:tcPr>
            <w:tcW w:w="567" w:type="dxa"/>
          </w:tcPr>
          <w:p w14:paraId="5DBB374A" w14:textId="77777777" w:rsidR="00740E54" w:rsidRPr="00C720FD" w:rsidRDefault="00740E54" w:rsidP="008238BB">
            <w:pPr>
              <w:rPr>
                <w:rFonts w:cs="Times New Roman"/>
                <w:bCs/>
                <w:szCs w:val="24"/>
                <w:lang w:val="en-SG"/>
              </w:rPr>
            </w:pPr>
            <w:r w:rsidRPr="00C720FD">
              <w:rPr>
                <w:rFonts w:cs="Times New Roman"/>
                <w:bCs/>
                <w:szCs w:val="24"/>
                <w:lang w:val="en-SG"/>
              </w:rPr>
              <w:t>#1</w:t>
            </w:r>
          </w:p>
        </w:tc>
        <w:tc>
          <w:tcPr>
            <w:tcW w:w="6894" w:type="dxa"/>
          </w:tcPr>
          <w:p w14:paraId="724502CC" w14:textId="4EB1C575" w:rsidR="00740E54" w:rsidRPr="00C720FD" w:rsidRDefault="00740E54" w:rsidP="008238BB">
            <w:pPr>
              <w:rPr>
                <w:rFonts w:cs="Times New Roman"/>
                <w:bCs/>
                <w:szCs w:val="24"/>
              </w:rPr>
            </w:pPr>
            <w:r w:rsidRPr="00740E54">
              <w:rPr>
                <w:rFonts w:cs="Times New Roman"/>
                <w:bCs/>
                <w:szCs w:val="24"/>
              </w:rPr>
              <w:t>((MAINSUBJECT.EXACT("Congestive heart failure") OR MAINSUBJECT.EXACT("Heart failure")) OR (tiab(“heart failure”) OR tiab(“cardiac failure”) OR tiab(“reduced ejection fraction”) OR tiab(“myocardial dysfunction”) OR tiab(“systolic dysfunction”) OR tiab(“diastolic dysfunction”) OR tiab(“heart decompensation”) OR tiab(“myocardial failure”) OR tiab(“cardiac decompensation”) OR tiab(“congestive heart failure”))) AND ((MAINSUBJECT.EXACT("Pathophysiology") OR MAINSUBJECT.EXACT("Etiology")) OR (tiab(caus*) OR tiab(pathophysiology) OR tiab(reason*) OR tiab(“heart-brain connection*”) OR tiab(“heart-brain”) OR tiab(physiopathology) OR tiab(etiology) OR tiab(aetiology))) AND ((MAINSUBJECT.EXACT("Dementia")) OR (tiab(“cognitive impairment*”) OR tiab(“cognitive problem*”) OR tiab(“cognitive dysregulation”) OR tiab(“cognitive dysfunction”) OR tiab(“cognitive disorder*”) OR tiab(“cognitive defect*”) OR tiab(neurodegenerat*) OR tiab(dement*) OR tiab(“cognitive derangement”) OR tiab(“cognitive decline”) OR tiab(“mental deterioration”) OR tiab(“mild neurocognitive disorder*”) OR tiab(“Alzheimer*”) OR tiab(“brain impairment*”) OR tiab(“brain problem*”) OR tiab(“brain dysregulation”) OR tiab(“brain dysfunction”) OR tiab(“brain disorder*”) OR tiab(“brain defect*”) OR tiab(“brain decline”) OR tiab(“brain derangement”)))</w:t>
            </w:r>
          </w:p>
        </w:tc>
      </w:tr>
      <w:bookmarkEnd w:id="9"/>
    </w:tbl>
    <w:p w14:paraId="6F943EF2" w14:textId="253FCBD7" w:rsidR="00740E54" w:rsidRDefault="00740E54" w:rsidP="00740E54"/>
    <w:p w14:paraId="28D6B2B6" w14:textId="77777777" w:rsidR="00734853" w:rsidRDefault="00734853">
      <w:pPr>
        <w:spacing w:before="0" w:after="200" w:line="276" w:lineRule="auto"/>
        <w:rPr>
          <w:rFonts w:eastAsia="Cambria" w:cs="Times New Roman"/>
          <w:b/>
          <w:szCs w:val="24"/>
        </w:rPr>
      </w:pPr>
      <w:r>
        <w:br w:type="page"/>
      </w:r>
    </w:p>
    <w:p w14:paraId="3EAE6E15" w14:textId="7769971A" w:rsidR="00740E54" w:rsidRPr="00776A3B" w:rsidRDefault="00740E54" w:rsidP="00740E54">
      <w:pPr>
        <w:pStyle w:val="Heading1"/>
      </w:pPr>
      <w:r>
        <w:lastRenderedPageBreak/>
        <w:t>Grey Literature: Mednar Search Strategy</w:t>
      </w:r>
    </w:p>
    <w:tbl>
      <w:tblPr>
        <w:tblStyle w:val="TableGrid"/>
        <w:tblW w:w="0" w:type="auto"/>
        <w:tblLayout w:type="fixed"/>
        <w:tblLook w:val="04A0" w:firstRow="1" w:lastRow="0" w:firstColumn="1" w:lastColumn="0" w:noHBand="0" w:noVBand="1"/>
      </w:tblPr>
      <w:tblGrid>
        <w:gridCol w:w="1413"/>
        <w:gridCol w:w="709"/>
        <w:gridCol w:w="6894"/>
      </w:tblGrid>
      <w:tr w:rsidR="00740E54" w:rsidRPr="00C720FD" w14:paraId="260AE1D9" w14:textId="77777777" w:rsidTr="008238BB">
        <w:trPr>
          <w:trHeight w:val="1833"/>
        </w:trPr>
        <w:tc>
          <w:tcPr>
            <w:tcW w:w="1413" w:type="dxa"/>
          </w:tcPr>
          <w:p w14:paraId="070D4AFF" w14:textId="77777777" w:rsidR="00740E54" w:rsidRPr="00C720FD" w:rsidRDefault="00740E54" w:rsidP="008238BB">
            <w:pPr>
              <w:rPr>
                <w:rFonts w:cs="Times New Roman"/>
                <w:b/>
                <w:szCs w:val="24"/>
                <w:lang w:val="en-SG"/>
              </w:rPr>
            </w:pPr>
            <w:bookmarkStart w:id="10" w:name="_Hlk127722486"/>
            <w:r w:rsidRPr="00C720FD">
              <w:rPr>
                <w:rFonts w:cs="Times New Roman"/>
                <w:b/>
                <w:szCs w:val="24"/>
                <w:lang w:val="en-SG"/>
              </w:rPr>
              <w:t>Mednar</w:t>
            </w:r>
          </w:p>
          <w:p w14:paraId="2402D688" w14:textId="77777777" w:rsidR="00740E54" w:rsidRPr="00C720FD" w:rsidRDefault="00740E54" w:rsidP="008238BB">
            <w:pPr>
              <w:rPr>
                <w:rFonts w:cs="Times New Roman"/>
                <w:b/>
                <w:szCs w:val="24"/>
                <w:lang w:val="en-SG"/>
              </w:rPr>
            </w:pPr>
          </w:p>
          <w:p w14:paraId="1BECD43C"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6796B772" w14:textId="77777777" w:rsidR="00740E54" w:rsidRPr="00C720FD" w:rsidRDefault="00740E54" w:rsidP="008238BB">
            <w:pPr>
              <w:rPr>
                <w:rFonts w:cs="Times New Roman"/>
                <w:bCs/>
                <w:szCs w:val="24"/>
                <w:lang w:val="en-SG"/>
              </w:rPr>
            </w:pPr>
            <w:r w:rsidRPr="00C720FD">
              <w:rPr>
                <w:rFonts w:cs="Times New Roman"/>
                <w:bCs/>
                <w:szCs w:val="24"/>
                <w:lang w:val="en-SG"/>
              </w:rPr>
              <w:t>2013-2022</w:t>
            </w:r>
          </w:p>
          <w:p w14:paraId="1C086C5B" w14:textId="77777777" w:rsidR="00740E54" w:rsidRPr="00C720FD" w:rsidRDefault="00740E54" w:rsidP="008238BB">
            <w:pPr>
              <w:rPr>
                <w:rFonts w:cs="Times New Roman"/>
                <w:bCs/>
                <w:szCs w:val="24"/>
                <w:lang w:val="en-SG"/>
              </w:rPr>
            </w:pPr>
          </w:p>
          <w:p w14:paraId="202AC319" w14:textId="77777777" w:rsidR="00740E54" w:rsidRPr="00C720FD" w:rsidRDefault="00740E54" w:rsidP="008238BB">
            <w:pPr>
              <w:rPr>
                <w:rFonts w:cs="Times New Roman"/>
                <w:bCs/>
                <w:szCs w:val="24"/>
                <w:lang w:val="en-SG"/>
              </w:rPr>
            </w:pPr>
          </w:p>
        </w:tc>
        <w:tc>
          <w:tcPr>
            <w:tcW w:w="709" w:type="dxa"/>
          </w:tcPr>
          <w:p w14:paraId="238B60A3" w14:textId="77777777" w:rsidR="00740E54" w:rsidRPr="00C720FD" w:rsidRDefault="00740E54" w:rsidP="008238BB">
            <w:pPr>
              <w:rPr>
                <w:rFonts w:cs="Times New Roman"/>
                <w:bCs/>
                <w:szCs w:val="24"/>
                <w:lang w:val="en-SG"/>
              </w:rPr>
            </w:pPr>
            <w:r w:rsidRPr="00C720FD">
              <w:rPr>
                <w:rFonts w:cs="Times New Roman"/>
                <w:bCs/>
                <w:szCs w:val="24"/>
                <w:lang w:val="en-SG"/>
              </w:rPr>
              <w:t>#1</w:t>
            </w:r>
          </w:p>
        </w:tc>
        <w:tc>
          <w:tcPr>
            <w:tcW w:w="6894" w:type="dxa"/>
          </w:tcPr>
          <w:p w14:paraId="35071CCA" w14:textId="77777777" w:rsidR="00740E54" w:rsidRPr="00C720FD" w:rsidRDefault="00740E54" w:rsidP="008238BB">
            <w:pPr>
              <w:rPr>
                <w:rFonts w:cs="Times New Roman"/>
                <w:bCs/>
                <w:szCs w:val="24"/>
                <w:lang w:val="en-SG"/>
              </w:rPr>
            </w:pPr>
            <w:r w:rsidRPr="00C720FD">
              <w:rPr>
                <w:rFonts w:cs="Times New Roman"/>
                <w:bCs/>
                <w:szCs w:val="24"/>
                <w:lang w:val="en-SG"/>
              </w:rPr>
              <w:t>Full Record</w:t>
            </w:r>
            <w:r>
              <w:rPr>
                <w:rFonts w:cs="Times New Roman"/>
                <w:bCs/>
                <w:szCs w:val="24"/>
                <w:lang w:val="en-SG"/>
              </w:rPr>
              <w:t>:</w:t>
            </w:r>
          </w:p>
          <w:p w14:paraId="6CE84779" w14:textId="77777777" w:rsidR="00740E54" w:rsidRPr="00C720FD" w:rsidRDefault="00740E54" w:rsidP="008238BB">
            <w:pPr>
              <w:rPr>
                <w:rFonts w:cs="Times New Roman"/>
                <w:bCs/>
                <w:szCs w:val="24"/>
                <w:lang w:val="en-SG"/>
              </w:rPr>
            </w:pPr>
            <w:r w:rsidRPr="00C720FD">
              <w:rPr>
                <w:rFonts w:cs="Times New Roman"/>
                <w:bCs/>
                <w:szCs w:val="24"/>
                <w:lang w:val="en-SG"/>
              </w:rPr>
              <w:t>( caus*  OR  pathophysiology  OR  reason*  OR  "heart-brain connection*" OR  "heart-brain"  OR  physiopathology OR etiology OR aetiology)  AND  ( ("cognitive AROUND (3) impairment*")  OR  ("cognitive AROUND (3) problem*")  OR  ("cognitive AROUND (3) dysregulation")  OR  ("cognitive AROUND (3) dysfunction")  OR  ("cognitive AROUND (3) disorder*")  OR  ("cognitive AROUND (3) defect*")  OR  neurodegenerat*  OR  dement*  OR  ("cognitive AROUND (3) derangement")  OR  ("cognitive AROUND (3) decline")  OR  "mental deterioration"  OR  "mild neurocognitive disorder*"  OR  alzheimer* OR ("brain AROUND (3) impairment*")  OR  ("brain AROUND (3) problem*")  OR  ("brain AROUND (3) dysregulation")  OR  ("brain AROUND (3) dysfunction")  OR  ("brain AROUND (3) disorder*")  OR  ("brain AROUND (3) defect*")  OR ("brain AROUND (3) derangement")  OR  ("brain AROUND (3) decline"))  AND  ( "heart failure"  OR  "cardiac failure"  OR  ("reduced AROUND (2) (ejection AROUND (1) fraction)")  OR  "myocardial dysfunction"  OR  "systolic dysfunction"  OR  "diastolic dysfunction"  OR  ("heart AROUND (3) decompensation")  OR  "myocardial failure" OR “cardiac AROUND (3) decompensation” OR “congestive heart failure” )</w:t>
            </w:r>
          </w:p>
        </w:tc>
      </w:tr>
      <w:bookmarkEnd w:id="10"/>
    </w:tbl>
    <w:p w14:paraId="1B7BCFC0" w14:textId="56F2B355" w:rsidR="00740E54" w:rsidRPr="00740E54" w:rsidRDefault="00740E54" w:rsidP="00740E54">
      <w:pPr>
        <w:rPr>
          <w:lang w:val="en-SG"/>
        </w:rPr>
      </w:pPr>
    </w:p>
    <w:p w14:paraId="4D604D6B" w14:textId="77777777" w:rsidR="00734853" w:rsidRDefault="00734853">
      <w:pPr>
        <w:spacing w:before="0" w:after="200" w:line="276" w:lineRule="auto"/>
        <w:rPr>
          <w:rFonts w:eastAsia="Cambria" w:cs="Times New Roman"/>
          <w:b/>
          <w:szCs w:val="24"/>
        </w:rPr>
      </w:pPr>
      <w:r>
        <w:br w:type="page"/>
      </w:r>
    </w:p>
    <w:p w14:paraId="425E8BA2" w14:textId="4F92CA1B" w:rsidR="00740E54" w:rsidRPr="00776A3B" w:rsidRDefault="00740E54" w:rsidP="00740E54">
      <w:pPr>
        <w:pStyle w:val="Heading1"/>
      </w:pPr>
      <w:r>
        <w:lastRenderedPageBreak/>
        <w:t>Grey Literature: ProQuest Dissertations and Theses Global Search Strategy</w:t>
      </w:r>
    </w:p>
    <w:tbl>
      <w:tblPr>
        <w:tblStyle w:val="TableGrid"/>
        <w:tblW w:w="0" w:type="auto"/>
        <w:tblLayout w:type="fixed"/>
        <w:tblLook w:val="04A0" w:firstRow="1" w:lastRow="0" w:firstColumn="1" w:lastColumn="0" w:noHBand="0" w:noVBand="1"/>
      </w:tblPr>
      <w:tblGrid>
        <w:gridCol w:w="1555"/>
        <w:gridCol w:w="567"/>
        <w:gridCol w:w="6894"/>
      </w:tblGrid>
      <w:tr w:rsidR="00740E54" w:rsidRPr="00C720FD" w14:paraId="361C17AB" w14:textId="77777777" w:rsidTr="00740E54">
        <w:trPr>
          <w:trHeight w:val="1833"/>
        </w:trPr>
        <w:tc>
          <w:tcPr>
            <w:tcW w:w="1555" w:type="dxa"/>
          </w:tcPr>
          <w:p w14:paraId="0A5636F9" w14:textId="77777777" w:rsidR="00740E54" w:rsidRPr="00C720FD" w:rsidRDefault="00740E54" w:rsidP="008238BB">
            <w:pPr>
              <w:rPr>
                <w:rFonts w:cs="Times New Roman"/>
                <w:b/>
                <w:szCs w:val="24"/>
                <w:lang w:val="en-SG"/>
              </w:rPr>
            </w:pPr>
            <w:bookmarkStart w:id="11" w:name="_Hlk127722513"/>
            <w:r w:rsidRPr="00C720FD">
              <w:rPr>
                <w:rFonts w:cs="Times New Roman"/>
                <w:b/>
                <w:szCs w:val="24"/>
                <w:lang w:val="en-SG"/>
              </w:rPr>
              <w:t>ProQuest Dissertations and Theses Global</w:t>
            </w:r>
          </w:p>
          <w:p w14:paraId="2887B4AB" w14:textId="77777777" w:rsidR="00740E54" w:rsidRPr="00C720FD" w:rsidRDefault="00740E54" w:rsidP="008238BB">
            <w:pPr>
              <w:rPr>
                <w:rFonts w:cs="Times New Roman"/>
                <w:b/>
                <w:szCs w:val="24"/>
                <w:lang w:val="en-SG"/>
              </w:rPr>
            </w:pPr>
          </w:p>
          <w:p w14:paraId="792ABF29" w14:textId="77777777" w:rsidR="00740E54" w:rsidRPr="00C720FD" w:rsidRDefault="00740E54" w:rsidP="008238BB">
            <w:pPr>
              <w:rPr>
                <w:rFonts w:cs="Times New Roman"/>
                <w:b/>
                <w:szCs w:val="24"/>
                <w:lang w:val="en-SG"/>
              </w:rPr>
            </w:pPr>
            <w:r w:rsidRPr="00C720FD">
              <w:rPr>
                <w:rFonts w:cs="Times New Roman"/>
                <w:b/>
                <w:szCs w:val="24"/>
                <w:lang w:val="en-SG"/>
              </w:rPr>
              <w:t>Filters:</w:t>
            </w:r>
          </w:p>
          <w:p w14:paraId="5FABDE03" w14:textId="765E18DD" w:rsidR="00740E54" w:rsidRPr="00C720FD" w:rsidRDefault="00740E54" w:rsidP="008238BB">
            <w:pPr>
              <w:rPr>
                <w:rFonts w:cs="Times New Roman"/>
                <w:bCs/>
                <w:szCs w:val="24"/>
                <w:lang w:val="en-SG"/>
              </w:rPr>
            </w:pPr>
            <w:r w:rsidRPr="00C720FD">
              <w:rPr>
                <w:rFonts w:cs="Times New Roman"/>
                <w:bCs/>
                <w:szCs w:val="24"/>
                <w:lang w:val="en-SG"/>
              </w:rPr>
              <w:t>2013-202</w:t>
            </w:r>
            <w:r>
              <w:rPr>
                <w:rFonts w:cs="Times New Roman"/>
                <w:bCs/>
                <w:szCs w:val="24"/>
                <w:lang w:val="en-SG"/>
              </w:rPr>
              <w:t>2</w:t>
            </w:r>
          </w:p>
          <w:p w14:paraId="5F7103B6" w14:textId="77777777" w:rsidR="00740E54" w:rsidRPr="00C720FD" w:rsidRDefault="00740E54" w:rsidP="008238BB">
            <w:pPr>
              <w:spacing w:before="100" w:beforeAutospacing="1" w:after="100" w:afterAutospacing="1"/>
              <w:rPr>
                <w:rFonts w:cs="Times New Roman"/>
                <w:bCs/>
                <w:szCs w:val="24"/>
                <w:lang w:val="en-SG"/>
              </w:rPr>
            </w:pPr>
          </w:p>
        </w:tc>
        <w:tc>
          <w:tcPr>
            <w:tcW w:w="567" w:type="dxa"/>
          </w:tcPr>
          <w:p w14:paraId="0DA8492B" w14:textId="77777777" w:rsidR="00740E54" w:rsidRPr="00C720FD" w:rsidRDefault="00740E54" w:rsidP="008238BB">
            <w:pPr>
              <w:rPr>
                <w:rFonts w:cs="Times New Roman"/>
                <w:bCs/>
                <w:szCs w:val="24"/>
                <w:lang w:val="en-SG"/>
              </w:rPr>
            </w:pPr>
            <w:r w:rsidRPr="00C720FD">
              <w:rPr>
                <w:rFonts w:cs="Times New Roman"/>
                <w:bCs/>
                <w:szCs w:val="24"/>
                <w:lang w:val="en-SG"/>
              </w:rPr>
              <w:t>#1</w:t>
            </w:r>
          </w:p>
        </w:tc>
        <w:tc>
          <w:tcPr>
            <w:tcW w:w="6894" w:type="dxa"/>
          </w:tcPr>
          <w:p w14:paraId="0C0BA741" w14:textId="77777777" w:rsidR="00740E54" w:rsidRPr="00C720FD" w:rsidRDefault="00740E54" w:rsidP="008238BB">
            <w:pPr>
              <w:tabs>
                <w:tab w:val="left" w:pos="6237"/>
                <w:tab w:val="left" w:pos="9214"/>
                <w:tab w:val="left" w:pos="12191"/>
              </w:tabs>
              <w:spacing w:before="60"/>
              <w:rPr>
                <w:rFonts w:cs="Times New Roman"/>
                <w:bCs/>
                <w:szCs w:val="24"/>
                <w:lang w:val="en-SG"/>
              </w:rPr>
            </w:pPr>
            <w:r w:rsidRPr="00322837">
              <w:rPr>
                <w:rFonts w:cs="Times New Roman"/>
                <w:bCs/>
                <w:szCs w:val="24"/>
                <w:lang w:val="en-SG"/>
              </w:rPr>
              <w:t>( caus*  OR  pathophysiology  OR  reason*  OR  "heart-brain connection*"  OR  "heart brain connection*"  OR  "heart and brain"  OR  "heart brain"  OR  physiopathology OR etiology OR aetiology)  AND  ( ("cognitive impairment*")  OR  ("cognitive problem*")  OR  ("cognitive dysregulation")  OR  ("cognitive dysfunction")  OR  ("cognitive disorder*")  OR  ("cognitive defect*")  OR  neurodegenerat*  OR  dement*  OR  ("cognitive derangement")  OR  ("cognitive decline")  OR  "mental deterioration"  OR  "mild neurocognitive disorder*"  OR  alzheimer* OR ("brain impairment*")  OR  ("brain problem*")  OR  ("brain dysregulation")  OR  ("brain dysfunction")  OR  ("brain disorder*")  OR  ("brain defect*")  OR ("brain derangement")  OR  ("brain decline"))  AND  ( "heart failure"  OR  "cardiac failure"  OR  "reduced ejection fraction"  OR  "myocardial dysfunction"  OR  "systolic dysfunction"  OR  "diastolic dysfunction"  OR  ("heart decompensation")  OR  "myocardial failure" )</w:t>
            </w:r>
          </w:p>
        </w:tc>
      </w:tr>
      <w:bookmarkEnd w:id="11"/>
    </w:tbl>
    <w:p w14:paraId="58F1AED1" w14:textId="77777777" w:rsidR="00DE23E8" w:rsidRPr="00740E54" w:rsidRDefault="00DE23E8" w:rsidP="00734853">
      <w:pPr>
        <w:spacing w:before="240"/>
        <w:rPr>
          <w:lang w:val="en-SG"/>
        </w:rPr>
      </w:pPr>
    </w:p>
    <w:sectPr w:rsidR="00DE23E8" w:rsidRPr="00740E5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0FD9"/>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24DE"/>
    <w:rsid w:val="006B7D14"/>
    <w:rsid w:val="00701727"/>
    <w:rsid w:val="0070566C"/>
    <w:rsid w:val="00714C50"/>
    <w:rsid w:val="00725A7D"/>
    <w:rsid w:val="00734853"/>
    <w:rsid w:val="00740E54"/>
    <w:rsid w:val="007501BE"/>
    <w:rsid w:val="00776A3B"/>
    <w:rsid w:val="00790BB3"/>
    <w:rsid w:val="007C206C"/>
    <w:rsid w:val="00803D24"/>
    <w:rsid w:val="00812C6A"/>
    <w:rsid w:val="00817DD6"/>
    <w:rsid w:val="008472EE"/>
    <w:rsid w:val="00885156"/>
    <w:rsid w:val="009151AA"/>
    <w:rsid w:val="0093429D"/>
    <w:rsid w:val="00943573"/>
    <w:rsid w:val="00970F7D"/>
    <w:rsid w:val="00994A3D"/>
    <w:rsid w:val="009C2B12"/>
    <w:rsid w:val="009C70F3"/>
    <w:rsid w:val="009D1495"/>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5635C"/>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term">
    <w:name w:val="term"/>
    <w:basedOn w:val="DefaultParagraphFont"/>
    <w:rsid w:val="00740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2374</Words>
  <Characters>1353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ine Sam Shi Ni</cp:lastModifiedBy>
  <cp:revision>3</cp:revision>
  <cp:lastPrinted>2013-10-03T12:51:00Z</cp:lastPrinted>
  <dcterms:created xsi:type="dcterms:W3CDTF">2023-02-19T10:09:00Z</dcterms:created>
  <dcterms:modified xsi:type="dcterms:W3CDTF">2023-02-2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